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A1DEA" w14:textId="16E07DAA" w:rsidR="00AE1C67" w:rsidRPr="006D51F3" w:rsidRDefault="00523DEC" w:rsidP="00523DEC">
      <w:pPr>
        <w:ind w:right="-1322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Table S3. </w:t>
      </w:r>
      <w:r w:rsidR="00F177C9" w:rsidRPr="006D51F3">
        <w:rPr>
          <w:rFonts w:asciiTheme="majorBidi" w:hAnsiTheme="majorBidi" w:cstheme="majorBidi"/>
          <w:b/>
          <w:bCs/>
        </w:rPr>
        <w:t xml:space="preserve">Intervention Complexity </w:t>
      </w:r>
      <w:r w:rsidR="00C44ABD" w:rsidRPr="006D51F3">
        <w:rPr>
          <w:rFonts w:asciiTheme="majorBidi" w:hAnsiTheme="majorBidi" w:cstheme="majorBidi"/>
          <w:b/>
          <w:bCs/>
        </w:rPr>
        <w:t>assessment summary of the included RCTs</w:t>
      </w:r>
    </w:p>
    <w:tbl>
      <w:tblPr>
        <w:tblW w:w="27498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80" w:firstRow="0" w:lastRow="0" w:firstColumn="1" w:lastColumn="0" w:noHBand="0" w:noVBand="1"/>
      </w:tblPr>
      <w:tblGrid>
        <w:gridCol w:w="7088"/>
        <w:gridCol w:w="709"/>
        <w:gridCol w:w="2693"/>
        <w:gridCol w:w="4252"/>
        <w:gridCol w:w="4252"/>
        <w:gridCol w:w="4252"/>
        <w:gridCol w:w="4252"/>
      </w:tblGrid>
      <w:tr w:rsidR="00BA08FE" w:rsidRPr="006D51F3" w14:paraId="2CE0CC08" w14:textId="2AB3277C" w:rsidTr="00E648D7">
        <w:trPr>
          <w:gridAfter w:val="3"/>
          <w:wAfter w:w="12711" w:type="dxa"/>
          <w:trHeight w:val="292"/>
          <w:tblCellSpacing w:w="15" w:type="dxa"/>
        </w:trPr>
        <w:tc>
          <w:tcPr>
            <w:tcW w:w="14697" w:type="dxa"/>
            <w:gridSpan w:val="4"/>
            <w:tcBorders>
              <w:bottom w:val="single" w:sz="6" w:space="0" w:color="000000"/>
            </w:tcBorders>
            <w:shd w:val="clear" w:color="auto" w:fill="D9D9D9" w:themeFill="background1" w:themeFillShade="D9"/>
            <w:hideMark/>
          </w:tcPr>
          <w:p w14:paraId="35FE9338" w14:textId="1647DADB" w:rsidR="00BA08FE" w:rsidRPr="006D51F3" w:rsidRDefault="00BA08FE" w:rsidP="00BA5DAC">
            <w:pPr>
              <w:rPr>
                <w:rFonts w:asciiTheme="majorBidi" w:hAnsiTheme="majorBidi" w:cstheme="majorBidi"/>
                <w:b/>
                <w:bCs/>
              </w:rPr>
            </w:pPr>
            <w:bookmarkStart w:id="0" w:name="_Hlk135327166"/>
            <w:r w:rsidRPr="006D51F3">
              <w:rPr>
                <w:rFonts w:asciiTheme="majorBidi" w:hAnsiTheme="majorBidi" w:cstheme="majorBidi"/>
                <w:b/>
                <w:bCs/>
              </w:rPr>
              <w:t xml:space="preserve">Study authors: </w:t>
            </w:r>
            <w:proofErr w:type="spellStart"/>
            <w:r w:rsidRPr="006D51F3">
              <w:rPr>
                <w:rFonts w:asciiTheme="majorBidi" w:eastAsia="Times New Roman" w:hAnsiTheme="majorBidi" w:cstheme="majorBidi"/>
                <w:lang w:eastAsia="en-AU"/>
              </w:rPr>
              <w:t>Antonicelli</w:t>
            </w:r>
            <w:proofErr w:type="spellEnd"/>
            <w:r w:rsidRPr="006D51F3">
              <w:rPr>
                <w:rFonts w:asciiTheme="majorBidi" w:eastAsia="Times New Roman" w:hAnsiTheme="majorBidi" w:cstheme="majorBidi"/>
                <w:lang w:eastAsia="en-AU"/>
              </w:rPr>
              <w:t xml:space="preserve"> </w:t>
            </w:r>
            <w:r w:rsidR="00BB0B9D">
              <w:rPr>
                <w:rFonts w:asciiTheme="majorBidi" w:eastAsia="Times New Roman" w:hAnsiTheme="majorBidi" w:cstheme="majorBidi"/>
                <w:i/>
                <w:iCs/>
                <w:lang w:eastAsia="en-AU"/>
              </w:rPr>
              <w:t>et al</w:t>
            </w:r>
            <w:r w:rsidRPr="00BB0B9D">
              <w:rPr>
                <w:rFonts w:asciiTheme="majorBidi" w:eastAsia="Times New Roman" w:hAnsiTheme="majorBidi" w:cstheme="majorBidi"/>
                <w:i/>
                <w:iCs/>
                <w:lang w:eastAsia="en-AU"/>
              </w:rPr>
              <w:t>.,</w:t>
            </w:r>
            <w:r w:rsidRPr="006D51F3">
              <w:rPr>
                <w:rFonts w:asciiTheme="majorBidi" w:eastAsia="Times New Roman" w:hAnsiTheme="majorBidi" w:cstheme="majorBidi"/>
                <w:lang w:eastAsia="en-AU"/>
              </w:rPr>
              <w:t xml:space="preserve"> 2010, Italy</w:t>
            </w:r>
          </w:p>
        </w:tc>
      </w:tr>
      <w:bookmarkEnd w:id="0"/>
      <w:tr w:rsidR="00BA5DAC" w:rsidRPr="006D51F3" w14:paraId="1F398B89" w14:textId="4DEBCEF3" w:rsidTr="00E648D7">
        <w:trPr>
          <w:gridAfter w:val="3"/>
          <w:wAfter w:w="12711" w:type="dxa"/>
          <w:trHeight w:val="259"/>
          <w:tblCellSpacing w:w="15" w:type="dxa"/>
        </w:trPr>
        <w:tc>
          <w:tcPr>
            <w:tcW w:w="704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7002167" w14:textId="3C841755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 xml:space="preserve">Complexity 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hideMark/>
          </w:tcPr>
          <w:p w14:paraId="6B0E45BB" w14:textId="07019992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Score</w:t>
            </w:r>
          </w:p>
        </w:tc>
        <w:tc>
          <w:tcPr>
            <w:tcW w:w="266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D96048E" w14:textId="1A00C31F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Judgement</w:t>
            </w:r>
          </w:p>
        </w:tc>
        <w:tc>
          <w:tcPr>
            <w:tcW w:w="4222" w:type="dxa"/>
            <w:tcBorders>
              <w:left w:val="single" w:sz="4" w:space="0" w:color="auto"/>
              <w:bottom w:val="single" w:sz="4" w:space="0" w:color="auto"/>
            </w:tcBorders>
          </w:tcPr>
          <w:p w14:paraId="1B3A26D6" w14:textId="3191141B" w:rsidR="00BA5DAC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upport </w:t>
            </w:r>
            <w:r w:rsidR="004908B0">
              <w:rPr>
                <w:rFonts w:asciiTheme="majorBidi" w:hAnsiTheme="majorBidi" w:cstheme="majorBidi"/>
                <w:b/>
                <w:bCs/>
              </w:rPr>
              <w:t>for</w:t>
            </w:r>
            <w:r>
              <w:rPr>
                <w:rFonts w:asciiTheme="majorBidi" w:hAnsiTheme="majorBidi" w:cstheme="majorBidi"/>
                <w:b/>
                <w:bCs/>
              </w:rPr>
              <w:t xml:space="preserve"> judgement</w:t>
            </w:r>
          </w:p>
        </w:tc>
      </w:tr>
      <w:tr w:rsidR="00BA5DAC" w:rsidRPr="006D51F3" w14:paraId="7AA9FAD9" w14:textId="46B39B41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7DAAD956" w14:textId="4CFA700A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1-Description of the Active components included in the intervention</w:t>
            </w:r>
          </w:p>
        </w:tc>
        <w:tc>
          <w:tcPr>
            <w:tcW w:w="679" w:type="dxa"/>
          </w:tcPr>
          <w:p w14:paraId="1E60BEE4" w14:textId="5D7384B2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0087F40B" w14:textId="1C4B5D99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ore than one Component as a bundle</w:t>
            </w:r>
            <w:r>
              <w:rPr>
                <w:rFonts w:asciiTheme="majorBidi" w:hAnsiTheme="majorBidi" w:cstheme="majorBidi"/>
              </w:rPr>
              <w:t xml:space="preserve">, 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4D0F7D2F" w14:textId="714A4C65" w:rsidR="00BA5DAC" w:rsidRPr="00BA5DAC" w:rsidRDefault="00BA5DAC" w:rsidP="00BA5DAC">
            <w:pPr>
              <w:rPr>
                <w:rFonts w:asciiTheme="majorBidi" w:hAnsiTheme="majorBidi" w:cstheme="majorBidi"/>
              </w:rPr>
            </w:pPr>
            <w:r w:rsidRPr="00BA5DAC">
              <w:rPr>
                <w:rFonts w:asciiTheme="majorBidi" w:hAnsiTheme="majorBidi" w:cstheme="majorBidi"/>
              </w:rPr>
              <w:t xml:space="preserve">Vital sign monitoring, ECG monitoring, Symptoms monitoring, medication adherence support, medication </w:t>
            </w:r>
            <w:proofErr w:type="spellStart"/>
            <w:r w:rsidRPr="00BA5DAC">
              <w:rPr>
                <w:rFonts w:asciiTheme="majorBidi" w:hAnsiTheme="majorBidi" w:cstheme="majorBidi"/>
              </w:rPr>
              <w:t>managment</w:t>
            </w:r>
            <w:proofErr w:type="spellEnd"/>
          </w:p>
        </w:tc>
      </w:tr>
      <w:tr w:rsidR="00BA5DAC" w:rsidRPr="006D51F3" w14:paraId="201B3157" w14:textId="10196BD5" w:rsidTr="00E648D7">
        <w:trPr>
          <w:gridAfter w:val="3"/>
          <w:wAfter w:w="12711" w:type="dxa"/>
          <w:trHeight w:val="843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3C4EE679" w14:textId="1D3D1FD2" w:rsidR="00BA5DAC" w:rsidRPr="006D51F3" w:rsidRDefault="00BA5DAC" w:rsidP="00BA5DAC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2-Description of Behaviour or actions of intervention recipients or participants to which the intervention is directed</w:t>
            </w:r>
          </w:p>
        </w:tc>
        <w:tc>
          <w:tcPr>
            <w:tcW w:w="679" w:type="dxa"/>
            <w:shd w:val="clear" w:color="auto" w:fill="auto"/>
          </w:tcPr>
          <w:p w14:paraId="39EC836E" w14:textId="39D4AEED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  <w:shd w:val="clear" w:color="auto" w:fill="auto"/>
          </w:tcPr>
          <w:p w14:paraId="417AD3C6" w14:textId="65AE57E5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proofErr w:type="gramStart"/>
            <w:r>
              <w:rPr>
                <w:rFonts w:asciiTheme="majorBidi" w:hAnsiTheme="majorBidi" w:cstheme="majorBidi"/>
              </w:rPr>
              <w:t>Single  target</w:t>
            </w:r>
            <w:proofErr w:type="gramEnd"/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19E1AE1A" w14:textId="3441F8BD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edication adherence</w:t>
            </w:r>
          </w:p>
        </w:tc>
      </w:tr>
      <w:tr w:rsidR="00BA5DAC" w:rsidRPr="006D51F3" w14:paraId="39813A43" w14:textId="55389E56" w:rsidTr="00E648D7">
        <w:trPr>
          <w:gridAfter w:val="3"/>
          <w:wAfter w:w="12711" w:type="dxa"/>
          <w:trHeight w:val="519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25B4CF94" w14:textId="6B7DC7B6" w:rsidR="00BA5DAC" w:rsidRPr="006D51F3" w:rsidRDefault="00BA5DAC" w:rsidP="00BA5DAC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3-Description of Organisational levels and categories targeted by the intervention</w:t>
            </w:r>
          </w:p>
          <w:p w14:paraId="2B8BE267" w14:textId="77777777" w:rsidR="00BA5DAC" w:rsidRPr="006D51F3" w:rsidRDefault="00BA5DAC" w:rsidP="00BA5DAC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</w:p>
          <w:p w14:paraId="5865937F" w14:textId="03D5A642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79" w:type="dxa"/>
            <w:shd w:val="clear" w:color="auto" w:fill="auto"/>
          </w:tcPr>
          <w:p w14:paraId="4BD851D1" w14:textId="6383A9F9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  <w:shd w:val="clear" w:color="auto" w:fill="auto"/>
          </w:tcPr>
          <w:p w14:paraId="44C7A13B" w14:textId="0D3CEE5B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ngle Categor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2C827676" w14:textId="61F02AB9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Patients only</w:t>
            </w:r>
          </w:p>
        </w:tc>
      </w:tr>
      <w:tr w:rsidR="00BA5DAC" w:rsidRPr="006D51F3" w14:paraId="2CAFDAE3" w14:textId="5DB9EC7D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2DA4F069" w14:textId="648BEA80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4-The degree of tailoring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intended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or flexibility permitted across sites or individuals in applying or implementing the intervention</w:t>
            </w:r>
          </w:p>
        </w:tc>
        <w:tc>
          <w:tcPr>
            <w:tcW w:w="679" w:type="dxa"/>
          </w:tcPr>
          <w:p w14:paraId="2BA7BE58" w14:textId="32CBCC3C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5D3DF369" w14:textId="7590C5F0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oderately tailored/flexible</w:t>
            </w:r>
            <w:r>
              <w:rPr>
                <w:rFonts w:asciiTheme="majorBidi" w:hAnsiTheme="majorBidi" w:cstheme="majorBidi"/>
              </w:rPr>
              <w:t xml:space="preserve">, 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4AF376D1" w14:textId="55A3E0A9" w:rsidR="00BA5DAC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</w:t>
            </w:r>
            <w:r w:rsidRPr="006D51F3">
              <w:rPr>
                <w:rFonts w:asciiTheme="majorBidi" w:hAnsiTheme="majorBidi" w:cstheme="majorBidi"/>
              </w:rPr>
              <w:t>odification of therapeutic regimen</w:t>
            </w:r>
            <w:r>
              <w:rPr>
                <w:rFonts w:asciiTheme="majorBidi" w:hAnsiTheme="majorBidi" w:cstheme="majorBidi"/>
              </w:rPr>
              <w:t xml:space="preserve"> and medication advice for each patient</w:t>
            </w:r>
          </w:p>
        </w:tc>
      </w:tr>
      <w:tr w:rsidR="00BA5DAC" w:rsidRPr="006D51F3" w14:paraId="61BC6E0B" w14:textId="16ACB5DA" w:rsidTr="00E648D7">
        <w:trPr>
          <w:gridAfter w:val="3"/>
          <w:wAfter w:w="12711" w:type="dxa"/>
          <w:trHeight w:val="843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716D04D6" w14:textId="0EA58DF3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5-Description of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by those delivering the intervention in order to meet the intervention’s objectives</w:t>
            </w:r>
          </w:p>
        </w:tc>
        <w:tc>
          <w:tcPr>
            <w:tcW w:w="679" w:type="dxa"/>
          </w:tcPr>
          <w:p w14:paraId="7E5F85CB" w14:textId="3DE1B111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319CA6EC" w14:textId="5B6425E7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igh level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2A4AB0F6" w14:textId="0AEE8AFD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CHF team trained for home telemonitoring</w:t>
            </w:r>
          </w:p>
        </w:tc>
      </w:tr>
      <w:tr w:rsidR="00BA5DAC" w:rsidRPr="006D51F3" w14:paraId="492DFE8D" w14:textId="12D08424" w:rsidTr="00E648D7">
        <w:trPr>
          <w:gridAfter w:val="3"/>
          <w:wAfter w:w="12711" w:type="dxa"/>
          <w:trHeight w:val="107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7C38E952" w14:textId="30811183" w:rsidR="00BA5DAC" w:rsidRPr="006D51F3" w:rsidRDefault="00BA5DAC" w:rsidP="00BA5DAC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6-Description of the </w:t>
            </w:r>
            <w:proofErr w:type="spellStart"/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spellEnd"/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for the targeted behaviour when entering the included studies by those receiving the intervention, in order to meet the intervention’s objectives</w:t>
            </w:r>
          </w:p>
        </w:tc>
        <w:tc>
          <w:tcPr>
            <w:tcW w:w="679" w:type="dxa"/>
          </w:tcPr>
          <w:p w14:paraId="2E5BF596" w14:textId="029F2AFF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18E94CA4" w14:textId="4E44C443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Basic</w:t>
            </w:r>
            <w:r>
              <w:rPr>
                <w:rFonts w:asciiTheme="majorBidi" w:hAnsiTheme="majorBidi" w:cstheme="majorBidi"/>
              </w:rPr>
              <w:t xml:space="preserve">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05587423" w14:textId="7C56CC58" w:rsidR="00BA5DAC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 specific skill required</w:t>
            </w:r>
          </w:p>
        </w:tc>
      </w:tr>
      <w:tr w:rsidR="00BA5DAC" w:rsidRPr="006D51F3" w14:paraId="679356D8" w14:textId="52ACFE0D" w:rsidTr="00E648D7">
        <w:trPr>
          <w:gridAfter w:val="3"/>
          <w:wAfter w:w="12711" w:type="dxa"/>
          <w:trHeight w:val="551"/>
          <w:tblCellSpacing w:w="15" w:type="dxa"/>
        </w:trPr>
        <w:tc>
          <w:tcPr>
            <w:tcW w:w="704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4D692AF" w14:textId="01ECD9FE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Overall score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06C612A1" w14:textId="48C337E2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11</w:t>
            </w:r>
          </w:p>
        </w:tc>
        <w:tc>
          <w:tcPr>
            <w:tcW w:w="2663" w:type="dxa"/>
            <w:tcBorders>
              <w:left w:val="single" w:sz="4" w:space="0" w:color="auto"/>
              <w:bottom w:val="single" w:sz="4" w:space="0" w:color="auto"/>
            </w:tcBorders>
          </w:tcPr>
          <w:p w14:paraId="77C54FCD" w14:textId="731ADD3D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 xml:space="preserve"> Medium complexity</w:t>
            </w:r>
          </w:p>
        </w:tc>
        <w:tc>
          <w:tcPr>
            <w:tcW w:w="4222" w:type="dxa"/>
            <w:tcBorders>
              <w:left w:val="single" w:sz="4" w:space="0" w:color="auto"/>
              <w:bottom w:val="single" w:sz="4" w:space="0" w:color="auto"/>
            </w:tcBorders>
          </w:tcPr>
          <w:p w14:paraId="2770DDE8" w14:textId="77777777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A08FE" w:rsidRPr="006D51F3" w14:paraId="3D2BCF80" w14:textId="2FFDC242" w:rsidTr="00E648D7">
        <w:trPr>
          <w:gridAfter w:val="3"/>
          <w:wAfter w:w="12711" w:type="dxa"/>
          <w:trHeight w:val="259"/>
          <w:tblCellSpacing w:w="15" w:type="dxa"/>
        </w:trPr>
        <w:tc>
          <w:tcPr>
            <w:tcW w:w="14697" w:type="dxa"/>
            <w:gridSpan w:val="4"/>
            <w:tcBorders>
              <w:bottom w:val="single" w:sz="6" w:space="0" w:color="000000"/>
            </w:tcBorders>
            <w:shd w:val="clear" w:color="auto" w:fill="D9D9D9" w:themeFill="background1" w:themeFillShade="D9"/>
            <w:hideMark/>
          </w:tcPr>
          <w:p w14:paraId="35122190" w14:textId="70EA7550" w:rsidR="00BA08FE" w:rsidRPr="006D51F3" w:rsidRDefault="00BA08FE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 xml:space="preserve">Study authors: </w:t>
            </w:r>
            <w:proofErr w:type="spellStart"/>
            <w:r w:rsidRPr="006D51F3">
              <w:rPr>
                <w:rFonts w:asciiTheme="majorBidi" w:eastAsia="Times New Roman" w:hAnsiTheme="majorBidi" w:cstheme="majorBidi"/>
                <w:lang w:eastAsia="en-AU"/>
              </w:rPr>
              <w:t>Biese</w:t>
            </w:r>
            <w:proofErr w:type="spellEnd"/>
            <w:r w:rsidRPr="006D51F3">
              <w:rPr>
                <w:rFonts w:asciiTheme="majorBidi" w:eastAsia="Times New Roman" w:hAnsiTheme="majorBidi" w:cstheme="majorBidi"/>
                <w:lang w:eastAsia="en-AU"/>
              </w:rPr>
              <w:t xml:space="preserve"> </w:t>
            </w:r>
            <w:r w:rsidR="00BB0B9D">
              <w:rPr>
                <w:rFonts w:asciiTheme="majorBidi" w:eastAsia="Times New Roman" w:hAnsiTheme="majorBidi" w:cstheme="majorBidi"/>
                <w:i/>
                <w:iCs/>
                <w:lang w:eastAsia="en-AU"/>
              </w:rPr>
              <w:t>et al</w:t>
            </w:r>
            <w:r w:rsidRPr="006D51F3">
              <w:rPr>
                <w:rFonts w:asciiTheme="majorBidi" w:eastAsia="Times New Roman" w:hAnsiTheme="majorBidi" w:cstheme="majorBidi"/>
                <w:lang w:eastAsia="en-AU"/>
              </w:rPr>
              <w:t>., 2014, USA</w:t>
            </w:r>
          </w:p>
        </w:tc>
      </w:tr>
      <w:tr w:rsidR="00BA5DAC" w:rsidRPr="006D51F3" w14:paraId="5E1DAD55" w14:textId="101C16D5" w:rsidTr="00E648D7">
        <w:trPr>
          <w:gridAfter w:val="3"/>
          <w:wAfter w:w="12711" w:type="dxa"/>
          <w:trHeight w:val="292"/>
          <w:tblCellSpacing w:w="15" w:type="dxa"/>
        </w:trPr>
        <w:tc>
          <w:tcPr>
            <w:tcW w:w="704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4C441A2" w14:textId="01C4A43E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Complexity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hideMark/>
          </w:tcPr>
          <w:p w14:paraId="0816BF6B" w14:textId="29D2354D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Score</w:t>
            </w:r>
          </w:p>
        </w:tc>
        <w:tc>
          <w:tcPr>
            <w:tcW w:w="266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BBA1DFF" w14:textId="7DA599D8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Judgement</w:t>
            </w:r>
          </w:p>
        </w:tc>
        <w:tc>
          <w:tcPr>
            <w:tcW w:w="4222" w:type="dxa"/>
            <w:tcBorders>
              <w:left w:val="single" w:sz="4" w:space="0" w:color="auto"/>
              <w:bottom w:val="single" w:sz="4" w:space="0" w:color="auto"/>
            </w:tcBorders>
          </w:tcPr>
          <w:p w14:paraId="3E95D372" w14:textId="4ED7E80F" w:rsidR="00BA5DAC" w:rsidRPr="006D51F3" w:rsidRDefault="005B5B06" w:rsidP="00BA5DA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upport for judgement</w:t>
            </w:r>
          </w:p>
        </w:tc>
      </w:tr>
      <w:tr w:rsidR="00BA5DAC" w:rsidRPr="006D51F3" w14:paraId="17FDA216" w14:textId="65591848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338F6CB9" w14:textId="216947EF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1-Description of the Active components included in the intervention</w:t>
            </w:r>
          </w:p>
        </w:tc>
        <w:tc>
          <w:tcPr>
            <w:tcW w:w="679" w:type="dxa"/>
          </w:tcPr>
          <w:p w14:paraId="204ABCB1" w14:textId="34377918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6E3590B7" w14:textId="658A7877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ore than one Component as a bund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12AF1ABD" w14:textId="2B6B1732" w:rsidR="00BA5DAC" w:rsidRPr="00BA5DAC" w:rsidRDefault="00BA5DAC" w:rsidP="00BA5DAC">
            <w:pPr>
              <w:rPr>
                <w:rFonts w:asciiTheme="majorBidi" w:hAnsiTheme="majorBidi" w:cstheme="majorBidi"/>
              </w:rPr>
            </w:pPr>
            <w:r w:rsidRPr="00BA5DAC">
              <w:rPr>
                <w:rFonts w:asciiTheme="majorBidi" w:hAnsiTheme="majorBidi" w:cstheme="majorBidi"/>
              </w:rPr>
              <w:t xml:space="preserve">Post-discharge review, Follow-up reinforcement, Health status advice, medication adherence support, medication </w:t>
            </w:r>
            <w:proofErr w:type="spellStart"/>
            <w:r w:rsidRPr="00BA5DAC">
              <w:rPr>
                <w:rFonts w:asciiTheme="majorBidi" w:hAnsiTheme="majorBidi" w:cstheme="majorBidi"/>
              </w:rPr>
              <w:t>managment</w:t>
            </w:r>
            <w:proofErr w:type="spellEnd"/>
          </w:p>
        </w:tc>
      </w:tr>
      <w:tr w:rsidR="00BA5DAC" w:rsidRPr="006D51F3" w14:paraId="71C0DA50" w14:textId="399275AF" w:rsidTr="00E648D7">
        <w:trPr>
          <w:gridAfter w:val="3"/>
          <w:wAfter w:w="12711" w:type="dxa"/>
          <w:trHeight w:val="107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783FE527" w14:textId="1DA62BAC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2-Description of Behaviour or actions of intervention recipients or participants to which the intervention is directed</w:t>
            </w:r>
          </w:p>
        </w:tc>
        <w:tc>
          <w:tcPr>
            <w:tcW w:w="679" w:type="dxa"/>
          </w:tcPr>
          <w:p w14:paraId="46470E17" w14:textId="17910F85" w:rsidR="00BA5DAC" w:rsidRPr="006D51F3" w:rsidRDefault="00F758DA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2EF46B30" w14:textId="0986098B" w:rsidR="00BA5DAC" w:rsidRPr="006D51F3" w:rsidRDefault="00F758DA" w:rsidP="00BA5DAC">
            <w:pPr>
              <w:rPr>
                <w:rFonts w:asciiTheme="majorBidi" w:hAnsiTheme="majorBidi" w:cstheme="majorBidi"/>
              </w:rPr>
            </w:pPr>
            <w:proofErr w:type="gramStart"/>
            <w:r>
              <w:rPr>
                <w:rFonts w:asciiTheme="majorBidi" w:hAnsiTheme="majorBidi" w:cstheme="majorBidi"/>
              </w:rPr>
              <w:t>Dual</w:t>
            </w:r>
            <w:r w:rsidR="00BA5DAC">
              <w:rPr>
                <w:rFonts w:asciiTheme="majorBidi" w:hAnsiTheme="majorBidi" w:cstheme="majorBidi"/>
              </w:rPr>
              <w:t>-target</w:t>
            </w:r>
            <w:proofErr w:type="gramEnd"/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68765DC8" w14:textId="05055CEB" w:rsidR="00BA5DAC" w:rsidRPr="006D51F3" w:rsidRDefault="00F758DA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edication adherence and follow up </w:t>
            </w:r>
            <w:proofErr w:type="spellStart"/>
            <w:r>
              <w:rPr>
                <w:rFonts w:asciiTheme="majorBidi" w:hAnsiTheme="majorBidi" w:cstheme="majorBidi"/>
              </w:rPr>
              <w:t>appointmnets</w:t>
            </w:r>
            <w:proofErr w:type="spellEnd"/>
            <w:r>
              <w:rPr>
                <w:rFonts w:asciiTheme="majorBidi" w:hAnsiTheme="majorBidi" w:cstheme="majorBidi"/>
              </w:rPr>
              <w:t xml:space="preserve"> with doctors</w:t>
            </w:r>
          </w:p>
        </w:tc>
      </w:tr>
      <w:tr w:rsidR="00BA5DAC" w:rsidRPr="006D51F3" w14:paraId="1BE95BF6" w14:textId="64D5B44C" w:rsidTr="00E648D7">
        <w:trPr>
          <w:gridAfter w:val="3"/>
          <w:wAfter w:w="12711" w:type="dxa"/>
          <w:trHeight w:val="551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0E843304" w14:textId="3B5224C5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3-Description of Organisational levels and categories targeted by the intervention</w:t>
            </w:r>
          </w:p>
        </w:tc>
        <w:tc>
          <w:tcPr>
            <w:tcW w:w="679" w:type="dxa"/>
          </w:tcPr>
          <w:p w14:paraId="00A5CEFD" w14:textId="0240D620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74026BAA" w14:textId="67655745" w:rsidR="00BA5DAC" w:rsidRPr="006D51F3" w:rsidRDefault="00BA5DAC" w:rsidP="00B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 categor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207A9CEA" w14:textId="0FB50129" w:rsidR="00BA5DAC" w:rsidRPr="006D51F3" w:rsidRDefault="00BA5DAC" w:rsidP="00BA5DAC">
            <w:pPr>
              <w:rPr>
                <w:rFonts w:ascii="Times New Roman" w:hAnsi="Times New Roman" w:cs="Times New Roman"/>
              </w:rPr>
            </w:pPr>
            <w:r w:rsidRPr="006D51F3">
              <w:rPr>
                <w:rFonts w:ascii="Times New Roman" w:hAnsi="Times New Roman" w:cs="Times New Roman"/>
              </w:rPr>
              <w:t>Patients</w:t>
            </w:r>
          </w:p>
        </w:tc>
      </w:tr>
      <w:tr w:rsidR="00BA5DAC" w:rsidRPr="006D51F3" w14:paraId="2DF6F794" w14:textId="4E0F57C1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3B303D6B" w14:textId="54ECEE23" w:rsidR="00BA5DAC" w:rsidRPr="006D51F3" w:rsidRDefault="00BA5DAC" w:rsidP="00BA5DAC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lastRenderedPageBreak/>
              <w:t xml:space="preserve">4-The degree of tailoring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intended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or flexibility permitted across sites or individuals in applying or implementing the intervention</w:t>
            </w:r>
          </w:p>
        </w:tc>
        <w:tc>
          <w:tcPr>
            <w:tcW w:w="679" w:type="dxa"/>
          </w:tcPr>
          <w:p w14:paraId="44B0FED3" w14:textId="135EEF47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552CAD08" w14:textId="4F89FE14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oderately tailored/flexib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7C9D4FBB" w14:textId="2DFA4AF3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Patient-specific instructions implemented in calls</w:t>
            </w:r>
          </w:p>
        </w:tc>
      </w:tr>
      <w:tr w:rsidR="00BA5DAC" w:rsidRPr="006D51F3" w14:paraId="7EB71FCB" w14:textId="3235CA13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6279AD7A" w14:textId="4DC4FAF4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5-Description of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by those delivering the intervention in order to meet the intervention’s objectives</w:t>
            </w:r>
          </w:p>
        </w:tc>
        <w:tc>
          <w:tcPr>
            <w:tcW w:w="679" w:type="dxa"/>
          </w:tcPr>
          <w:p w14:paraId="71011B9A" w14:textId="6F5CB182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528CCD91" w14:textId="2C951621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mediate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7CC7390B" w14:textId="761A29EF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Study nurse trained for conducting follow up interviews</w:t>
            </w:r>
          </w:p>
        </w:tc>
      </w:tr>
      <w:tr w:rsidR="00BA5DAC" w:rsidRPr="006D51F3" w14:paraId="3A908D48" w14:textId="1964F434" w:rsidTr="00E648D7">
        <w:trPr>
          <w:gridAfter w:val="3"/>
          <w:wAfter w:w="12711" w:type="dxa"/>
          <w:trHeight w:val="1103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524BB312" w14:textId="54BE2435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6-Description of the </w:t>
            </w:r>
            <w:proofErr w:type="spellStart"/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spellEnd"/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for the targeted behaviour when entering the included studies by those receiving the intervention, in order to meet the intervention’s objectives</w:t>
            </w:r>
          </w:p>
        </w:tc>
        <w:tc>
          <w:tcPr>
            <w:tcW w:w="679" w:type="dxa"/>
          </w:tcPr>
          <w:p w14:paraId="3D218AFD" w14:textId="7379BA85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4ADDD065" w14:textId="1BA6B907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Basic</w:t>
            </w:r>
            <w:r>
              <w:rPr>
                <w:rFonts w:asciiTheme="majorBidi" w:hAnsiTheme="majorBidi" w:cstheme="majorBidi"/>
              </w:rPr>
              <w:t xml:space="preserve">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2FB9AECB" w14:textId="64C7B7F9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 xml:space="preserve">No specified skills require by </w:t>
            </w:r>
            <w:r>
              <w:rPr>
                <w:rFonts w:asciiTheme="majorBidi" w:hAnsiTheme="majorBidi" w:cstheme="majorBidi"/>
              </w:rPr>
              <w:t>participants</w:t>
            </w:r>
          </w:p>
        </w:tc>
      </w:tr>
      <w:tr w:rsidR="00BA5DAC" w:rsidRPr="006D51F3" w14:paraId="702A2B6B" w14:textId="01773883" w:rsidTr="00E648D7">
        <w:trPr>
          <w:gridAfter w:val="3"/>
          <w:wAfter w:w="12711" w:type="dxa"/>
          <w:trHeight w:val="259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5688CDC9" w14:textId="4EE33EC7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Overall score</w:t>
            </w:r>
          </w:p>
        </w:tc>
        <w:tc>
          <w:tcPr>
            <w:tcW w:w="679" w:type="dxa"/>
          </w:tcPr>
          <w:p w14:paraId="594B6E8F" w14:textId="17090B40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1</w:t>
            </w:r>
            <w:r w:rsidR="00F758DA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3DDD5C49" w14:textId="25CC49BA" w:rsidR="00BA5DAC" w:rsidRPr="006D51F3" w:rsidRDefault="00F758DA" w:rsidP="00BA5DAC">
            <w:pPr>
              <w:rPr>
                <w:rFonts w:asciiTheme="majorBidi" w:hAnsiTheme="majorBidi" w:cstheme="majorBidi"/>
              </w:rPr>
            </w:pPr>
            <w:proofErr w:type="gramStart"/>
            <w:r>
              <w:rPr>
                <w:rFonts w:asciiTheme="majorBidi" w:hAnsiTheme="majorBidi" w:cstheme="majorBidi"/>
                <w:b/>
                <w:bCs/>
              </w:rPr>
              <w:t xml:space="preserve">Medium </w:t>
            </w:r>
            <w:r w:rsidR="00BA5DAC" w:rsidRPr="006D51F3">
              <w:rPr>
                <w:rFonts w:asciiTheme="majorBidi" w:hAnsiTheme="majorBidi" w:cstheme="majorBidi"/>
                <w:b/>
                <w:bCs/>
              </w:rPr>
              <w:t xml:space="preserve"> complexity</w:t>
            </w:r>
            <w:proofErr w:type="gramEnd"/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41B5E794" w14:textId="77777777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665FE9" w:rsidRPr="006D51F3" w14:paraId="27F399C9" w14:textId="7A81F719" w:rsidTr="00E648D7">
        <w:trPr>
          <w:gridAfter w:val="3"/>
          <w:wAfter w:w="12711" w:type="dxa"/>
          <w:trHeight w:val="292"/>
          <w:tblCellSpacing w:w="15" w:type="dxa"/>
        </w:trPr>
        <w:tc>
          <w:tcPr>
            <w:tcW w:w="14697" w:type="dxa"/>
            <w:gridSpan w:val="4"/>
            <w:tcBorders>
              <w:bottom w:val="single" w:sz="6" w:space="0" w:color="000000"/>
            </w:tcBorders>
            <w:shd w:val="clear" w:color="auto" w:fill="D9D9D9" w:themeFill="background1" w:themeFillShade="D9"/>
            <w:hideMark/>
          </w:tcPr>
          <w:p w14:paraId="66F179AF" w14:textId="4D735771" w:rsidR="00665FE9" w:rsidRPr="006D51F3" w:rsidRDefault="00665FE9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 xml:space="preserve">Study authors: </w:t>
            </w:r>
            <w:proofErr w:type="spellStart"/>
            <w:r w:rsidRPr="006D51F3">
              <w:rPr>
                <w:rFonts w:asciiTheme="majorBidi" w:eastAsia="Times New Roman" w:hAnsiTheme="majorBidi" w:cstheme="majorBidi"/>
                <w:lang w:eastAsia="en-AU"/>
              </w:rPr>
              <w:t>Biese</w:t>
            </w:r>
            <w:proofErr w:type="spellEnd"/>
            <w:r w:rsidRPr="006D51F3">
              <w:rPr>
                <w:rFonts w:asciiTheme="majorBidi" w:eastAsia="Times New Roman" w:hAnsiTheme="majorBidi" w:cstheme="majorBidi"/>
                <w:lang w:eastAsia="en-AU"/>
              </w:rPr>
              <w:t xml:space="preserve"> </w:t>
            </w:r>
            <w:r w:rsidR="00BB0B9D" w:rsidRPr="00BB0B9D">
              <w:rPr>
                <w:rFonts w:asciiTheme="majorBidi" w:eastAsia="Times New Roman" w:hAnsiTheme="majorBidi" w:cstheme="majorBidi"/>
                <w:i/>
                <w:iCs/>
                <w:lang w:eastAsia="en-AU"/>
              </w:rPr>
              <w:t>et al</w:t>
            </w:r>
            <w:r w:rsidRPr="00BB0B9D">
              <w:rPr>
                <w:rFonts w:asciiTheme="majorBidi" w:eastAsia="Times New Roman" w:hAnsiTheme="majorBidi" w:cstheme="majorBidi"/>
                <w:i/>
                <w:iCs/>
                <w:lang w:eastAsia="en-AU"/>
              </w:rPr>
              <w:t>.,</w:t>
            </w:r>
            <w:r w:rsidRPr="006D51F3">
              <w:rPr>
                <w:rFonts w:asciiTheme="majorBidi" w:eastAsia="Times New Roman" w:hAnsiTheme="majorBidi" w:cstheme="majorBidi"/>
                <w:lang w:eastAsia="en-AU"/>
              </w:rPr>
              <w:t xml:space="preserve"> 2018, USA</w:t>
            </w:r>
          </w:p>
        </w:tc>
      </w:tr>
      <w:tr w:rsidR="00BA5DAC" w:rsidRPr="006D51F3" w14:paraId="7B824FCE" w14:textId="619C6B81" w:rsidTr="00E648D7">
        <w:trPr>
          <w:gridAfter w:val="3"/>
          <w:wAfter w:w="12711" w:type="dxa"/>
          <w:trHeight w:val="259"/>
          <w:tblCellSpacing w:w="15" w:type="dxa"/>
        </w:trPr>
        <w:tc>
          <w:tcPr>
            <w:tcW w:w="7043" w:type="dxa"/>
            <w:tcBorders>
              <w:bottom w:val="nil"/>
              <w:right w:val="single" w:sz="4" w:space="0" w:color="auto"/>
            </w:tcBorders>
            <w:hideMark/>
          </w:tcPr>
          <w:p w14:paraId="475F75CE" w14:textId="49FAF3A9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Complexity</w:t>
            </w:r>
          </w:p>
        </w:tc>
        <w:tc>
          <w:tcPr>
            <w:tcW w:w="679" w:type="dxa"/>
            <w:tcBorders>
              <w:bottom w:val="nil"/>
            </w:tcBorders>
            <w:hideMark/>
          </w:tcPr>
          <w:p w14:paraId="34374C1C" w14:textId="7135BC32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Score</w:t>
            </w:r>
          </w:p>
        </w:tc>
        <w:tc>
          <w:tcPr>
            <w:tcW w:w="2663" w:type="dxa"/>
            <w:tcBorders>
              <w:left w:val="single" w:sz="4" w:space="0" w:color="auto"/>
              <w:bottom w:val="nil"/>
            </w:tcBorders>
            <w:hideMark/>
          </w:tcPr>
          <w:p w14:paraId="486F93B5" w14:textId="43AA4099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Judgement</w:t>
            </w:r>
          </w:p>
        </w:tc>
        <w:tc>
          <w:tcPr>
            <w:tcW w:w="4222" w:type="dxa"/>
            <w:tcBorders>
              <w:left w:val="single" w:sz="4" w:space="0" w:color="auto"/>
              <w:bottom w:val="nil"/>
            </w:tcBorders>
          </w:tcPr>
          <w:p w14:paraId="27FC05F0" w14:textId="4BEE646F" w:rsidR="00BA5DAC" w:rsidRPr="006D51F3" w:rsidRDefault="005B5B06" w:rsidP="00BA5DA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upport for judgement</w:t>
            </w:r>
          </w:p>
        </w:tc>
      </w:tr>
      <w:tr w:rsidR="00BA5DAC" w:rsidRPr="006D51F3" w14:paraId="1972B3EC" w14:textId="31FF929B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13C95DC" w14:textId="447D86E3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1-Description of the Active components included in the intervention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1C4DF4DD" w14:textId="42A3DB4C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top w:val="single" w:sz="4" w:space="0" w:color="auto"/>
              <w:left w:val="single" w:sz="4" w:space="0" w:color="auto"/>
            </w:tcBorders>
          </w:tcPr>
          <w:p w14:paraId="75B770E3" w14:textId="75EE8D31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ore than one Component as a bundle</w:t>
            </w:r>
          </w:p>
        </w:tc>
        <w:tc>
          <w:tcPr>
            <w:tcW w:w="4222" w:type="dxa"/>
            <w:tcBorders>
              <w:top w:val="single" w:sz="4" w:space="0" w:color="auto"/>
              <w:left w:val="single" w:sz="4" w:space="0" w:color="auto"/>
            </w:tcBorders>
          </w:tcPr>
          <w:p w14:paraId="6792188B" w14:textId="7A06927E" w:rsidR="00BA5DAC" w:rsidRPr="007E7281" w:rsidRDefault="00F758DA" w:rsidP="00BA5DA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A5DAC">
              <w:rPr>
                <w:rFonts w:asciiTheme="majorBidi" w:hAnsiTheme="majorBidi" w:cstheme="majorBidi"/>
              </w:rPr>
              <w:t xml:space="preserve">Post-discharge review, Follow-up reinforcement, Health status advice, medication adherence support, medication </w:t>
            </w:r>
            <w:proofErr w:type="spellStart"/>
            <w:r w:rsidRPr="00BA5DAC">
              <w:rPr>
                <w:rFonts w:asciiTheme="majorBidi" w:hAnsiTheme="majorBidi" w:cstheme="majorBidi"/>
              </w:rPr>
              <w:t>managment</w:t>
            </w:r>
            <w:proofErr w:type="spellEnd"/>
          </w:p>
        </w:tc>
      </w:tr>
      <w:tr w:rsidR="00BA5DAC" w:rsidRPr="006D51F3" w14:paraId="418E81D1" w14:textId="2DA56B7E" w:rsidTr="00E648D7">
        <w:trPr>
          <w:gridAfter w:val="3"/>
          <w:wAfter w:w="12711" w:type="dxa"/>
          <w:trHeight w:val="1103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606D1729" w14:textId="5E780805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2-Description of Behaviour or actions of intervention recipients or participants to which the intervention is directed</w:t>
            </w:r>
          </w:p>
        </w:tc>
        <w:tc>
          <w:tcPr>
            <w:tcW w:w="679" w:type="dxa"/>
          </w:tcPr>
          <w:p w14:paraId="541E6319" w14:textId="7E2A0A06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2CCCA2CE" w14:textId="447C9A5B" w:rsidR="00BA5DAC" w:rsidRPr="006D51F3" w:rsidRDefault="00F758DA" w:rsidP="00BA5DAC">
            <w:pPr>
              <w:rPr>
                <w:rFonts w:asciiTheme="majorBidi" w:hAnsiTheme="majorBidi" w:cstheme="majorBidi"/>
              </w:rPr>
            </w:pPr>
            <w:proofErr w:type="gramStart"/>
            <w:r>
              <w:rPr>
                <w:rFonts w:asciiTheme="majorBidi" w:hAnsiTheme="majorBidi" w:cstheme="majorBidi"/>
              </w:rPr>
              <w:t>Dual</w:t>
            </w:r>
            <w:r w:rsidR="00BA5DAC">
              <w:rPr>
                <w:rFonts w:asciiTheme="majorBidi" w:hAnsiTheme="majorBidi" w:cstheme="majorBidi"/>
              </w:rPr>
              <w:t>-target</w:t>
            </w:r>
            <w:proofErr w:type="gramEnd"/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10708B0C" w14:textId="24FED779" w:rsidR="00BA5DAC" w:rsidRPr="006D51F3" w:rsidRDefault="00F758DA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edication adherence and follow up </w:t>
            </w:r>
            <w:proofErr w:type="spellStart"/>
            <w:r>
              <w:rPr>
                <w:rFonts w:asciiTheme="majorBidi" w:hAnsiTheme="majorBidi" w:cstheme="majorBidi"/>
              </w:rPr>
              <w:t>appointmnets</w:t>
            </w:r>
            <w:proofErr w:type="spellEnd"/>
            <w:r>
              <w:rPr>
                <w:rFonts w:asciiTheme="majorBidi" w:hAnsiTheme="majorBidi" w:cstheme="majorBidi"/>
              </w:rPr>
              <w:t xml:space="preserve"> with doctors</w:t>
            </w:r>
          </w:p>
        </w:tc>
      </w:tr>
      <w:tr w:rsidR="00BA5DAC" w:rsidRPr="006D51F3" w14:paraId="13805EFD" w14:textId="72EF1D03" w:rsidTr="00E648D7">
        <w:trPr>
          <w:gridAfter w:val="3"/>
          <w:wAfter w:w="12711" w:type="dxa"/>
          <w:trHeight w:val="519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1317059F" w14:textId="3A202B98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3-Description of Organisational levels and categories targeted by the intervention</w:t>
            </w:r>
          </w:p>
        </w:tc>
        <w:tc>
          <w:tcPr>
            <w:tcW w:w="679" w:type="dxa"/>
          </w:tcPr>
          <w:p w14:paraId="753F5E4E" w14:textId="5F5AA668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1B11C35C" w14:textId="268FB07C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</w:rPr>
              <w:t>Single categor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4D9FC2E0" w14:textId="54E7A4A4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Patients only</w:t>
            </w:r>
          </w:p>
        </w:tc>
      </w:tr>
      <w:tr w:rsidR="00BA5DAC" w:rsidRPr="006D51F3" w14:paraId="0296DA16" w14:textId="55E909CA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3EC8DD16" w14:textId="390F8F50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4-The degree of tailoring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intended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or flexibility permitted across sites or individuals in applying or implementing the intervention</w:t>
            </w:r>
          </w:p>
        </w:tc>
        <w:tc>
          <w:tcPr>
            <w:tcW w:w="679" w:type="dxa"/>
          </w:tcPr>
          <w:p w14:paraId="3AD67247" w14:textId="560E5BFF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4FEAED1A" w14:textId="7FEC2312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oderately tailored/flexib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015AC235" w14:textId="55A41605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Advice offering depending on patient circumstances</w:t>
            </w:r>
          </w:p>
        </w:tc>
      </w:tr>
      <w:tr w:rsidR="00BA5DAC" w:rsidRPr="006D51F3" w14:paraId="16A6EA74" w14:textId="18EDB9C0" w:rsidTr="00E648D7">
        <w:trPr>
          <w:gridAfter w:val="3"/>
          <w:wAfter w:w="12711" w:type="dxa"/>
          <w:trHeight w:val="843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70393716" w14:textId="1ACC96BC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5-Description of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by those delivering the intervention in order to meet the intervention’s objectives</w:t>
            </w:r>
          </w:p>
        </w:tc>
        <w:tc>
          <w:tcPr>
            <w:tcW w:w="679" w:type="dxa"/>
          </w:tcPr>
          <w:p w14:paraId="5E033091" w14:textId="1B80F116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  <w:shd w:val="clear" w:color="auto" w:fill="auto"/>
          </w:tcPr>
          <w:p w14:paraId="3B6B18E5" w14:textId="14AAC8ED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mediate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5314EB3E" w14:textId="39CBEFBE" w:rsidR="00BA5DAC" w:rsidRPr="006D51F3" w:rsidRDefault="00F758DA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urses </w:t>
            </w:r>
            <w:r w:rsidR="00BA5DAC" w:rsidRPr="006D51F3">
              <w:rPr>
                <w:rFonts w:asciiTheme="majorBidi" w:hAnsiTheme="majorBidi" w:cstheme="majorBidi"/>
              </w:rPr>
              <w:t>trained in telephonic medicine and triage and received additional training for this study</w:t>
            </w:r>
          </w:p>
        </w:tc>
      </w:tr>
      <w:tr w:rsidR="00BA5DAC" w:rsidRPr="006D51F3" w14:paraId="1783CE4B" w14:textId="3D6E8C33" w:rsidTr="00E648D7">
        <w:trPr>
          <w:gridAfter w:val="3"/>
          <w:wAfter w:w="12711" w:type="dxa"/>
          <w:trHeight w:val="107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2640D253" w14:textId="0B7CEF96" w:rsidR="00BA5DAC" w:rsidRPr="006D51F3" w:rsidRDefault="00BA5DAC" w:rsidP="00BA5DAC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6-Description of the </w:t>
            </w:r>
            <w:proofErr w:type="spellStart"/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spellEnd"/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for the targeted behaviour when entering the included studies by those receiving the intervention, in order to meet the intervention’s objectives</w:t>
            </w:r>
          </w:p>
        </w:tc>
        <w:tc>
          <w:tcPr>
            <w:tcW w:w="679" w:type="dxa"/>
          </w:tcPr>
          <w:p w14:paraId="1FD18875" w14:textId="1643F276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446CA85D" w14:textId="05F3555B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Basic</w:t>
            </w:r>
            <w:r>
              <w:rPr>
                <w:rFonts w:asciiTheme="majorBidi" w:hAnsiTheme="majorBidi" w:cstheme="majorBidi"/>
              </w:rPr>
              <w:t xml:space="preserve">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3D9BA63B" w14:textId="441E68D1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 xml:space="preserve">No specified skills require by </w:t>
            </w:r>
            <w:r>
              <w:rPr>
                <w:rFonts w:asciiTheme="majorBidi" w:hAnsiTheme="majorBidi" w:cstheme="majorBidi"/>
              </w:rPr>
              <w:t>participants</w:t>
            </w:r>
          </w:p>
        </w:tc>
      </w:tr>
      <w:tr w:rsidR="00BA5DAC" w:rsidRPr="006D51F3" w14:paraId="791F29C2" w14:textId="46F03646" w:rsidTr="00E648D7">
        <w:trPr>
          <w:gridAfter w:val="3"/>
          <w:wAfter w:w="12711" w:type="dxa"/>
          <w:trHeight w:val="259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1C7D0EC7" w14:textId="416E848F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Overall score</w:t>
            </w:r>
          </w:p>
        </w:tc>
        <w:tc>
          <w:tcPr>
            <w:tcW w:w="679" w:type="dxa"/>
          </w:tcPr>
          <w:p w14:paraId="04ACA956" w14:textId="41CF6C3C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1</w:t>
            </w:r>
            <w:r w:rsidR="00F758DA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6EE8EED4" w14:textId="1D6D11EF" w:rsidR="00BA5DAC" w:rsidRPr="006D51F3" w:rsidRDefault="00F758DA" w:rsidP="00BA5DAC">
            <w:pPr>
              <w:rPr>
                <w:rFonts w:asciiTheme="majorBidi" w:hAnsiTheme="majorBidi" w:cstheme="majorBidi"/>
              </w:rPr>
            </w:pPr>
            <w:proofErr w:type="gramStart"/>
            <w:r>
              <w:rPr>
                <w:rFonts w:asciiTheme="majorBidi" w:hAnsiTheme="majorBidi" w:cstheme="majorBidi"/>
                <w:b/>
                <w:bCs/>
              </w:rPr>
              <w:t xml:space="preserve">High </w:t>
            </w:r>
            <w:r w:rsidR="00BA5DAC" w:rsidRPr="006D51F3">
              <w:rPr>
                <w:rFonts w:asciiTheme="majorBidi" w:hAnsiTheme="majorBidi" w:cstheme="majorBidi"/>
                <w:b/>
                <w:bCs/>
              </w:rPr>
              <w:t xml:space="preserve"> complexity</w:t>
            </w:r>
            <w:proofErr w:type="gramEnd"/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4E2724E9" w14:textId="77777777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665FE9" w:rsidRPr="006D51F3" w14:paraId="367FAFE6" w14:textId="4EBFD9AF" w:rsidTr="00E648D7">
        <w:trPr>
          <w:gridAfter w:val="3"/>
          <w:wAfter w:w="12711" w:type="dxa"/>
          <w:trHeight w:val="292"/>
          <w:tblCellSpacing w:w="15" w:type="dxa"/>
        </w:trPr>
        <w:tc>
          <w:tcPr>
            <w:tcW w:w="14697" w:type="dxa"/>
            <w:gridSpan w:val="4"/>
            <w:tcBorders>
              <w:bottom w:val="single" w:sz="6" w:space="0" w:color="000000"/>
            </w:tcBorders>
            <w:shd w:val="clear" w:color="auto" w:fill="D9D9D9" w:themeFill="background1" w:themeFillShade="D9"/>
            <w:hideMark/>
          </w:tcPr>
          <w:p w14:paraId="310EDCA7" w14:textId="3F3901FC" w:rsidR="00665FE9" w:rsidRPr="006D51F3" w:rsidRDefault="00665FE9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 xml:space="preserve">Study authors: </w:t>
            </w:r>
            <w:proofErr w:type="spellStart"/>
            <w:r w:rsidRPr="006D51F3">
              <w:rPr>
                <w:rFonts w:asciiTheme="majorBidi" w:eastAsia="Times New Roman" w:hAnsiTheme="majorBidi" w:cstheme="majorBidi"/>
                <w:lang w:eastAsia="en-AU"/>
              </w:rPr>
              <w:t>Boockvar</w:t>
            </w:r>
            <w:proofErr w:type="spellEnd"/>
            <w:r w:rsidRPr="006D51F3">
              <w:rPr>
                <w:rFonts w:asciiTheme="majorBidi" w:eastAsia="Times New Roman" w:hAnsiTheme="majorBidi" w:cstheme="majorBidi"/>
                <w:lang w:eastAsia="en-AU"/>
              </w:rPr>
              <w:t xml:space="preserve"> </w:t>
            </w:r>
            <w:r w:rsidR="00BB0B9D" w:rsidRPr="00BB0B9D">
              <w:rPr>
                <w:rFonts w:asciiTheme="majorBidi" w:eastAsia="Times New Roman" w:hAnsiTheme="majorBidi" w:cstheme="majorBidi"/>
                <w:i/>
                <w:iCs/>
                <w:lang w:eastAsia="en-AU"/>
              </w:rPr>
              <w:t>et al</w:t>
            </w:r>
            <w:r w:rsidRPr="006D51F3">
              <w:rPr>
                <w:rFonts w:asciiTheme="majorBidi" w:eastAsia="Times New Roman" w:hAnsiTheme="majorBidi" w:cstheme="majorBidi"/>
                <w:lang w:eastAsia="en-AU"/>
              </w:rPr>
              <w:t>., 2022, USA</w:t>
            </w:r>
          </w:p>
        </w:tc>
      </w:tr>
      <w:tr w:rsidR="00BA5DAC" w:rsidRPr="006D51F3" w14:paraId="467C1F45" w14:textId="13B0269D" w:rsidTr="00E648D7">
        <w:trPr>
          <w:gridAfter w:val="3"/>
          <w:wAfter w:w="12711" w:type="dxa"/>
          <w:trHeight w:val="259"/>
          <w:tblCellSpacing w:w="15" w:type="dxa"/>
        </w:trPr>
        <w:tc>
          <w:tcPr>
            <w:tcW w:w="7043" w:type="dxa"/>
            <w:tcBorders>
              <w:bottom w:val="single" w:sz="4" w:space="0" w:color="auto"/>
            </w:tcBorders>
            <w:hideMark/>
          </w:tcPr>
          <w:p w14:paraId="5B8BEC69" w14:textId="192D3E01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Complexity</w:t>
            </w:r>
          </w:p>
        </w:tc>
        <w:tc>
          <w:tcPr>
            <w:tcW w:w="679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1F95A87" w14:textId="49CFB5DD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Score</w:t>
            </w:r>
          </w:p>
        </w:tc>
        <w:tc>
          <w:tcPr>
            <w:tcW w:w="266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612B379" w14:textId="57E8F389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Judgement</w:t>
            </w:r>
          </w:p>
        </w:tc>
        <w:tc>
          <w:tcPr>
            <w:tcW w:w="4222" w:type="dxa"/>
            <w:tcBorders>
              <w:left w:val="single" w:sz="4" w:space="0" w:color="auto"/>
              <w:bottom w:val="single" w:sz="4" w:space="0" w:color="auto"/>
            </w:tcBorders>
          </w:tcPr>
          <w:p w14:paraId="34065944" w14:textId="138FE020" w:rsidR="00BA5DAC" w:rsidRPr="006D51F3" w:rsidRDefault="005B5B06" w:rsidP="00BA5DA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upport for judgement</w:t>
            </w:r>
          </w:p>
        </w:tc>
      </w:tr>
      <w:tr w:rsidR="00BA5DAC" w:rsidRPr="006D51F3" w14:paraId="4A3EABBE" w14:textId="35CAFE09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hideMark/>
          </w:tcPr>
          <w:p w14:paraId="22C86CB7" w14:textId="70883325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lastRenderedPageBreak/>
              <w:t>1-Description of the Active components included in the intervention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7DFF695D" w14:textId="2AE0101A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4A7A2087" w14:textId="7BB1F4B2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ore than one Component as a bund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4E9E9E4E" w14:textId="4C08C598" w:rsidR="00BA5DAC" w:rsidRPr="00F758DA" w:rsidRDefault="00BA5DAC" w:rsidP="00BA5DAC">
            <w:pPr>
              <w:rPr>
                <w:rFonts w:asciiTheme="majorBidi" w:hAnsiTheme="majorBidi" w:cstheme="majorBidi"/>
              </w:rPr>
            </w:pPr>
            <w:r w:rsidRPr="00F758DA">
              <w:rPr>
                <w:rFonts w:asciiTheme="majorBidi" w:hAnsiTheme="majorBidi" w:cstheme="majorBidi"/>
              </w:rPr>
              <w:t xml:space="preserve">Education on condition, Symptoms monitoring, medication </w:t>
            </w:r>
            <w:r w:rsidR="00957A25">
              <w:rPr>
                <w:rFonts w:asciiTheme="majorBidi" w:hAnsiTheme="majorBidi" w:cstheme="majorBidi"/>
              </w:rPr>
              <w:t>adherence</w:t>
            </w:r>
          </w:p>
        </w:tc>
      </w:tr>
      <w:tr w:rsidR="00BA5DAC" w:rsidRPr="006D51F3" w14:paraId="0CE64631" w14:textId="25098BFC" w:rsidTr="00E648D7">
        <w:trPr>
          <w:gridAfter w:val="3"/>
          <w:wAfter w:w="12711" w:type="dxa"/>
          <w:trHeight w:val="1103"/>
          <w:tblCellSpacing w:w="15" w:type="dxa"/>
        </w:trPr>
        <w:tc>
          <w:tcPr>
            <w:tcW w:w="7043" w:type="dxa"/>
            <w:hideMark/>
          </w:tcPr>
          <w:p w14:paraId="614F638D" w14:textId="23C83BF8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2-Description of Behaviour or actions of intervention recipients or participants to which the intervention is directed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3DAAF5A9" w14:textId="106DEA90" w:rsidR="00BA5DAC" w:rsidRPr="006D51F3" w:rsidRDefault="00957A25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629F1B46" w14:textId="3475BC95" w:rsidR="00BA5DAC" w:rsidRPr="006D51F3" w:rsidRDefault="00957A25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ulti</w:t>
            </w:r>
            <w:r w:rsidR="00BA5DAC">
              <w:rPr>
                <w:rFonts w:asciiTheme="majorBidi" w:hAnsiTheme="majorBidi" w:cstheme="majorBidi"/>
              </w:rPr>
              <w:t>-target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4E7BC217" w14:textId="12BBC46E" w:rsidR="00957A25" w:rsidRPr="006D51F3" w:rsidRDefault="00957A25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elf-management of taking medication, symptoms checking and booking the follow up </w:t>
            </w:r>
            <w:proofErr w:type="spellStart"/>
            <w:r>
              <w:rPr>
                <w:rFonts w:asciiTheme="majorBidi" w:hAnsiTheme="majorBidi" w:cstheme="majorBidi"/>
              </w:rPr>
              <w:t>appontments</w:t>
            </w:r>
            <w:proofErr w:type="spellEnd"/>
            <w:r>
              <w:rPr>
                <w:rFonts w:asciiTheme="majorBidi" w:hAnsiTheme="majorBidi" w:cstheme="majorBidi"/>
              </w:rPr>
              <w:t xml:space="preserve"> with doctor</w:t>
            </w:r>
          </w:p>
        </w:tc>
      </w:tr>
      <w:tr w:rsidR="00BA5DAC" w:rsidRPr="006D51F3" w14:paraId="2C689318" w14:textId="54431B23" w:rsidTr="00E648D7">
        <w:trPr>
          <w:gridAfter w:val="3"/>
          <w:wAfter w:w="12711" w:type="dxa"/>
          <w:trHeight w:val="519"/>
          <w:tblCellSpacing w:w="15" w:type="dxa"/>
        </w:trPr>
        <w:tc>
          <w:tcPr>
            <w:tcW w:w="7043" w:type="dxa"/>
            <w:hideMark/>
          </w:tcPr>
          <w:p w14:paraId="791F7FA4" w14:textId="59622EB2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3-Description of Organisational levels and categories targeted by the intervention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4870BF79" w14:textId="75053870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286E5967" w14:textId="64717178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ngle categor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14FE113D" w14:textId="206DCD5D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Patients only</w:t>
            </w:r>
          </w:p>
        </w:tc>
      </w:tr>
      <w:tr w:rsidR="00BA5DAC" w:rsidRPr="006D51F3" w14:paraId="370CB69A" w14:textId="7A25F5C5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hideMark/>
          </w:tcPr>
          <w:p w14:paraId="42DFCEEB" w14:textId="515ADED2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4-The degree of tailoring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intended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or flexibility permitted across sites or individuals in applying or implementing the intervention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1F11E6FD" w14:textId="4F738458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0CD734AE" w14:textId="1DA90CDF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oderately tailored/flexib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6D9C2C29" w14:textId="2F6C2D7F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Patient-specific education</w:t>
            </w:r>
          </w:p>
        </w:tc>
      </w:tr>
      <w:tr w:rsidR="00BA5DAC" w:rsidRPr="006D51F3" w14:paraId="4BA37AC5" w14:textId="01C9C82A" w:rsidTr="00E648D7">
        <w:trPr>
          <w:gridAfter w:val="3"/>
          <w:wAfter w:w="12711" w:type="dxa"/>
          <w:trHeight w:val="843"/>
          <w:tblCellSpacing w:w="15" w:type="dxa"/>
        </w:trPr>
        <w:tc>
          <w:tcPr>
            <w:tcW w:w="7043" w:type="dxa"/>
          </w:tcPr>
          <w:p w14:paraId="7AFA8AA7" w14:textId="2622FF8C" w:rsidR="00BA5DAC" w:rsidRPr="006D51F3" w:rsidRDefault="00BA5DAC" w:rsidP="00BA5DAC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5-Description of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by those delivering the intervention in order to meet the intervention’s objectives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78A6104A" w14:textId="6A3EB0E7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15CBEF2E" w14:textId="29351A5F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mediate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7533B524" w14:textId="7A7C75BE" w:rsidR="00BA5DAC" w:rsidRPr="006D51F3" w:rsidRDefault="00F758DA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ocial workers trained to conduct the interventions</w:t>
            </w:r>
            <w:r w:rsidR="00BA5DAC" w:rsidRPr="006D51F3">
              <w:rPr>
                <w:rFonts w:asciiTheme="majorBidi" w:hAnsiTheme="majorBidi" w:cstheme="majorBidi"/>
              </w:rPr>
              <w:t>.</w:t>
            </w:r>
          </w:p>
        </w:tc>
      </w:tr>
      <w:tr w:rsidR="00BA5DAC" w:rsidRPr="006D51F3" w14:paraId="763E3C0D" w14:textId="582A4AE1" w:rsidTr="00E648D7">
        <w:trPr>
          <w:gridAfter w:val="3"/>
          <w:wAfter w:w="12711" w:type="dxa"/>
          <w:trHeight w:val="1070"/>
          <w:tblCellSpacing w:w="15" w:type="dxa"/>
        </w:trPr>
        <w:tc>
          <w:tcPr>
            <w:tcW w:w="7043" w:type="dxa"/>
            <w:hideMark/>
          </w:tcPr>
          <w:p w14:paraId="7DC5FF0B" w14:textId="0353AEF7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6-Description of the </w:t>
            </w:r>
            <w:proofErr w:type="spellStart"/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spellEnd"/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for the targeted behaviour when entering the included studies by those receiving the intervention, in order to meet the intervention’s objectives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2FD645AE" w14:textId="48A953F2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4A3BE147" w14:textId="42C92F6B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Basic</w:t>
            </w:r>
            <w:r>
              <w:rPr>
                <w:rFonts w:asciiTheme="majorBidi" w:hAnsiTheme="majorBidi" w:cstheme="majorBidi"/>
              </w:rPr>
              <w:t xml:space="preserve">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67FE957C" w14:textId="5AD45755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 xml:space="preserve">No specified skills require by </w:t>
            </w:r>
            <w:r>
              <w:rPr>
                <w:rFonts w:asciiTheme="majorBidi" w:hAnsiTheme="majorBidi" w:cstheme="majorBidi"/>
              </w:rPr>
              <w:t>participants</w:t>
            </w:r>
          </w:p>
        </w:tc>
      </w:tr>
      <w:tr w:rsidR="00BA5DAC" w:rsidRPr="006D51F3" w14:paraId="742FC0DB" w14:textId="0DEAF51C" w:rsidTr="00E648D7">
        <w:trPr>
          <w:gridAfter w:val="3"/>
          <w:wAfter w:w="12711" w:type="dxa"/>
          <w:trHeight w:val="551"/>
          <w:tblCellSpacing w:w="15" w:type="dxa"/>
        </w:trPr>
        <w:tc>
          <w:tcPr>
            <w:tcW w:w="7043" w:type="dxa"/>
            <w:hideMark/>
          </w:tcPr>
          <w:p w14:paraId="4C92C811" w14:textId="1189722D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Overall score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36120C11" w14:textId="56EF35AD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1</w:t>
            </w:r>
            <w:r w:rsidR="00861A9F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6D65C47C" w14:textId="09D5DF09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861A9F">
              <w:rPr>
                <w:rFonts w:asciiTheme="majorBidi" w:hAnsiTheme="majorBidi" w:cstheme="majorBidi"/>
                <w:b/>
                <w:bCs/>
              </w:rPr>
              <w:t>High</w:t>
            </w:r>
            <w:r w:rsidRPr="006D51F3">
              <w:rPr>
                <w:rFonts w:asciiTheme="majorBidi" w:hAnsiTheme="majorBidi" w:cstheme="majorBidi"/>
                <w:b/>
                <w:bCs/>
              </w:rPr>
              <w:t xml:space="preserve"> complexit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6B102CBD" w14:textId="77777777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665FE9" w:rsidRPr="006D51F3" w14:paraId="0F1E6CC4" w14:textId="6691480B" w:rsidTr="00E648D7">
        <w:trPr>
          <w:gridAfter w:val="3"/>
          <w:wAfter w:w="12711" w:type="dxa"/>
          <w:trHeight w:val="292"/>
          <w:tblCellSpacing w:w="15" w:type="dxa"/>
        </w:trPr>
        <w:tc>
          <w:tcPr>
            <w:tcW w:w="14697" w:type="dxa"/>
            <w:gridSpan w:val="4"/>
            <w:tcBorders>
              <w:bottom w:val="single" w:sz="6" w:space="0" w:color="000000"/>
            </w:tcBorders>
            <w:shd w:val="clear" w:color="auto" w:fill="D9D9D9" w:themeFill="background1" w:themeFillShade="D9"/>
            <w:hideMark/>
          </w:tcPr>
          <w:p w14:paraId="6E85B1B9" w14:textId="78683857" w:rsidR="00665FE9" w:rsidRPr="006D51F3" w:rsidRDefault="00665FE9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 xml:space="preserve">Study authors: </w:t>
            </w:r>
            <w:r w:rsidRPr="006D51F3">
              <w:rPr>
                <w:rFonts w:asciiTheme="majorBidi" w:eastAsia="Times New Roman" w:hAnsiTheme="majorBidi" w:cstheme="majorBidi"/>
                <w:lang w:eastAsia="en-AU"/>
              </w:rPr>
              <w:t xml:space="preserve">Broadbent </w:t>
            </w:r>
            <w:r w:rsidR="00BB0B9D" w:rsidRPr="00BB0B9D">
              <w:rPr>
                <w:rFonts w:asciiTheme="majorBidi" w:eastAsia="Times New Roman" w:hAnsiTheme="majorBidi" w:cstheme="majorBidi"/>
                <w:i/>
                <w:iCs/>
                <w:lang w:eastAsia="en-AU"/>
              </w:rPr>
              <w:t>et al</w:t>
            </w:r>
            <w:r w:rsidRPr="00BB0B9D">
              <w:rPr>
                <w:rFonts w:asciiTheme="majorBidi" w:eastAsia="Times New Roman" w:hAnsiTheme="majorBidi" w:cstheme="majorBidi"/>
                <w:i/>
                <w:iCs/>
                <w:lang w:eastAsia="en-AU"/>
              </w:rPr>
              <w:t>.,</w:t>
            </w:r>
            <w:r w:rsidRPr="006D51F3">
              <w:rPr>
                <w:rFonts w:asciiTheme="majorBidi" w:eastAsia="Times New Roman" w:hAnsiTheme="majorBidi" w:cstheme="majorBidi"/>
                <w:lang w:eastAsia="en-AU"/>
              </w:rPr>
              <w:t xml:space="preserve"> 2018, NZ</w:t>
            </w:r>
          </w:p>
        </w:tc>
      </w:tr>
      <w:tr w:rsidR="00BA5DAC" w:rsidRPr="006D51F3" w14:paraId="2AFBB100" w14:textId="10C1AA7D" w:rsidTr="00E648D7">
        <w:trPr>
          <w:gridAfter w:val="3"/>
          <w:wAfter w:w="12711" w:type="dxa"/>
          <w:trHeight w:val="259"/>
          <w:tblCellSpacing w:w="15" w:type="dxa"/>
        </w:trPr>
        <w:tc>
          <w:tcPr>
            <w:tcW w:w="704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D3F5EF1" w14:textId="5C6E9CE2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Complexity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hideMark/>
          </w:tcPr>
          <w:p w14:paraId="2329FED2" w14:textId="74171460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Score</w:t>
            </w:r>
          </w:p>
        </w:tc>
        <w:tc>
          <w:tcPr>
            <w:tcW w:w="266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D218BC4" w14:textId="3ADB249E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Judgement</w:t>
            </w:r>
          </w:p>
        </w:tc>
        <w:tc>
          <w:tcPr>
            <w:tcW w:w="4222" w:type="dxa"/>
            <w:tcBorders>
              <w:left w:val="single" w:sz="4" w:space="0" w:color="auto"/>
              <w:bottom w:val="single" w:sz="4" w:space="0" w:color="auto"/>
            </w:tcBorders>
          </w:tcPr>
          <w:p w14:paraId="0CA6EB9E" w14:textId="375B0BC3" w:rsidR="00BA5DAC" w:rsidRPr="006D51F3" w:rsidRDefault="003C3367" w:rsidP="00BA5DA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upport for judgement</w:t>
            </w:r>
          </w:p>
        </w:tc>
      </w:tr>
      <w:tr w:rsidR="00BA5DAC" w:rsidRPr="006D51F3" w14:paraId="1EB2E825" w14:textId="16EBD83F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14C21BD4" w14:textId="2ABA9E99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1-Description of the Active components included in the intervention</w:t>
            </w:r>
          </w:p>
        </w:tc>
        <w:tc>
          <w:tcPr>
            <w:tcW w:w="679" w:type="dxa"/>
          </w:tcPr>
          <w:p w14:paraId="75B24AC9" w14:textId="051C3E3E" w:rsidR="00BA5DAC" w:rsidRPr="006D51F3" w:rsidRDefault="00861A9F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53EBF8C1" w14:textId="0EE7B454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ore than one Component as a bund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5F354EE5" w14:textId="0AE93965" w:rsidR="00BA5DAC" w:rsidRPr="00862472" w:rsidRDefault="00BA5DAC" w:rsidP="00BA5DAC">
            <w:pPr>
              <w:rPr>
                <w:rFonts w:asciiTheme="majorBidi" w:hAnsiTheme="majorBidi" w:cstheme="majorBidi"/>
              </w:rPr>
            </w:pPr>
            <w:r w:rsidRPr="00862472">
              <w:rPr>
                <w:rFonts w:asciiTheme="majorBidi" w:hAnsiTheme="majorBidi" w:cstheme="majorBidi"/>
              </w:rPr>
              <w:t xml:space="preserve">Vital sign monitoring, Symptoms monitoring, Exercise reminder, Education on condition, medication adherence support </w:t>
            </w:r>
          </w:p>
        </w:tc>
      </w:tr>
      <w:tr w:rsidR="00BA5DAC" w:rsidRPr="006D51F3" w14:paraId="459B1916" w14:textId="01506B64" w:rsidTr="00E648D7">
        <w:trPr>
          <w:gridAfter w:val="3"/>
          <w:wAfter w:w="12711" w:type="dxa"/>
          <w:trHeight w:val="1621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508099B9" w14:textId="771B1038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2-Description of Behaviour or actions of intervention recipients or participants to which the intervention is directed</w:t>
            </w:r>
          </w:p>
        </w:tc>
        <w:tc>
          <w:tcPr>
            <w:tcW w:w="679" w:type="dxa"/>
          </w:tcPr>
          <w:p w14:paraId="70963694" w14:textId="69FDB7BB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4DB8CCF1" w14:textId="09996286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 xml:space="preserve">Multi-target 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4D63EF24" w14:textId="606C31B0" w:rsidR="00BA5DAC" w:rsidRPr="006D51F3" w:rsidRDefault="007C1B82" w:rsidP="00BA5DAC">
            <w:pPr>
              <w:rPr>
                <w:rFonts w:asciiTheme="majorBidi" w:hAnsiTheme="majorBidi" w:cstheme="majorBidi"/>
              </w:rPr>
            </w:pPr>
            <w:proofErr w:type="gramStart"/>
            <w:r>
              <w:rPr>
                <w:rFonts w:asciiTheme="majorBidi" w:hAnsiTheme="majorBidi" w:cstheme="majorBidi"/>
              </w:rPr>
              <w:t>E</w:t>
            </w:r>
            <w:r w:rsidR="00BA5DAC" w:rsidRPr="006D51F3">
              <w:rPr>
                <w:rFonts w:asciiTheme="majorBidi" w:hAnsiTheme="majorBidi" w:cstheme="majorBidi"/>
              </w:rPr>
              <w:t>xercise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BA5DAC" w:rsidRPr="006D51F3">
              <w:rPr>
                <w:rFonts w:asciiTheme="majorBidi" w:hAnsiTheme="majorBidi" w:cstheme="majorBidi"/>
              </w:rPr>
              <w:t>,</w:t>
            </w:r>
            <w:proofErr w:type="gramEnd"/>
            <w:r w:rsidR="00BA5DAC" w:rsidRPr="006D51F3">
              <w:rPr>
                <w:rFonts w:asciiTheme="majorBidi" w:hAnsiTheme="majorBidi" w:cstheme="majorBidi"/>
              </w:rPr>
              <w:t xml:space="preserve"> Medication adherence,  </w:t>
            </w:r>
            <w:r>
              <w:rPr>
                <w:rFonts w:asciiTheme="majorBidi" w:hAnsiTheme="majorBidi" w:cstheme="majorBidi"/>
              </w:rPr>
              <w:t>knowledge on symptoms</w:t>
            </w:r>
            <w:r w:rsidR="00861A9F">
              <w:rPr>
                <w:rFonts w:asciiTheme="majorBidi" w:hAnsiTheme="majorBidi" w:cstheme="majorBidi"/>
              </w:rPr>
              <w:t xml:space="preserve"> for self-care</w:t>
            </w:r>
          </w:p>
        </w:tc>
      </w:tr>
      <w:tr w:rsidR="00BA5DAC" w:rsidRPr="006D51F3" w14:paraId="4EFC4F62" w14:textId="4DE9B467" w:rsidTr="00E648D7">
        <w:trPr>
          <w:gridAfter w:val="3"/>
          <w:wAfter w:w="12711" w:type="dxa"/>
          <w:trHeight w:val="551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6A1E2B2B" w14:textId="0E69E9A0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3-Description of Organisational levels and categories targeted by the intervention</w:t>
            </w:r>
          </w:p>
        </w:tc>
        <w:tc>
          <w:tcPr>
            <w:tcW w:w="679" w:type="dxa"/>
          </w:tcPr>
          <w:p w14:paraId="226B0A15" w14:textId="1DBA7518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7F6E8BF6" w14:textId="5BCBBA4D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ngle categor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02782FD7" w14:textId="3B424A86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Patients only</w:t>
            </w:r>
          </w:p>
        </w:tc>
      </w:tr>
      <w:tr w:rsidR="00BA5DAC" w:rsidRPr="006D51F3" w14:paraId="412853D0" w14:textId="2B03E031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018E1DA4" w14:textId="103460C4" w:rsidR="00BA5DAC" w:rsidRPr="006D51F3" w:rsidRDefault="00BA5DAC" w:rsidP="00BA5DAC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4-The degree of tailoring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intended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or flexibility permitted across sites or individuals in applying or implementing the intervention</w:t>
            </w:r>
          </w:p>
        </w:tc>
        <w:tc>
          <w:tcPr>
            <w:tcW w:w="679" w:type="dxa"/>
          </w:tcPr>
          <w:p w14:paraId="4413CCFB" w14:textId="4BF53C83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46ABA010" w14:textId="465CE923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Highly tailored/flexib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606F36EC" w14:textId="31BB2952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 xml:space="preserve">Patient-specific </w:t>
            </w:r>
            <w:proofErr w:type="spellStart"/>
            <w:r w:rsidRPr="006D51F3">
              <w:rPr>
                <w:rFonts w:asciiTheme="majorBidi" w:hAnsiTheme="majorBidi" w:cstheme="majorBidi"/>
              </w:rPr>
              <w:t>reponses</w:t>
            </w:r>
            <w:proofErr w:type="spellEnd"/>
            <w:r w:rsidRPr="006D51F3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BA5DAC" w:rsidRPr="006D51F3" w14:paraId="2592DF28" w14:textId="32575BD2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407E358C" w14:textId="21CB16CB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lastRenderedPageBreak/>
              <w:t xml:space="preserve">5-Description of the level of skill required by those delivering the intervention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in order to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meet the intervention’s objectives</w:t>
            </w:r>
          </w:p>
        </w:tc>
        <w:tc>
          <w:tcPr>
            <w:tcW w:w="679" w:type="dxa"/>
          </w:tcPr>
          <w:p w14:paraId="44D9189F" w14:textId="4C7BE114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579260A8" w14:textId="3237B16F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mediate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44C0235F" w14:textId="7C9353C7" w:rsidR="00BA5DAC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ealthcare team train</w:t>
            </w:r>
            <w:r w:rsidR="00861A9F">
              <w:rPr>
                <w:rFonts w:asciiTheme="majorBidi" w:hAnsiTheme="majorBidi" w:cstheme="majorBidi"/>
              </w:rPr>
              <w:t>ed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861A9F">
              <w:rPr>
                <w:rFonts w:asciiTheme="majorBidi" w:hAnsiTheme="majorBidi" w:cstheme="majorBidi"/>
              </w:rPr>
              <w:t>for</w:t>
            </w:r>
            <w:r>
              <w:rPr>
                <w:rFonts w:asciiTheme="majorBidi" w:hAnsiTheme="majorBidi" w:cstheme="majorBidi"/>
              </w:rPr>
              <w:t xml:space="preserve"> using robot</w:t>
            </w:r>
          </w:p>
        </w:tc>
      </w:tr>
      <w:tr w:rsidR="00BA5DAC" w:rsidRPr="006D51F3" w14:paraId="70CFDCBF" w14:textId="77C104CC" w:rsidTr="00E648D7">
        <w:trPr>
          <w:gridAfter w:val="3"/>
          <w:wAfter w:w="12711" w:type="dxa"/>
          <w:trHeight w:val="1103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0E87B802" w14:textId="5D46B52A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6-Description of the </w:t>
            </w:r>
            <w:proofErr w:type="spellStart"/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spellEnd"/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for the targeted behaviour when entering the included studies by those receiving the intervention, in order to meet the intervention’s objectives</w:t>
            </w:r>
          </w:p>
        </w:tc>
        <w:tc>
          <w:tcPr>
            <w:tcW w:w="679" w:type="dxa"/>
          </w:tcPr>
          <w:p w14:paraId="07AADA3B" w14:textId="6B53D312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4082B112" w14:textId="78E3A220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mediate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684FC53D" w14:textId="13A4F301" w:rsidR="00BA5DAC" w:rsidRDefault="00BA5DAC" w:rsidP="00BA5DAC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Particpants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r w:rsidRPr="006D51F3">
              <w:rPr>
                <w:rFonts w:asciiTheme="majorBidi" w:hAnsiTheme="majorBidi" w:cstheme="majorBidi"/>
              </w:rPr>
              <w:t>train</w:t>
            </w:r>
            <w:r w:rsidR="00861A9F">
              <w:rPr>
                <w:rFonts w:asciiTheme="majorBidi" w:hAnsiTheme="majorBidi" w:cstheme="majorBidi"/>
              </w:rPr>
              <w:t>ed</w:t>
            </w:r>
            <w:r w:rsidRPr="006D51F3">
              <w:rPr>
                <w:rFonts w:asciiTheme="majorBidi" w:hAnsiTheme="majorBidi" w:cstheme="majorBidi"/>
              </w:rPr>
              <w:t xml:space="preserve"> </w:t>
            </w:r>
            <w:r w:rsidR="00861A9F">
              <w:rPr>
                <w:rFonts w:asciiTheme="majorBidi" w:hAnsiTheme="majorBidi" w:cstheme="majorBidi"/>
              </w:rPr>
              <w:t>for</w:t>
            </w:r>
            <w:r w:rsidRPr="006D51F3">
              <w:rPr>
                <w:rFonts w:asciiTheme="majorBidi" w:hAnsiTheme="majorBidi" w:cstheme="majorBidi"/>
              </w:rPr>
              <w:t xml:space="preserve"> using </w:t>
            </w:r>
            <w:r>
              <w:rPr>
                <w:rFonts w:asciiTheme="majorBidi" w:hAnsiTheme="majorBidi" w:cstheme="majorBidi"/>
              </w:rPr>
              <w:t>ro</w:t>
            </w:r>
            <w:r w:rsidR="00861A9F">
              <w:rPr>
                <w:rFonts w:asciiTheme="majorBidi" w:hAnsiTheme="majorBidi" w:cstheme="majorBidi"/>
              </w:rPr>
              <w:t>bot</w:t>
            </w:r>
          </w:p>
        </w:tc>
      </w:tr>
      <w:tr w:rsidR="00BA5DAC" w:rsidRPr="006D51F3" w14:paraId="67A9F341" w14:textId="70CBE2D4" w:rsidTr="00E648D7">
        <w:trPr>
          <w:gridAfter w:val="3"/>
          <w:wAfter w:w="12711" w:type="dxa"/>
          <w:trHeight w:val="259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71548A16" w14:textId="4460167A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Overall score</w:t>
            </w:r>
          </w:p>
        </w:tc>
        <w:tc>
          <w:tcPr>
            <w:tcW w:w="679" w:type="dxa"/>
          </w:tcPr>
          <w:p w14:paraId="53427430" w14:textId="57C6EC71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1</w:t>
            </w:r>
            <w:r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37703B91" w14:textId="1874C832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High complexit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006E2F86" w14:textId="77777777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665FE9" w:rsidRPr="006D51F3" w14:paraId="113420AA" w14:textId="1E21D4F0" w:rsidTr="00E648D7">
        <w:trPr>
          <w:gridAfter w:val="3"/>
          <w:wAfter w:w="12711" w:type="dxa"/>
          <w:trHeight w:val="292"/>
          <w:tblCellSpacing w:w="15" w:type="dxa"/>
        </w:trPr>
        <w:tc>
          <w:tcPr>
            <w:tcW w:w="14697" w:type="dxa"/>
            <w:gridSpan w:val="4"/>
            <w:tcBorders>
              <w:bottom w:val="single" w:sz="6" w:space="0" w:color="000000"/>
            </w:tcBorders>
            <w:shd w:val="clear" w:color="auto" w:fill="D9D9D9" w:themeFill="background1" w:themeFillShade="D9"/>
            <w:hideMark/>
          </w:tcPr>
          <w:p w14:paraId="12F2C9F1" w14:textId="13A499A4" w:rsidR="00665FE9" w:rsidRPr="006D51F3" w:rsidRDefault="00665FE9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 xml:space="preserve">Study authors: </w:t>
            </w:r>
            <w:proofErr w:type="spellStart"/>
            <w:r w:rsidRPr="006D51F3">
              <w:rPr>
                <w:rFonts w:asciiTheme="majorBidi" w:eastAsia="Times New Roman" w:hAnsiTheme="majorBidi" w:cstheme="majorBidi"/>
                <w:lang w:eastAsia="en-AU"/>
              </w:rPr>
              <w:t>Casida</w:t>
            </w:r>
            <w:proofErr w:type="spellEnd"/>
            <w:r w:rsidRPr="006D51F3">
              <w:rPr>
                <w:rFonts w:asciiTheme="majorBidi" w:eastAsia="Times New Roman" w:hAnsiTheme="majorBidi" w:cstheme="majorBidi"/>
                <w:lang w:eastAsia="en-AU"/>
              </w:rPr>
              <w:t xml:space="preserve"> </w:t>
            </w:r>
            <w:r w:rsidR="00BB0B9D" w:rsidRPr="00BB0B9D">
              <w:rPr>
                <w:rFonts w:asciiTheme="majorBidi" w:eastAsia="Times New Roman" w:hAnsiTheme="majorBidi" w:cstheme="majorBidi"/>
                <w:i/>
                <w:iCs/>
                <w:lang w:eastAsia="en-AU"/>
              </w:rPr>
              <w:t>et al</w:t>
            </w:r>
            <w:r w:rsidRPr="006D51F3">
              <w:rPr>
                <w:rFonts w:asciiTheme="majorBidi" w:eastAsia="Times New Roman" w:hAnsiTheme="majorBidi" w:cstheme="majorBidi"/>
                <w:lang w:eastAsia="en-AU"/>
              </w:rPr>
              <w:t>., 2022, USA</w:t>
            </w:r>
          </w:p>
        </w:tc>
      </w:tr>
      <w:tr w:rsidR="00BA5DAC" w:rsidRPr="006D51F3" w14:paraId="10E6D28D" w14:textId="40CE8DF1" w:rsidTr="00E648D7">
        <w:trPr>
          <w:gridAfter w:val="3"/>
          <w:wAfter w:w="12711" w:type="dxa"/>
          <w:trHeight w:val="259"/>
          <w:tblCellSpacing w:w="15" w:type="dxa"/>
        </w:trPr>
        <w:tc>
          <w:tcPr>
            <w:tcW w:w="704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7D5C31F" w14:textId="5FB05E20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Complexity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hideMark/>
          </w:tcPr>
          <w:p w14:paraId="7EAB39ED" w14:textId="1F911DE6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Score</w:t>
            </w:r>
          </w:p>
        </w:tc>
        <w:tc>
          <w:tcPr>
            <w:tcW w:w="266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9DA25BF" w14:textId="3EB208B6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Judgement</w:t>
            </w:r>
          </w:p>
        </w:tc>
        <w:tc>
          <w:tcPr>
            <w:tcW w:w="4222" w:type="dxa"/>
            <w:tcBorders>
              <w:left w:val="single" w:sz="4" w:space="0" w:color="auto"/>
              <w:bottom w:val="single" w:sz="4" w:space="0" w:color="auto"/>
            </w:tcBorders>
          </w:tcPr>
          <w:p w14:paraId="5200FEB3" w14:textId="3ADEFAE7" w:rsidR="00BA5DAC" w:rsidRPr="006D51F3" w:rsidRDefault="003C3367" w:rsidP="00BA5DA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upport for judgement</w:t>
            </w:r>
          </w:p>
        </w:tc>
      </w:tr>
      <w:tr w:rsidR="00BA5DAC" w:rsidRPr="006D51F3" w14:paraId="7ACD1C72" w14:textId="55818ABB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02282D9D" w14:textId="57EC4D38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1-Description of the Active components included in the intervention</w:t>
            </w:r>
          </w:p>
        </w:tc>
        <w:tc>
          <w:tcPr>
            <w:tcW w:w="679" w:type="dxa"/>
          </w:tcPr>
          <w:p w14:paraId="5A6A90F6" w14:textId="212F736F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45481EA9" w14:textId="4142C819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ore than one Component as a bundle</w:t>
            </w:r>
          </w:p>
        </w:tc>
        <w:tc>
          <w:tcPr>
            <w:tcW w:w="4222" w:type="dxa"/>
            <w:tcBorders>
              <w:left w:val="single" w:sz="4" w:space="0" w:color="auto"/>
            </w:tcBorders>
            <w:vAlign w:val="center"/>
          </w:tcPr>
          <w:p w14:paraId="7DEF9EE3" w14:textId="3ED2083F" w:rsidR="00BA5DAC" w:rsidRPr="00372738" w:rsidRDefault="00BA5DAC" w:rsidP="00BA5DAC">
            <w:pPr>
              <w:rPr>
                <w:rFonts w:asciiTheme="majorBidi" w:hAnsiTheme="majorBidi" w:cstheme="majorBidi"/>
              </w:rPr>
            </w:pPr>
            <w:r w:rsidRPr="00372738">
              <w:rPr>
                <w:rFonts w:asciiTheme="majorBidi" w:hAnsiTheme="majorBidi" w:cstheme="majorBidi"/>
              </w:rPr>
              <w:t>Education on condition, Vital sign monitoring, Symptoms monitoring, Dietary and fluid intake monitoring, Blood test monitoring</w:t>
            </w:r>
            <w:r>
              <w:rPr>
                <w:rFonts w:asciiTheme="majorBidi" w:hAnsiTheme="majorBidi" w:cstheme="majorBidi"/>
              </w:rPr>
              <w:t xml:space="preserve">, medication adherence and medication </w:t>
            </w:r>
            <w:proofErr w:type="spellStart"/>
            <w:r>
              <w:rPr>
                <w:rFonts w:asciiTheme="majorBidi" w:hAnsiTheme="majorBidi" w:cstheme="majorBidi"/>
              </w:rPr>
              <w:t>managment</w:t>
            </w:r>
            <w:proofErr w:type="spellEnd"/>
          </w:p>
        </w:tc>
      </w:tr>
      <w:tr w:rsidR="00BA5DAC" w:rsidRPr="006D51F3" w14:paraId="278C0AF6" w14:textId="459AFBC4" w:rsidTr="00E648D7">
        <w:trPr>
          <w:gridAfter w:val="3"/>
          <w:wAfter w:w="12711" w:type="dxa"/>
          <w:trHeight w:val="1621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29C94690" w14:textId="0B270351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2-Description of Behaviour or actions of intervention recipients or participants to which the intervention is directed</w:t>
            </w:r>
          </w:p>
        </w:tc>
        <w:tc>
          <w:tcPr>
            <w:tcW w:w="679" w:type="dxa"/>
          </w:tcPr>
          <w:p w14:paraId="29A4D39D" w14:textId="3A034108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3356E496" w14:textId="0758845C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ulti-target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1D715857" w14:textId="4A597CF0" w:rsidR="00BA5DAC" w:rsidRPr="006D51F3" w:rsidRDefault="00861A9F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Diet and fluid </w:t>
            </w:r>
            <w:proofErr w:type="spellStart"/>
            <w:r>
              <w:rPr>
                <w:rFonts w:asciiTheme="majorBidi" w:hAnsiTheme="majorBidi" w:cstheme="majorBidi"/>
              </w:rPr>
              <w:t>intak</w:t>
            </w:r>
            <w:proofErr w:type="spellEnd"/>
            <w:r w:rsidR="00BA5DAC" w:rsidRPr="006D51F3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="00BA5DAC" w:rsidRPr="006D51F3">
              <w:rPr>
                <w:rFonts w:asciiTheme="majorBidi" w:hAnsiTheme="majorBidi" w:cstheme="majorBidi"/>
              </w:rPr>
              <w:t>Madication</w:t>
            </w:r>
            <w:proofErr w:type="spellEnd"/>
            <w:r w:rsidR="00BA5DAC" w:rsidRPr="006D51F3">
              <w:rPr>
                <w:rFonts w:asciiTheme="majorBidi" w:hAnsiTheme="majorBidi" w:cstheme="majorBidi"/>
              </w:rPr>
              <w:t xml:space="preserve"> adherence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="00BA5DAC" w:rsidRPr="006D51F3">
              <w:rPr>
                <w:rFonts w:asciiTheme="majorBidi" w:hAnsiTheme="majorBidi" w:cstheme="majorBidi"/>
              </w:rPr>
              <w:t>knowledge</w:t>
            </w:r>
            <w:r>
              <w:rPr>
                <w:rFonts w:asciiTheme="majorBidi" w:hAnsiTheme="majorBidi" w:cstheme="majorBidi"/>
              </w:rPr>
              <w:t xml:space="preserve"> on </w:t>
            </w:r>
            <w:proofErr w:type="spellStart"/>
            <w:r>
              <w:rPr>
                <w:rFonts w:asciiTheme="majorBidi" w:hAnsiTheme="majorBidi" w:cstheme="majorBidi"/>
              </w:rPr>
              <w:t>sysmptoms</w:t>
            </w:r>
            <w:proofErr w:type="spellEnd"/>
            <w:r w:rsidR="00BA5DAC" w:rsidRPr="006D51F3">
              <w:rPr>
                <w:rFonts w:asciiTheme="majorBidi" w:hAnsiTheme="majorBidi" w:cstheme="majorBidi"/>
              </w:rPr>
              <w:t>, record-keeping</w:t>
            </w:r>
          </w:p>
        </w:tc>
      </w:tr>
      <w:tr w:rsidR="00BA5DAC" w:rsidRPr="006D51F3" w14:paraId="54D1A672" w14:textId="149722A5" w:rsidTr="00E648D7">
        <w:trPr>
          <w:gridAfter w:val="3"/>
          <w:wAfter w:w="12711" w:type="dxa"/>
          <w:trHeight w:val="551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428D493F" w14:textId="6EE8878D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3-Description of Organisational levels and categories targeted by the intervention</w:t>
            </w:r>
          </w:p>
        </w:tc>
        <w:tc>
          <w:tcPr>
            <w:tcW w:w="679" w:type="dxa"/>
          </w:tcPr>
          <w:p w14:paraId="413FD379" w14:textId="73EAE058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48A09DC7" w14:textId="73807157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ngle categor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3C19D986" w14:textId="19591A6A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Patients only</w:t>
            </w:r>
          </w:p>
        </w:tc>
      </w:tr>
      <w:tr w:rsidR="00BA5DAC" w:rsidRPr="006D51F3" w14:paraId="1184F923" w14:textId="254AA727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09EB4460" w14:textId="01699A8E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4-The degree of tailoring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intended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or flexibility permitted across sites or individuals in applying or implementing the intervention</w:t>
            </w:r>
          </w:p>
        </w:tc>
        <w:tc>
          <w:tcPr>
            <w:tcW w:w="679" w:type="dxa"/>
          </w:tcPr>
          <w:p w14:paraId="21AACC00" w14:textId="5967015B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3060ED86" w14:textId="39602417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Highly tailored/flexib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0298BD46" w14:textId="0A570344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 xml:space="preserve">Assessments done based on patient-specific abnormalities </w:t>
            </w:r>
          </w:p>
        </w:tc>
      </w:tr>
      <w:tr w:rsidR="00BA5DAC" w:rsidRPr="006D51F3" w14:paraId="6697D541" w14:textId="33B35857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69E1AABC" w14:textId="4B5AE7E4" w:rsidR="00BA5DAC" w:rsidRPr="006D51F3" w:rsidRDefault="00BA5DAC" w:rsidP="00BA5DAC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5-Description of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by those delivering the intervention in order to meet the intervention’s objectives</w:t>
            </w:r>
          </w:p>
        </w:tc>
        <w:tc>
          <w:tcPr>
            <w:tcW w:w="679" w:type="dxa"/>
          </w:tcPr>
          <w:p w14:paraId="115FDB65" w14:textId="2225C994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25707727" w14:textId="7678E8A1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mediate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32F5392F" w14:textId="78A4089D" w:rsidR="00BA5DAC" w:rsidRDefault="00861A9F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urses t</w:t>
            </w:r>
            <w:r w:rsidR="00BA5DAC" w:rsidRPr="006D51F3">
              <w:rPr>
                <w:rFonts w:asciiTheme="majorBidi" w:hAnsiTheme="majorBidi" w:cstheme="majorBidi"/>
              </w:rPr>
              <w:t>rain</w:t>
            </w:r>
            <w:r>
              <w:rPr>
                <w:rFonts w:asciiTheme="majorBidi" w:hAnsiTheme="majorBidi" w:cstheme="majorBidi"/>
              </w:rPr>
              <w:t>ed</w:t>
            </w:r>
            <w:r w:rsidR="00BA5DAC" w:rsidRPr="006D51F3">
              <w:rPr>
                <w:rFonts w:asciiTheme="majorBidi" w:hAnsiTheme="majorBidi" w:cstheme="majorBidi"/>
              </w:rPr>
              <w:t xml:space="preserve"> on using VAD Care App</w:t>
            </w:r>
          </w:p>
        </w:tc>
      </w:tr>
      <w:tr w:rsidR="00BA5DAC" w:rsidRPr="006D51F3" w14:paraId="26746E6F" w14:textId="73589213" w:rsidTr="00E648D7">
        <w:trPr>
          <w:gridAfter w:val="3"/>
          <w:wAfter w:w="12711" w:type="dxa"/>
          <w:trHeight w:val="1103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355663D2" w14:textId="1732FF73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6-Description of the </w:t>
            </w:r>
            <w:proofErr w:type="spellStart"/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spellEnd"/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for the targeted behaviour when entering the included studies by those receiving the intervention, in order to meet the intervention’s objectives</w:t>
            </w:r>
          </w:p>
        </w:tc>
        <w:tc>
          <w:tcPr>
            <w:tcW w:w="679" w:type="dxa"/>
          </w:tcPr>
          <w:p w14:paraId="4E403A4B" w14:textId="5EA5D7F5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11092245" w14:textId="02D42960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Basic</w:t>
            </w:r>
            <w:r>
              <w:rPr>
                <w:rFonts w:asciiTheme="majorBidi" w:hAnsiTheme="majorBidi" w:cstheme="majorBidi"/>
              </w:rPr>
              <w:t xml:space="preserve">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7673BF1F" w14:textId="72BECE9E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 xml:space="preserve">No specified skills require by </w:t>
            </w:r>
            <w:r>
              <w:rPr>
                <w:rFonts w:asciiTheme="majorBidi" w:hAnsiTheme="majorBidi" w:cstheme="majorBidi"/>
              </w:rPr>
              <w:t>participants</w:t>
            </w:r>
          </w:p>
        </w:tc>
      </w:tr>
      <w:tr w:rsidR="00BA5DAC" w:rsidRPr="006D51F3" w14:paraId="239D5DE3" w14:textId="2A666231" w:rsidTr="00E648D7">
        <w:trPr>
          <w:gridAfter w:val="3"/>
          <w:wAfter w:w="12711" w:type="dxa"/>
          <w:trHeight w:val="259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5BBD6918" w14:textId="03AF6572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Overall score</w:t>
            </w:r>
          </w:p>
        </w:tc>
        <w:tc>
          <w:tcPr>
            <w:tcW w:w="679" w:type="dxa"/>
          </w:tcPr>
          <w:p w14:paraId="0C75B695" w14:textId="60A4C946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13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1AEA2515" w14:textId="2093E477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High complexit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037C7F55" w14:textId="77777777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8272BF" w:rsidRPr="006D51F3" w14:paraId="0A58B604" w14:textId="5A2D8531" w:rsidTr="00E648D7">
        <w:trPr>
          <w:gridAfter w:val="3"/>
          <w:wAfter w:w="12711" w:type="dxa"/>
          <w:trHeight w:val="292"/>
          <w:tblCellSpacing w:w="15" w:type="dxa"/>
        </w:trPr>
        <w:tc>
          <w:tcPr>
            <w:tcW w:w="14697" w:type="dxa"/>
            <w:gridSpan w:val="4"/>
            <w:tcBorders>
              <w:bottom w:val="single" w:sz="6" w:space="0" w:color="000000"/>
            </w:tcBorders>
            <w:shd w:val="clear" w:color="auto" w:fill="D9D9D9" w:themeFill="background1" w:themeFillShade="D9"/>
            <w:hideMark/>
          </w:tcPr>
          <w:p w14:paraId="1F5B942D" w14:textId="17BC7D9D" w:rsidR="008272BF" w:rsidRPr="006D51F3" w:rsidRDefault="008272BF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 xml:space="preserve">Study authors: </w:t>
            </w:r>
            <w:r w:rsidRPr="006D51F3">
              <w:rPr>
                <w:rFonts w:asciiTheme="majorBidi" w:eastAsia="Times New Roman" w:hAnsiTheme="majorBidi" w:cstheme="majorBidi"/>
                <w:lang w:eastAsia="en-AU"/>
              </w:rPr>
              <w:t xml:space="preserve">Chen </w:t>
            </w:r>
            <w:r w:rsidR="00BB0B9D" w:rsidRPr="00BB0B9D">
              <w:rPr>
                <w:rFonts w:asciiTheme="majorBidi" w:eastAsia="Times New Roman" w:hAnsiTheme="majorBidi" w:cstheme="majorBidi"/>
                <w:i/>
                <w:iCs/>
                <w:lang w:eastAsia="en-AU"/>
              </w:rPr>
              <w:t>et al</w:t>
            </w:r>
            <w:r w:rsidRPr="00BB0B9D">
              <w:rPr>
                <w:rFonts w:asciiTheme="majorBidi" w:eastAsia="Times New Roman" w:hAnsiTheme="majorBidi" w:cstheme="majorBidi"/>
                <w:i/>
                <w:iCs/>
                <w:lang w:eastAsia="en-AU"/>
              </w:rPr>
              <w:t>.,</w:t>
            </w:r>
            <w:r w:rsidRPr="006D51F3">
              <w:rPr>
                <w:rFonts w:asciiTheme="majorBidi" w:eastAsia="Times New Roman" w:hAnsiTheme="majorBidi" w:cstheme="majorBidi"/>
                <w:lang w:eastAsia="en-AU"/>
              </w:rPr>
              <w:t xml:space="preserve"> 2019, China</w:t>
            </w:r>
          </w:p>
        </w:tc>
      </w:tr>
      <w:tr w:rsidR="00BA5DAC" w:rsidRPr="006D51F3" w14:paraId="7750864D" w14:textId="09B36A07" w:rsidTr="00E648D7">
        <w:trPr>
          <w:gridAfter w:val="3"/>
          <w:wAfter w:w="12711" w:type="dxa"/>
          <w:trHeight w:val="259"/>
          <w:tblCellSpacing w:w="15" w:type="dxa"/>
        </w:trPr>
        <w:tc>
          <w:tcPr>
            <w:tcW w:w="704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84B6C6E" w14:textId="710D23F8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Complexity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hideMark/>
          </w:tcPr>
          <w:p w14:paraId="508B7B8C" w14:textId="063F9A82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Score</w:t>
            </w:r>
          </w:p>
        </w:tc>
        <w:tc>
          <w:tcPr>
            <w:tcW w:w="266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20F7D8F" w14:textId="104585B6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Judgement</w:t>
            </w:r>
          </w:p>
        </w:tc>
        <w:tc>
          <w:tcPr>
            <w:tcW w:w="4222" w:type="dxa"/>
            <w:tcBorders>
              <w:left w:val="single" w:sz="4" w:space="0" w:color="auto"/>
              <w:bottom w:val="single" w:sz="4" w:space="0" w:color="auto"/>
            </w:tcBorders>
          </w:tcPr>
          <w:p w14:paraId="7CD9FE0D" w14:textId="174C3933" w:rsidR="00BA5DAC" w:rsidRPr="006D51F3" w:rsidRDefault="003C3367" w:rsidP="00BA5DA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upport for judgement</w:t>
            </w:r>
          </w:p>
        </w:tc>
      </w:tr>
      <w:tr w:rsidR="00BA5DAC" w:rsidRPr="006D51F3" w14:paraId="2E9F5149" w14:textId="23E01DA7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673D3061" w14:textId="6372B7C4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lastRenderedPageBreak/>
              <w:t>1-Description of the Active components included in the intervention</w:t>
            </w:r>
          </w:p>
        </w:tc>
        <w:tc>
          <w:tcPr>
            <w:tcW w:w="679" w:type="dxa"/>
          </w:tcPr>
          <w:p w14:paraId="3175F58C" w14:textId="002AD33E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1559BC73" w14:textId="319CB513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ore than one Component as a bund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211ECF16" w14:textId="7EC8007C" w:rsidR="00BA5DAC" w:rsidRPr="00586112" w:rsidRDefault="00BA5DAC" w:rsidP="00BA5DAC">
            <w:pPr>
              <w:rPr>
                <w:rFonts w:asciiTheme="majorBidi" w:hAnsiTheme="majorBidi" w:cstheme="majorBidi"/>
              </w:rPr>
            </w:pPr>
            <w:r w:rsidRPr="00586112">
              <w:rPr>
                <w:rFonts w:asciiTheme="majorBidi" w:hAnsiTheme="majorBidi" w:cstheme="majorBidi"/>
              </w:rPr>
              <w:t>Education on condition, Lifestyle education, Follow-up reinforcement</w:t>
            </w:r>
            <w:r>
              <w:rPr>
                <w:rFonts w:asciiTheme="majorBidi" w:hAnsiTheme="majorBidi" w:cstheme="majorBidi"/>
              </w:rPr>
              <w:t>, medication adherence support</w:t>
            </w:r>
          </w:p>
        </w:tc>
      </w:tr>
      <w:tr w:rsidR="00BA5DAC" w:rsidRPr="006D51F3" w14:paraId="7E822C3F" w14:textId="5799F365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30FE1844" w14:textId="10CDB038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2-Description of Behaviour or actions of intervention recipients or participants to which the intervention is directed</w:t>
            </w:r>
          </w:p>
        </w:tc>
        <w:tc>
          <w:tcPr>
            <w:tcW w:w="679" w:type="dxa"/>
          </w:tcPr>
          <w:p w14:paraId="1EF5ABC4" w14:textId="250C8DB6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51CB477B" w14:textId="521C49BB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ulti-target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02A08231" w14:textId="69EB5075" w:rsidR="00BA5DAC" w:rsidRPr="006D51F3" w:rsidRDefault="00861A9F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</w:t>
            </w:r>
            <w:r w:rsidR="00BA5DAC" w:rsidRPr="006D51F3">
              <w:rPr>
                <w:rFonts w:asciiTheme="majorBidi" w:hAnsiTheme="majorBidi" w:cstheme="majorBidi"/>
              </w:rPr>
              <w:t xml:space="preserve">ifestyle, medication </w:t>
            </w:r>
            <w:proofErr w:type="gramStart"/>
            <w:r w:rsidR="00BA5DAC" w:rsidRPr="006D51F3">
              <w:rPr>
                <w:rFonts w:asciiTheme="majorBidi" w:hAnsiTheme="majorBidi" w:cstheme="majorBidi"/>
              </w:rPr>
              <w:t>adherence,  knowledge</w:t>
            </w:r>
            <w:proofErr w:type="gramEnd"/>
            <w:r>
              <w:rPr>
                <w:rFonts w:asciiTheme="majorBidi" w:hAnsiTheme="majorBidi" w:cstheme="majorBidi"/>
              </w:rPr>
              <w:t xml:space="preserve"> on symptoms for self-care</w:t>
            </w:r>
          </w:p>
        </w:tc>
      </w:tr>
      <w:tr w:rsidR="00BA5DAC" w:rsidRPr="006D51F3" w14:paraId="07211BF3" w14:textId="57E3B69F" w:rsidTr="00E648D7">
        <w:trPr>
          <w:gridAfter w:val="3"/>
          <w:wAfter w:w="12711" w:type="dxa"/>
          <w:trHeight w:val="519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1ECDEB5D" w14:textId="3DEE03C6" w:rsidR="00BA5DAC" w:rsidRPr="006D51F3" w:rsidRDefault="00BA5DAC" w:rsidP="00BA5DAC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3-Description of Organisational levels and categories targeted by the intervention</w:t>
            </w:r>
          </w:p>
        </w:tc>
        <w:tc>
          <w:tcPr>
            <w:tcW w:w="679" w:type="dxa"/>
          </w:tcPr>
          <w:p w14:paraId="5CCAFE83" w14:textId="46B02075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7292DC7A" w14:textId="3F693313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ngle categor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760208FF" w14:textId="5853CE65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Patients only</w:t>
            </w:r>
          </w:p>
        </w:tc>
      </w:tr>
      <w:tr w:rsidR="00BA5DAC" w:rsidRPr="006D51F3" w14:paraId="0D76C8DE" w14:textId="54A56996" w:rsidTr="00E648D7">
        <w:trPr>
          <w:gridAfter w:val="3"/>
          <w:wAfter w:w="12711" w:type="dxa"/>
          <w:trHeight w:val="7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62E862AC" w14:textId="5E5264A9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4-The degree of tailoring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intended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or flexibility permitted across sites or individuals in applying or implementing the intervention</w:t>
            </w:r>
          </w:p>
        </w:tc>
        <w:tc>
          <w:tcPr>
            <w:tcW w:w="679" w:type="dxa"/>
          </w:tcPr>
          <w:p w14:paraId="081E4F02" w14:textId="00FF8931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0DC9B022" w14:textId="4126E4A4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 xml:space="preserve">Inflexible 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3218E039" w14:textId="2221CBB7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essages were all standardised and scheduled</w:t>
            </w:r>
          </w:p>
        </w:tc>
      </w:tr>
      <w:tr w:rsidR="00BA5DAC" w:rsidRPr="006D51F3" w14:paraId="29A854FC" w14:textId="23E1FFFD" w:rsidTr="00E648D7">
        <w:trPr>
          <w:gridAfter w:val="3"/>
          <w:wAfter w:w="12711" w:type="dxa"/>
          <w:trHeight w:val="125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2104AF30" w14:textId="2223A117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5-Description of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by those delivering the intervention in order to meet the intervention’s objectives</w:t>
            </w:r>
          </w:p>
        </w:tc>
        <w:tc>
          <w:tcPr>
            <w:tcW w:w="679" w:type="dxa"/>
          </w:tcPr>
          <w:p w14:paraId="4BC1834D" w14:textId="625E0C13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59D70A05" w14:textId="3352F150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asic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6DE40BDA" w14:textId="0590E8DA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essages were sent, no specialised training needed</w:t>
            </w:r>
          </w:p>
        </w:tc>
      </w:tr>
      <w:tr w:rsidR="00BA5DAC" w:rsidRPr="006D51F3" w14:paraId="1C09F594" w14:textId="49132A05" w:rsidTr="00E648D7">
        <w:trPr>
          <w:gridAfter w:val="3"/>
          <w:wAfter w:w="12711" w:type="dxa"/>
          <w:trHeight w:val="107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39D101FE" w14:textId="1372339E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6-Description of the </w:t>
            </w:r>
            <w:proofErr w:type="spellStart"/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spellEnd"/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for the targeted behaviour when entering the included studies by those receiving the intervention, in order to meet the intervention’s objectives</w:t>
            </w:r>
          </w:p>
        </w:tc>
        <w:tc>
          <w:tcPr>
            <w:tcW w:w="679" w:type="dxa"/>
          </w:tcPr>
          <w:p w14:paraId="22463AD4" w14:textId="43944F6E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7B4B8A6A" w14:textId="4FA12310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Basic</w:t>
            </w:r>
            <w:r>
              <w:rPr>
                <w:rFonts w:asciiTheme="majorBidi" w:hAnsiTheme="majorBidi" w:cstheme="majorBidi"/>
              </w:rPr>
              <w:t xml:space="preserve">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1B1E5E5B" w14:textId="23419D9B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No specified skills require by consumer</w:t>
            </w:r>
          </w:p>
        </w:tc>
      </w:tr>
      <w:tr w:rsidR="00BA5DAC" w:rsidRPr="006D51F3" w14:paraId="5689C0F3" w14:textId="521693F7" w:rsidTr="00E648D7">
        <w:trPr>
          <w:gridAfter w:val="3"/>
          <w:wAfter w:w="12711" w:type="dxa"/>
          <w:trHeight w:val="551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451EE5FD" w14:textId="0226A953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Overall score</w:t>
            </w:r>
          </w:p>
        </w:tc>
        <w:tc>
          <w:tcPr>
            <w:tcW w:w="679" w:type="dxa"/>
          </w:tcPr>
          <w:p w14:paraId="4D69EFBA" w14:textId="729C2021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10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741EA415" w14:textId="03C1DD82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Medium complexit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3757E70D" w14:textId="77777777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8272BF" w:rsidRPr="006D51F3" w14:paraId="280398E3" w14:textId="4247ADD2" w:rsidTr="00E648D7">
        <w:trPr>
          <w:gridAfter w:val="3"/>
          <w:wAfter w:w="12711" w:type="dxa"/>
          <w:trHeight w:val="292"/>
          <w:tblCellSpacing w:w="15" w:type="dxa"/>
        </w:trPr>
        <w:tc>
          <w:tcPr>
            <w:tcW w:w="14697" w:type="dxa"/>
            <w:gridSpan w:val="4"/>
            <w:tcBorders>
              <w:bottom w:val="single" w:sz="6" w:space="0" w:color="000000"/>
            </w:tcBorders>
            <w:shd w:val="clear" w:color="auto" w:fill="D9D9D9" w:themeFill="background1" w:themeFillShade="D9"/>
            <w:hideMark/>
          </w:tcPr>
          <w:p w14:paraId="52E431CC" w14:textId="6A17DD20" w:rsidR="008272BF" w:rsidRPr="006D51F3" w:rsidRDefault="008272BF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 xml:space="preserve">Study authors: </w:t>
            </w:r>
            <w:r w:rsidRPr="006D51F3">
              <w:rPr>
                <w:rFonts w:asciiTheme="majorBidi" w:eastAsia="Times New Roman" w:hAnsiTheme="majorBidi" w:cstheme="majorBidi"/>
                <w:lang w:eastAsia="en-AU"/>
              </w:rPr>
              <w:t xml:space="preserve">Dar </w:t>
            </w:r>
            <w:r w:rsidR="00BB0B9D" w:rsidRPr="00BB0B9D">
              <w:rPr>
                <w:rFonts w:asciiTheme="majorBidi" w:eastAsia="Times New Roman" w:hAnsiTheme="majorBidi" w:cstheme="majorBidi"/>
                <w:i/>
                <w:iCs/>
                <w:lang w:eastAsia="en-AU"/>
              </w:rPr>
              <w:t>et al</w:t>
            </w:r>
            <w:r w:rsidRPr="006D51F3">
              <w:rPr>
                <w:rFonts w:asciiTheme="majorBidi" w:eastAsia="Times New Roman" w:hAnsiTheme="majorBidi" w:cstheme="majorBidi"/>
                <w:lang w:eastAsia="en-AU"/>
              </w:rPr>
              <w:t>., 2009, UK</w:t>
            </w:r>
          </w:p>
        </w:tc>
      </w:tr>
      <w:tr w:rsidR="00BA5DAC" w:rsidRPr="006D51F3" w14:paraId="58750A09" w14:textId="4FC4021F" w:rsidTr="00E648D7">
        <w:trPr>
          <w:gridAfter w:val="3"/>
          <w:wAfter w:w="12711" w:type="dxa"/>
          <w:trHeight w:val="259"/>
          <w:tblCellSpacing w:w="15" w:type="dxa"/>
        </w:trPr>
        <w:tc>
          <w:tcPr>
            <w:tcW w:w="704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D0CFE41" w14:textId="32276086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Complexity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hideMark/>
          </w:tcPr>
          <w:p w14:paraId="6682C985" w14:textId="5C5C8743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Score</w:t>
            </w:r>
          </w:p>
        </w:tc>
        <w:tc>
          <w:tcPr>
            <w:tcW w:w="266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279DF37" w14:textId="3E9EA149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Judgement</w:t>
            </w:r>
          </w:p>
        </w:tc>
        <w:tc>
          <w:tcPr>
            <w:tcW w:w="4222" w:type="dxa"/>
            <w:tcBorders>
              <w:left w:val="single" w:sz="4" w:space="0" w:color="auto"/>
              <w:bottom w:val="single" w:sz="4" w:space="0" w:color="auto"/>
            </w:tcBorders>
          </w:tcPr>
          <w:p w14:paraId="07EB970F" w14:textId="623B25BA" w:rsidR="00BA5DAC" w:rsidRPr="006D51F3" w:rsidRDefault="003C3367" w:rsidP="00BA5DA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upport for judgement</w:t>
            </w:r>
          </w:p>
        </w:tc>
      </w:tr>
      <w:tr w:rsidR="00BA5DAC" w:rsidRPr="006D51F3" w14:paraId="1C3D3F7E" w14:textId="5C8BB8CA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1D0ED8EF" w14:textId="2152BB46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1-Description of the Active components included in the intervention</w:t>
            </w:r>
          </w:p>
        </w:tc>
        <w:tc>
          <w:tcPr>
            <w:tcW w:w="679" w:type="dxa"/>
          </w:tcPr>
          <w:p w14:paraId="5DA4FE3F" w14:textId="333D5D01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1DBAA449" w14:textId="678280FA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ore than one Component as a bund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7480AB7A" w14:textId="2670D097" w:rsidR="00BA5DAC" w:rsidRPr="00861A9F" w:rsidRDefault="00BA5DAC" w:rsidP="00BA5DAC">
            <w:pPr>
              <w:rPr>
                <w:rFonts w:asciiTheme="majorBidi" w:hAnsiTheme="majorBidi" w:cstheme="majorBidi"/>
              </w:rPr>
            </w:pPr>
            <w:r w:rsidRPr="00861A9F">
              <w:rPr>
                <w:rFonts w:asciiTheme="majorBidi" w:hAnsiTheme="majorBidi" w:cstheme="majorBidi"/>
              </w:rPr>
              <w:t>Vital sign monitoring, Lifestyle education, medication adherence support, medication management</w:t>
            </w:r>
          </w:p>
        </w:tc>
      </w:tr>
      <w:tr w:rsidR="00BA5DAC" w:rsidRPr="006D51F3" w14:paraId="3A2A57FA" w14:textId="7BDBF53C" w:rsidTr="00E648D7">
        <w:trPr>
          <w:gridAfter w:val="3"/>
          <w:wAfter w:w="12711" w:type="dxa"/>
          <w:trHeight w:val="1362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378A7958" w14:textId="7DE71FE7" w:rsidR="00BA5DAC" w:rsidRPr="006D51F3" w:rsidRDefault="00BA5DAC" w:rsidP="00BA5DAC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2-Description of Behaviour or actions of intervention recipients or participants to which the intervention is directed</w:t>
            </w:r>
          </w:p>
        </w:tc>
        <w:tc>
          <w:tcPr>
            <w:tcW w:w="679" w:type="dxa"/>
            <w:shd w:val="clear" w:color="auto" w:fill="auto"/>
          </w:tcPr>
          <w:p w14:paraId="565DFAFC" w14:textId="263D7C28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left w:val="single" w:sz="4" w:space="0" w:color="auto"/>
            </w:tcBorders>
            <w:shd w:val="clear" w:color="auto" w:fill="auto"/>
          </w:tcPr>
          <w:p w14:paraId="7908345A" w14:textId="7148D035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ulti-target</w:t>
            </w:r>
          </w:p>
          <w:p w14:paraId="6E728377" w14:textId="76DFB066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50FEEBE6" w14:textId="27ED15C0" w:rsidR="00BA5DAC" w:rsidRPr="006D51F3" w:rsidRDefault="00861A9F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</w:t>
            </w:r>
            <w:r w:rsidR="00BA5DAC" w:rsidRPr="006D51F3">
              <w:rPr>
                <w:rFonts w:asciiTheme="majorBidi" w:hAnsiTheme="majorBidi" w:cstheme="majorBidi"/>
              </w:rPr>
              <w:t xml:space="preserve">ifestyle, medication </w:t>
            </w:r>
            <w:r>
              <w:rPr>
                <w:rFonts w:asciiTheme="majorBidi" w:hAnsiTheme="majorBidi" w:cstheme="majorBidi"/>
              </w:rPr>
              <w:t xml:space="preserve">adherence </w:t>
            </w:r>
            <w:r w:rsidR="00BA5DAC" w:rsidRPr="006D51F3">
              <w:rPr>
                <w:rFonts w:asciiTheme="majorBidi" w:hAnsiTheme="majorBidi" w:cstheme="majorBidi"/>
              </w:rPr>
              <w:t>knowledge</w:t>
            </w:r>
            <w:r>
              <w:rPr>
                <w:rFonts w:asciiTheme="majorBidi" w:hAnsiTheme="majorBidi" w:cstheme="majorBidi"/>
              </w:rPr>
              <w:t xml:space="preserve"> on symptoms</w:t>
            </w:r>
          </w:p>
          <w:p w14:paraId="2581DC4B" w14:textId="2DF15E7C" w:rsidR="00BA5DAC" w:rsidRPr="006D51F3" w:rsidRDefault="00861A9F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Daily check of </w:t>
            </w:r>
            <w:r w:rsidR="00BA5DAC" w:rsidRPr="006D51F3">
              <w:rPr>
                <w:rFonts w:asciiTheme="majorBidi" w:hAnsiTheme="majorBidi" w:cstheme="majorBidi"/>
              </w:rPr>
              <w:t>weight</w:t>
            </w:r>
            <w:r>
              <w:rPr>
                <w:rFonts w:asciiTheme="majorBidi" w:hAnsiTheme="majorBidi" w:cstheme="majorBidi"/>
              </w:rPr>
              <w:t xml:space="preserve"> and </w:t>
            </w:r>
            <w:r w:rsidR="00BA5DAC" w:rsidRPr="006D51F3">
              <w:rPr>
                <w:rFonts w:asciiTheme="majorBidi" w:hAnsiTheme="majorBidi" w:cstheme="majorBidi"/>
              </w:rPr>
              <w:t xml:space="preserve">blood pressure, </w:t>
            </w:r>
          </w:p>
        </w:tc>
      </w:tr>
      <w:tr w:rsidR="00BA5DAC" w:rsidRPr="006D51F3" w14:paraId="4E0D9FA7" w14:textId="22360D10" w:rsidTr="00E648D7">
        <w:trPr>
          <w:gridAfter w:val="3"/>
          <w:wAfter w:w="12711" w:type="dxa"/>
          <w:trHeight w:val="551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74B97660" w14:textId="28F2E22F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3-Description of Organisational levels and categories targeted by the intervention</w:t>
            </w:r>
          </w:p>
        </w:tc>
        <w:tc>
          <w:tcPr>
            <w:tcW w:w="679" w:type="dxa"/>
          </w:tcPr>
          <w:p w14:paraId="09FF2429" w14:textId="4210CA90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1C1ADFEF" w14:textId="19C27988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ngle categor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77F90A13" w14:textId="22BB5B92" w:rsidR="00BA5DAC" w:rsidRDefault="00BA5DAC" w:rsidP="00B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s only </w:t>
            </w:r>
          </w:p>
        </w:tc>
      </w:tr>
      <w:tr w:rsidR="00BA5DAC" w:rsidRPr="006D51F3" w14:paraId="7D26EA39" w14:textId="266CBA5F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7BB29C9C" w14:textId="756886E2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4-The degree of tailoring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intended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or flexibility permitted across sites or individuals in applying or implementing the intervention</w:t>
            </w:r>
          </w:p>
        </w:tc>
        <w:tc>
          <w:tcPr>
            <w:tcW w:w="679" w:type="dxa"/>
          </w:tcPr>
          <w:p w14:paraId="0E2F0FCD" w14:textId="772FE382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3E7DDA27" w14:textId="75B3D570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oderately tailored/flexib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4B3C2E5D" w14:textId="08B4BDBE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 xml:space="preserve">Telephone calls prompted upon patient-specific abnormalities </w:t>
            </w:r>
          </w:p>
        </w:tc>
      </w:tr>
      <w:tr w:rsidR="00BA5DAC" w:rsidRPr="006D51F3" w14:paraId="387D7FD9" w14:textId="2F52BCF7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58F487AA" w14:textId="421B54A4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5-Description of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by those delivering the intervention in order to meet the intervention’s objectives</w:t>
            </w:r>
          </w:p>
        </w:tc>
        <w:tc>
          <w:tcPr>
            <w:tcW w:w="679" w:type="dxa"/>
          </w:tcPr>
          <w:p w14:paraId="38056172" w14:textId="6FF4F3EC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41782057" w14:textId="5153F92A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mediate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42BD6E56" w14:textId="1E2892BF" w:rsidR="00BA5DAC" w:rsidRDefault="00861A9F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eam </w:t>
            </w:r>
            <w:r w:rsidR="00BA5DAC">
              <w:rPr>
                <w:rFonts w:asciiTheme="majorBidi" w:hAnsiTheme="majorBidi" w:cstheme="majorBidi"/>
              </w:rPr>
              <w:t>T</w:t>
            </w:r>
            <w:r w:rsidR="00BA5DAC" w:rsidRPr="006D51F3">
              <w:rPr>
                <w:rFonts w:asciiTheme="majorBidi" w:hAnsiTheme="majorBidi" w:cstheme="majorBidi"/>
              </w:rPr>
              <w:t>rai</w:t>
            </w:r>
            <w:r>
              <w:rPr>
                <w:rFonts w:asciiTheme="majorBidi" w:hAnsiTheme="majorBidi" w:cstheme="majorBidi"/>
              </w:rPr>
              <w:t>ned</w:t>
            </w:r>
            <w:r w:rsidR="00BA5DAC" w:rsidRPr="006D51F3">
              <w:rPr>
                <w:rFonts w:asciiTheme="majorBidi" w:hAnsiTheme="majorBidi" w:cstheme="majorBidi"/>
              </w:rPr>
              <w:t xml:space="preserve"> on using Honeywell </w:t>
            </w:r>
            <w:proofErr w:type="spellStart"/>
            <w:r w:rsidR="00BA5DAC" w:rsidRPr="006D51F3">
              <w:rPr>
                <w:rFonts w:asciiTheme="majorBidi" w:hAnsiTheme="majorBidi" w:cstheme="majorBidi"/>
              </w:rPr>
              <w:t>HomMed</w:t>
            </w:r>
            <w:proofErr w:type="spellEnd"/>
          </w:p>
        </w:tc>
      </w:tr>
      <w:tr w:rsidR="00BA5DAC" w:rsidRPr="006D51F3" w14:paraId="57C71B0E" w14:textId="60BEDB04" w:rsidTr="00E648D7">
        <w:trPr>
          <w:gridAfter w:val="3"/>
          <w:wAfter w:w="12711" w:type="dxa"/>
          <w:trHeight w:val="551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419E844B" w14:textId="452315A4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lastRenderedPageBreak/>
              <w:t xml:space="preserve">6-Description of the </w:t>
            </w:r>
            <w:proofErr w:type="spellStart"/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spellEnd"/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for the targeted behaviour when entering the included studies by those receiving the intervention, in order to meet the intervention’s objectives</w:t>
            </w:r>
          </w:p>
        </w:tc>
        <w:tc>
          <w:tcPr>
            <w:tcW w:w="679" w:type="dxa"/>
          </w:tcPr>
          <w:p w14:paraId="794610A0" w14:textId="1E12C1D6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0FF8D319" w14:textId="24F8E4A0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Basic</w:t>
            </w:r>
            <w:r>
              <w:rPr>
                <w:rFonts w:asciiTheme="majorBidi" w:hAnsiTheme="majorBidi" w:cstheme="majorBidi"/>
              </w:rPr>
              <w:t xml:space="preserve">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188E5C9F" w14:textId="6022293F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No specified skills require by consumer</w:t>
            </w:r>
          </w:p>
        </w:tc>
      </w:tr>
      <w:tr w:rsidR="00BA5DAC" w:rsidRPr="006D51F3" w14:paraId="4B1988D3" w14:textId="32649419" w:rsidTr="00E648D7">
        <w:trPr>
          <w:gridAfter w:val="3"/>
          <w:wAfter w:w="12711" w:type="dxa"/>
          <w:trHeight w:val="259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0C65D20A" w14:textId="5E326496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Overall score</w:t>
            </w:r>
          </w:p>
        </w:tc>
        <w:tc>
          <w:tcPr>
            <w:tcW w:w="679" w:type="dxa"/>
          </w:tcPr>
          <w:p w14:paraId="393776F7" w14:textId="2701D9CC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1FDBB773" w14:textId="7FA43E4A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High complexit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6C811584" w14:textId="77777777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8272BF" w:rsidRPr="006D51F3" w14:paraId="6EB78B30" w14:textId="2F234F88" w:rsidTr="00E648D7">
        <w:trPr>
          <w:gridAfter w:val="3"/>
          <w:wAfter w:w="12711" w:type="dxa"/>
          <w:trHeight w:val="292"/>
          <w:tblCellSpacing w:w="15" w:type="dxa"/>
        </w:trPr>
        <w:tc>
          <w:tcPr>
            <w:tcW w:w="14697" w:type="dxa"/>
            <w:gridSpan w:val="4"/>
            <w:tcBorders>
              <w:bottom w:val="single" w:sz="6" w:space="0" w:color="000000"/>
            </w:tcBorders>
            <w:shd w:val="clear" w:color="auto" w:fill="D9D9D9" w:themeFill="background1" w:themeFillShade="D9"/>
            <w:hideMark/>
          </w:tcPr>
          <w:p w14:paraId="78AEE181" w14:textId="5FC81BEC" w:rsidR="008272BF" w:rsidRPr="006D51F3" w:rsidRDefault="008272BF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 xml:space="preserve">Study authors: </w:t>
            </w:r>
            <w:r w:rsidRPr="006D51F3">
              <w:rPr>
                <w:rFonts w:asciiTheme="majorBidi" w:eastAsia="Times New Roman" w:hAnsiTheme="majorBidi" w:cstheme="majorBidi"/>
                <w:lang w:eastAsia="en-AU"/>
              </w:rPr>
              <w:t xml:space="preserve">DeVito Dabbs </w:t>
            </w:r>
            <w:r w:rsidR="00BB0B9D" w:rsidRPr="00BB0B9D">
              <w:rPr>
                <w:rFonts w:asciiTheme="majorBidi" w:eastAsia="Times New Roman" w:hAnsiTheme="majorBidi" w:cstheme="majorBidi"/>
                <w:i/>
                <w:iCs/>
                <w:lang w:eastAsia="en-AU"/>
              </w:rPr>
              <w:t>et al</w:t>
            </w:r>
            <w:r w:rsidRPr="00BB0B9D">
              <w:rPr>
                <w:rFonts w:asciiTheme="majorBidi" w:eastAsia="Times New Roman" w:hAnsiTheme="majorBidi" w:cstheme="majorBidi"/>
                <w:i/>
                <w:iCs/>
                <w:lang w:eastAsia="en-AU"/>
              </w:rPr>
              <w:t>.,</w:t>
            </w:r>
            <w:r w:rsidRPr="006D51F3">
              <w:rPr>
                <w:rFonts w:asciiTheme="majorBidi" w:eastAsia="Times New Roman" w:hAnsiTheme="majorBidi" w:cstheme="majorBidi"/>
                <w:lang w:eastAsia="en-AU"/>
              </w:rPr>
              <w:t xml:space="preserve"> 2016, USA</w:t>
            </w:r>
          </w:p>
        </w:tc>
      </w:tr>
      <w:tr w:rsidR="00BA5DAC" w:rsidRPr="006D51F3" w14:paraId="1A25660B" w14:textId="05583C61" w:rsidTr="00E648D7">
        <w:trPr>
          <w:gridAfter w:val="3"/>
          <w:wAfter w:w="12711" w:type="dxa"/>
          <w:trHeight w:val="259"/>
          <w:tblCellSpacing w:w="15" w:type="dxa"/>
        </w:trPr>
        <w:tc>
          <w:tcPr>
            <w:tcW w:w="7043" w:type="dxa"/>
            <w:tcBorders>
              <w:bottom w:val="single" w:sz="4" w:space="0" w:color="auto"/>
            </w:tcBorders>
            <w:hideMark/>
          </w:tcPr>
          <w:p w14:paraId="1263A9C0" w14:textId="351076F7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Complexity</w:t>
            </w:r>
          </w:p>
        </w:tc>
        <w:tc>
          <w:tcPr>
            <w:tcW w:w="679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473E13A" w14:textId="3F548A9D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Score</w:t>
            </w:r>
          </w:p>
        </w:tc>
        <w:tc>
          <w:tcPr>
            <w:tcW w:w="266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C942392" w14:textId="5F8678B7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Judgement</w:t>
            </w:r>
          </w:p>
        </w:tc>
        <w:tc>
          <w:tcPr>
            <w:tcW w:w="4222" w:type="dxa"/>
            <w:tcBorders>
              <w:left w:val="single" w:sz="4" w:space="0" w:color="auto"/>
              <w:bottom w:val="single" w:sz="4" w:space="0" w:color="auto"/>
            </w:tcBorders>
          </w:tcPr>
          <w:p w14:paraId="7E50CDEC" w14:textId="1223465C" w:rsidR="00BA5DAC" w:rsidRPr="006D51F3" w:rsidRDefault="003C3367" w:rsidP="00BA5DA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upport for judgement</w:t>
            </w:r>
          </w:p>
        </w:tc>
      </w:tr>
      <w:tr w:rsidR="00BA5DAC" w:rsidRPr="006D51F3" w14:paraId="3712E217" w14:textId="19CD230D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hideMark/>
          </w:tcPr>
          <w:p w14:paraId="27C86AD8" w14:textId="1B5EFA8C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1-Description of the Active components included in the intervention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4EB7B8CF" w14:textId="4800AFD5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7939BCF4" w14:textId="02E1F237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ore than one Component as a bund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7191248D" w14:textId="4C9B23A0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ultiple components (recording daily health indicators, receive feedback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spellStart"/>
            <w:proofErr w:type="gramStart"/>
            <w:r w:rsidRPr="006D51F3">
              <w:rPr>
                <w:rFonts w:asciiTheme="majorBidi" w:hAnsiTheme="majorBidi" w:cstheme="majorBidi"/>
              </w:rPr>
              <w:t>messages,</w:t>
            </w:r>
            <w:r>
              <w:rPr>
                <w:rFonts w:asciiTheme="majorBidi" w:hAnsiTheme="majorBidi" w:cstheme="majorBidi"/>
              </w:rPr>
              <w:t>medication</w:t>
            </w:r>
            <w:proofErr w:type="spellEnd"/>
            <w:proofErr w:type="gramEnd"/>
            <w:r>
              <w:rPr>
                <w:rFonts w:asciiTheme="majorBidi" w:hAnsiTheme="majorBidi" w:cstheme="majorBidi"/>
              </w:rPr>
              <w:t xml:space="preserve"> adherence support</w:t>
            </w:r>
            <w:r w:rsidRPr="006D51F3">
              <w:rPr>
                <w:rFonts w:asciiTheme="majorBidi" w:hAnsiTheme="majorBidi" w:cstheme="majorBidi"/>
              </w:rPr>
              <w:t xml:space="preserve"> etc.) implemented as a bundle via Pocket PATH</w:t>
            </w:r>
          </w:p>
        </w:tc>
      </w:tr>
      <w:tr w:rsidR="00BA5DAC" w:rsidRPr="006D51F3" w14:paraId="47DCB713" w14:textId="704DE40A" w:rsidTr="00E648D7">
        <w:trPr>
          <w:gridAfter w:val="3"/>
          <w:wAfter w:w="12711" w:type="dxa"/>
          <w:trHeight w:val="247"/>
          <w:tblCellSpacing w:w="15" w:type="dxa"/>
        </w:trPr>
        <w:tc>
          <w:tcPr>
            <w:tcW w:w="7043" w:type="dxa"/>
            <w:hideMark/>
          </w:tcPr>
          <w:p w14:paraId="6A785329" w14:textId="1AE0774D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2-Description of Behaviour or actions of intervention recipients or participants to which the intervention is directed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251B3EB0" w14:textId="7116A9B2" w:rsidR="00BA5DAC" w:rsidRPr="006D51F3" w:rsidRDefault="004908B0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140A3E8" w14:textId="52077D03" w:rsidR="00BA5DAC" w:rsidRPr="006D51F3" w:rsidRDefault="004908B0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ngle target</w:t>
            </w:r>
          </w:p>
        </w:tc>
        <w:tc>
          <w:tcPr>
            <w:tcW w:w="4222" w:type="dxa"/>
            <w:tcBorders>
              <w:left w:val="single" w:sz="4" w:space="0" w:color="auto"/>
            </w:tcBorders>
            <w:shd w:val="clear" w:color="auto" w:fill="auto"/>
          </w:tcPr>
          <w:p w14:paraId="31FE95DE" w14:textId="76B2815F" w:rsidR="00BA5DAC" w:rsidRPr="00B43044" w:rsidRDefault="00BA5DAC" w:rsidP="00BA5DAC">
            <w:pPr>
              <w:rPr>
                <w:rFonts w:asciiTheme="majorBidi" w:hAnsiTheme="majorBidi" w:cstheme="majorBidi"/>
                <w:highlight w:val="yellow"/>
              </w:rPr>
            </w:pPr>
            <w:r w:rsidRPr="004908B0">
              <w:rPr>
                <w:rFonts w:asciiTheme="majorBidi" w:hAnsiTheme="majorBidi" w:cstheme="majorBidi"/>
              </w:rPr>
              <w:t>Medication adherence</w:t>
            </w:r>
          </w:p>
        </w:tc>
      </w:tr>
      <w:tr w:rsidR="00BA5DAC" w:rsidRPr="006D51F3" w14:paraId="5ECC6B0A" w14:textId="5D7FB040" w:rsidTr="00E648D7">
        <w:trPr>
          <w:gridAfter w:val="3"/>
          <w:wAfter w:w="12711" w:type="dxa"/>
          <w:trHeight w:val="551"/>
          <w:tblCellSpacing w:w="15" w:type="dxa"/>
        </w:trPr>
        <w:tc>
          <w:tcPr>
            <w:tcW w:w="7043" w:type="dxa"/>
            <w:hideMark/>
          </w:tcPr>
          <w:p w14:paraId="79682BCA" w14:textId="294EABB7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3-Description of Organisational levels and categories targeted by the intervention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2C64E70F" w14:textId="17A4915C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600FBE6" w14:textId="75A39894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ngle categor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331E913F" w14:textId="391A07F5" w:rsidR="00BA5DAC" w:rsidRPr="006D51F3" w:rsidRDefault="00BA5DAC" w:rsidP="00BA5DAC">
            <w:pPr>
              <w:rPr>
                <w:rFonts w:ascii="Times New Roman" w:hAnsi="Times New Roman" w:cs="Times New Roman"/>
              </w:rPr>
            </w:pPr>
            <w:r w:rsidRPr="006D51F3">
              <w:rPr>
                <w:rFonts w:ascii="Times New Roman" w:hAnsi="Times New Roman" w:cs="Times New Roman"/>
              </w:rPr>
              <w:t>Patients</w:t>
            </w:r>
          </w:p>
        </w:tc>
      </w:tr>
      <w:tr w:rsidR="00BA5DAC" w:rsidRPr="006D51F3" w14:paraId="2301FFFE" w14:textId="4847DD55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hideMark/>
          </w:tcPr>
          <w:p w14:paraId="63333938" w14:textId="08E5C633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4-The degree of tailoring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intended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or flexibility permitted across sites or individuals in applying or implementing the intervention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3F270A56" w14:textId="5C99B208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57C45BC9" w14:textId="7278DEB4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oderately tailored/flexib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24084F38" w14:textId="36B011F4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Feedback messages sent based on patient-specific abnormalities</w:t>
            </w:r>
          </w:p>
        </w:tc>
      </w:tr>
      <w:tr w:rsidR="00BA5DAC" w:rsidRPr="006D51F3" w14:paraId="57ADE790" w14:textId="73419103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hideMark/>
          </w:tcPr>
          <w:p w14:paraId="1EC6822D" w14:textId="5230EDDA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5-Description of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by those delivering the intervention in order to meet the intervention’s objectives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407CB617" w14:textId="7CD6510B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0B625D9C" w14:textId="3DD68B58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mediate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73BC2D91" w14:textId="5E22E958" w:rsidR="00BA5DAC" w:rsidRPr="006D51F3" w:rsidRDefault="004908B0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eam </w:t>
            </w:r>
            <w:r w:rsidR="00BA5DAC" w:rsidRPr="006D51F3">
              <w:rPr>
                <w:rFonts w:asciiTheme="majorBidi" w:hAnsiTheme="majorBidi" w:cstheme="majorBidi"/>
              </w:rPr>
              <w:t>train</w:t>
            </w:r>
            <w:r>
              <w:rPr>
                <w:rFonts w:asciiTheme="majorBidi" w:hAnsiTheme="majorBidi" w:cstheme="majorBidi"/>
              </w:rPr>
              <w:t>ed</w:t>
            </w:r>
            <w:r w:rsidR="00BA5DAC" w:rsidRPr="006D51F3">
              <w:rPr>
                <w:rFonts w:asciiTheme="majorBidi" w:hAnsiTheme="majorBidi" w:cstheme="majorBidi"/>
              </w:rPr>
              <w:t xml:space="preserve"> on using Pocket PATH</w:t>
            </w:r>
          </w:p>
        </w:tc>
      </w:tr>
      <w:tr w:rsidR="00BA5DAC" w:rsidRPr="006D51F3" w14:paraId="1FD36BD1" w14:textId="7F89DD8C" w:rsidTr="00E648D7">
        <w:trPr>
          <w:gridAfter w:val="3"/>
          <w:wAfter w:w="12711" w:type="dxa"/>
          <w:trHeight w:val="1103"/>
          <w:tblCellSpacing w:w="15" w:type="dxa"/>
        </w:trPr>
        <w:tc>
          <w:tcPr>
            <w:tcW w:w="7043" w:type="dxa"/>
          </w:tcPr>
          <w:p w14:paraId="510A72FD" w14:textId="3A219A4A" w:rsidR="00BA5DAC" w:rsidRPr="006D51F3" w:rsidRDefault="00BA5DAC" w:rsidP="00BA5DAC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6-Description of the </w:t>
            </w:r>
            <w:proofErr w:type="spellStart"/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spellEnd"/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for the targeted behaviour when entering the included studies by those receiving the intervention, in order to meet the intervention’s objectives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18EA310C" w14:textId="07701D58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6B686ABB" w14:textId="363D7B19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Basic</w:t>
            </w:r>
            <w:r>
              <w:rPr>
                <w:rFonts w:asciiTheme="majorBidi" w:hAnsiTheme="majorBidi" w:cstheme="majorBidi"/>
              </w:rPr>
              <w:t xml:space="preserve">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7BEAC14B" w14:textId="6C8247E6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 xml:space="preserve">No specified skills require by </w:t>
            </w:r>
            <w:r>
              <w:rPr>
                <w:rFonts w:asciiTheme="majorBidi" w:hAnsiTheme="majorBidi" w:cstheme="majorBidi"/>
              </w:rPr>
              <w:t>participant</w:t>
            </w:r>
          </w:p>
        </w:tc>
      </w:tr>
      <w:tr w:rsidR="00BA5DAC" w:rsidRPr="006D51F3" w14:paraId="0A551504" w14:textId="4F28161C" w:rsidTr="00E648D7">
        <w:trPr>
          <w:gridAfter w:val="3"/>
          <w:wAfter w:w="12711" w:type="dxa"/>
          <w:trHeight w:val="519"/>
          <w:tblCellSpacing w:w="15" w:type="dxa"/>
        </w:trPr>
        <w:tc>
          <w:tcPr>
            <w:tcW w:w="7043" w:type="dxa"/>
            <w:hideMark/>
          </w:tcPr>
          <w:p w14:paraId="45995A80" w14:textId="57DC9868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Overall score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2731BC84" w14:textId="5A19CDB4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  <w:r w:rsidR="004908B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3A19C987" w14:textId="03032B05" w:rsidR="00BA5DAC" w:rsidRPr="006D51F3" w:rsidRDefault="004908B0" w:rsidP="00BA5DAC">
            <w:pPr>
              <w:rPr>
                <w:rFonts w:asciiTheme="majorBidi" w:hAnsiTheme="majorBidi" w:cstheme="majorBidi"/>
              </w:rPr>
            </w:pPr>
            <w:proofErr w:type="gramStart"/>
            <w:r>
              <w:rPr>
                <w:rFonts w:asciiTheme="majorBidi" w:hAnsiTheme="majorBidi" w:cstheme="majorBidi"/>
                <w:b/>
                <w:bCs/>
              </w:rPr>
              <w:t>Medium</w:t>
            </w:r>
            <w:r w:rsidR="00BA5DAC" w:rsidRPr="006D51F3">
              <w:rPr>
                <w:rFonts w:asciiTheme="majorBidi" w:hAnsiTheme="majorBidi" w:cstheme="majorBidi"/>
                <w:b/>
                <w:bCs/>
              </w:rPr>
              <w:t xml:space="preserve">  complexity</w:t>
            </w:r>
            <w:proofErr w:type="gramEnd"/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278F1687" w14:textId="77777777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8272BF" w:rsidRPr="006D51F3" w14:paraId="2D81ED76" w14:textId="376002B3" w:rsidTr="00E648D7">
        <w:trPr>
          <w:gridAfter w:val="3"/>
          <w:wAfter w:w="12711" w:type="dxa"/>
          <w:trHeight w:val="292"/>
          <w:tblCellSpacing w:w="15" w:type="dxa"/>
        </w:trPr>
        <w:tc>
          <w:tcPr>
            <w:tcW w:w="14697" w:type="dxa"/>
            <w:gridSpan w:val="4"/>
            <w:tcBorders>
              <w:bottom w:val="single" w:sz="6" w:space="0" w:color="000000"/>
            </w:tcBorders>
            <w:shd w:val="clear" w:color="auto" w:fill="D9D9D9" w:themeFill="background1" w:themeFillShade="D9"/>
            <w:hideMark/>
          </w:tcPr>
          <w:p w14:paraId="795455B4" w14:textId="3C49BFA1" w:rsidR="008272BF" w:rsidRPr="006D51F3" w:rsidRDefault="008272BF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 xml:space="preserve">Study authors: </w:t>
            </w:r>
            <w:proofErr w:type="spellStart"/>
            <w:r w:rsidRPr="006D51F3">
              <w:rPr>
                <w:rFonts w:asciiTheme="majorBidi" w:eastAsia="Times New Roman" w:hAnsiTheme="majorBidi" w:cstheme="majorBidi"/>
                <w:lang w:eastAsia="en-AU"/>
              </w:rPr>
              <w:t>Dhalla</w:t>
            </w:r>
            <w:proofErr w:type="spellEnd"/>
            <w:r w:rsidRPr="006D51F3">
              <w:rPr>
                <w:rFonts w:asciiTheme="majorBidi" w:eastAsia="Times New Roman" w:hAnsiTheme="majorBidi" w:cstheme="majorBidi"/>
                <w:lang w:eastAsia="en-AU"/>
              </w:rPr>
              <w:t xml:space="preserve"> </w:t>
            </w:r>
            <w:r w:rsidR="00BB0B9D" w:rsidRPr="00BB0B9D">
              <w:rPr>
                <w:rFonts w:asciiTheme="majorBidi" w:eastAsia="Times New Roman" w:hAnsiTheme="majorBidi" w:cstheme="majorBidi"/>
                <w:i/>
                <w:iCs/>
                <w:lang w:eastAsia="en-AU"/>
              </w:rPr>
              <w:t>et al</w:t>
            </w:r>
            <w:r w:rsidRPr="00BB0B9D">
              <w:rPr>
                <w:rFonts w:asciiTheme="majorBidi" w:eastAsia="Times New Roman" w:hAnsiTheme="majorBidi" w:cstheme="majorBidi"/>
                <w:i/>
                <w:iCs/>
                <w:lang w:eastAsia="en-AU"/>
              </w:rPr>
              <w:t>.,</w:t>
            </w:r>
            <w:r w:rsidRPr="006D51F3">
              <w:rPr>
                <w:rFonts w:asciiTheme="majorBidi" w:eastAsia="Times New Roman" w:hAnsiTheme="majorBidi" w:cstheme="majorBidi"/>
                <w:lang w:eastAsia="en-AU"/>
              </w:rPr>
              <w:t xml:space="preserve"> 2014, Canada</w:t>
            </w:r>
          </w:p>
        </w:tc>
      </w:tr>
      <w:tr w:rsidR="00BA5DAC" w:rsidRPr="006D51F3" w14:paraId="3E5D10D2" w14:textId="12FE3B23" w:rsidTr="00E648D7">
        <w:trPr>
          <w:gridAfter w:val="3"/>
          <w:wAfter w:w="12711" w:type="dxa"/>
          <w:trHeight w:val="259"/>
          <w:tblCellSpacing w:w="15" w:type="dxa"/>
        </w:trPr>
        <w:tc>
          <w:tcPr>
            <w:tcW w:w="7043" w:type="dxa"/>
            <w:tcBorders>
              <w:bottom w:val="nil"/>
              <w:right w:val="single" w:sz="4" w:space="0" w:color="auto"/>
            </w:tcBorders>
            <w:hideMark/>
          </w:tcPr>
          <w:p w14:paraId="6C7FA381" w14:textId="73ED8DC1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Complexity</w:t>
            </w:r>
          </w:p>
        </w:tc>
        <w:tc>
          <w:tcPr>
            <w:tcW w:w="679" w:type="dxa"/>
            <w:tcBorders>
              <w:bottom w:val="nil"/>
            </w:tcBorders>
            <w:hideMark/>
          </w:tcPr>
          <w:p w14:paraId="77B06B52" w14:textId="3C9893BA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Score</w:t>
            </w:r>
          </w:p>
        </w:tc>
        <w:tc>
          <w:tcPr>
            <w:tcW w:w="2663" w:type="dxa"/>
            <w:tcBorders>
              <w:left w:val="single" w:sz="4" w:space="0" w:color="auto"/>
              <w:bottom w:val="nil"/>
            </w:tcBorders>
            <w:hideMark/>
          </w:tcPr>
          <w:p w14:paraId="46121283" w14:textId="44EB6333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Judgement</w:t>
            </w:r>
          </w:p>
        </w:tc>
        <w:tc>
          <w:tcPr>
            <w:tcW w:w="4222" w:type="dxa"/>
            <w:tcBorders>
              <w:left w:val="single" w:sz="4" w:space="0" w:color="auto"/>
              <w:bottom w:val="nil"/>
            </w:tcBorders>
          </w:tcPr>
          <w:p w14:paraId="59B07E4A" w14:textId="6E4EFF93" w:rsidR="00BA5DAC" w:rsidRPr="006D51F3" w:rsidRDefault="003C3367" w:rsidP="00BA5DA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upport for judgement</w:t>
            </w:r>
          </w:p>
        </w:tc>
      </w:tr>
      <w:tr w:rsidR="00BA5DAC" w:rsidRPr="006D51F3" w14:paraId="26919DF5" w14:textId="3B937C42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37EB3A5" w14:textId="2A634F17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1-Description of the Active components included in the intervention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5EBEC7E3" w14:textId="63AADBB3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top w:val="single" w:sz="4" w:space="0" w:color="auto"/>
              <w:left w:val="single" w:sz="4" w:space="0" w:color="auto"/>
            </w:tcBorders>
          </w:tcPr>
          <w:p w14:paraId="58072E8C" w14:textId="4A0D9A55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ore than one Component as a bundle</w:t>
            </w:r>
          </w:p>
        </w:tc>
        <w:tc>
          <w:tcPr>
            <w:tcW w:w="4222" w:type="dxa"/>
            <w:tcBorders>
              <w:top w:val="single" w:sz="4" w:space="0" w:color="auto"/>
              <w:left w:val="single" w:sz="4" w:space="0" w:color="auto"/>
            </w:tcBorders>
          </w:tcPr>
          <w:p w14:paraId="3EC55E55" w14:textId="1BF049DB" w:rsidR="00BA5DAC" w:rsidRPr="007E7281" w:rsidRDefault="00BA5DAC" w:rsidP="00BA5DA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E7281">
              <w:rPr>
                <w:rFonts w:asciiTheme="majorBidi" w:hAnsiTheme="majorBidi" w:cstheme="majorBidi"/>
                <w:sz w:val="22"/>
                <w:szCs w:val="22"/>
              </w:rPr>
              <w:t>Post-discharge interventions delivered as virtual ward</w:t>
            </w:r>
          </w:p>
        </w:tc>
      </w:tr>
      <w:tr w:rsidR="00BA5DAC" w:rsidRPr="006D51F3" w14:paraId="1308E0B4" w14:textId="7CF82993" w:rsidTr="00E648D7">
        <w:trPr>
          <w:gridAfter w:val="3"/>
          <w:wAfter w:w="12711" w:type="dxa"/>
          <w:trHeight w:val="843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4F7AD712" w14:textId="3EDDEBDD" w:rsidR="00BA5DAC" w:rsidRPr="006D51F3" w:rsidRDefault="00BA5DAC" w:rsidP="00BA5DAC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2-Description of Behaviour or actions of intervention recipients or participants to which the intervention is directed</w:t>
            </w:r>
          </w:p>
        </w:tc>
        <w:tc>
          <w:tcPr>
            <w:tcW w:w="679" w:type="dxa"/>
          </w:tcPr>
          <w:p w14:paraId="36999E03" w14:textId="52B6D8B5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3E4FB614" w14:textId="4BA485F0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5F0C67EC" w14:textId="77777777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</w:p>
        </w:tc>
      </w:tr>
      <w:tr w:rsidR="00BA5DAC" w:rsidRPr="006D51F3" w14:paraId="4B4CC5AB" w14:textId="12759121" w:rsidTr="00E648D7">
        <w:trPr>
          <w:gridAfter w:val="3"/>
          <w:wAfter w:w="12711" w:type="dxa"/>
          <w:trHeight w:val="519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3B658577" w14:textId="54E11D57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3-Description of Organisational levels and categories targeted by the intervention</w:t>
            </w:r>
          </w:p>
        </w:tc>
        <w:tc>
          <w:tcPr>
            <w:tcW w:w="679" w:type="dxa"/>
          </w:tcPr>
          <w:p w14:paraId="40BDE851" w14:textId="2CF15BA6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50864D35" w14:textId="207FD735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ngle categor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4813F67E" w14:textId="6C4E0948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Patients only</w:t>
            </w:r>
          </w:p>
        </w:tc>
      </w:tr>
      <w:tr w:rsidR="00BA5DAC" w:rsidRPr="006D51F3" w14:paraId="5717B91D" w14:textId="0AB47623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5B47FBAC" w14:textId="4665B751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lastRenderedPageBreak/>
              <w:t xml:space="preserve">4-The degree of tailoring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intended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or flexibility permitted across sites or individuals in applying or implementing the intervention</w:t>
            </w:r>
          </w:p>
        </w:tc>
        <w:tc>
          <w:tcPr>
            <w:tcW w:w="679" w:type="dxa"/>
          </w:tcPr>
          <w:p w14:paraId="738EEB6B" w14:textId="4DE5B278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4CEA6454" w14:textId="6F31F4BF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proofErr w:type="spellStart"/>
            <w:r w:rsidRPr="006D51F3">
              <w:rPr>
                <w:rFonts w:asciiTheme="majorBidi" w:hAnsiTheme="majorBidi" w:cstheme="majorBidi"/>
              </w:rPr>
              <w:t>Highy</w:t>
            </w:r>
            <w:proofErr w:type="spellEnd"/>
            <w:r w:rsidRPr="006D51F3">
              <w:rPr>
                <w:rFonts w:asciiTheme="majorBidi" w:hAnsiTheme="majorBidi" w:cstheme="majorBidi"/>
              </w:rPr>
              <w:t xml:space="preserve"> tailored\flexib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0B275D28" w14:textId="08C70E3D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Individualised management plans</w:t>
            </w:r>
          </w:p>
        </w:tc>
      </w:tr>
      <w:tr w:rsidR="00BA5DAC" w:rsidRPr="006D51F3" w14:paraId="295E08CB" w14:textId="45E6A9E6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44257C21" w14:textId="10E9EC48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5-Description of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by those delivering the intervention in order to meet the intervention’s objectives</w:t>
            </w:r>
          </w:p>
        </w:tc>
        <w:tc>
          <w:tcPr>
            <w:tcW w:w="679" w:type="dxa"/>
          </w:tcPr>
          <w:p w14:paraId="6D17DBB9" w14:textId="3E703EC4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47552AF6" w14:textId="3C7D4A43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asic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6D337D9E" w14:textId="5779F008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Interprofessional team with no extra training</w:t>
            </w:r>
          </w:p>
        </w:tc>
      </w:tr>
      <w:tr w:rsidR="00BA5DAC" w:rsidRPr="006D51F3" w14:paraId="512012B8" w14:textId="4312CACE" w:rsidTr="00E648D7">
        <w:trPr>
          <w:gridAfter w:val="3"/>
          <w:wAfter w:w="12711" w:type="dxa"/>
          <w:trHeight w:val="1103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17841D07" w14:textId="7FBCDB07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6-Description of the </w:t>
            </w:r>
            <w:proofErr w:type="spellStart"/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spellEnd"/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for the targeted behaviour when entering the included studies by those receiving the intervention, in order to meet the intervention’s objectives</w:t>
            </w:r>
          </w:p>
        </w:tc>
        <w:tc>
          <w:tcPr>
            <w:tcW w:w="679" w:type="dxa"/>
          </w:tcPr>
          <w:p w14:paraId="425A61BF" w14:textId="0ADFC0A3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2064ABD0" w14:textId="0B8D240C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Basic</w:t>
            </w:r>
            <w:r>
              <w:rPr>
                <w:rFonts w:asciiTheme="majorBidi" w:hAnsiTheme="majorBidi" w:cstheme="majorBidi"/>
              </w:rPr>
              <w:t xml:space="preserve">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6C2E79D6" w14:textId="7BFA53BF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 xml:space="preserve">No specified skills require by </w:t>
            </w:r>
            <w:r>
              <w:rPr>
                <w:rFonts w:asciiTheme="majorBidi" w:hAnsiTheme="majorBidi" w:cstheme="majorBidi"/>
              </w:rPr>
              <w:t>participant</w:t>
            </w:r>
          </w:p>
        </w:tc>
      </w:tr>
      <w:tr w:rsidR="00BA5DAC" w:rsidRPr="006D51F3" w14:paraId="1650ECB5" w14:textId="37E77D40" w:rsidTr="00E648D7">
        <w:trPr>
          <w:gridAfter w:val="3"/>
          <w:wAfter w:w="12711" w:type="dxa"/>
          <w:trHeight w:val="519"/>
          <w:tblCellSpacing w:w="15" w:type="dxa"/>
        </w:trPr>
        <w:tc>
          <w:tcPr>
            <w:tcW w:w="704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67AF39C" w14:textId="20E098B5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Overall score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45E08E8C" w14:textId="23B76834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663" w:type="dxa"/>
            <w:tcBorders>
              <w:left w:val="single" w:sz="4" w:space="0" w:color="auto"/>
              <w:bottom w:val="single" w:sz="4" w:space="0" w:color="auto"/>
            </w:tcBorders>
          </w:tcPr>
          <w:p w14:paraId="52C979C2" w14:textId="1B2F660F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Medium complexity</w:t>
            </w:r>
          </w:p>
        </w:tc>
        <w:tc>
          <w:tcPr>
            <w:tcW w:w="4222" w:type="dxa"/>
            <w:tcBorders>
              <w:left w:val="single" w:sz="4" w:space="0" w:color="auto"/>
              <w:bottom w:val="single" w:sz="4" w:space="0" w:color="auto"/>
            </w:tcBorders>
          </w:tcPr>
          <w:p w14:paraId="2EFCE549" w14:textId="77777777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8272BF" w:rsidRPr="006D51F3" w14:paraId="6CDB8900" w14:textId="36F4FF2E" w:rsidTr="00E648D7">
        <w:trPr>
          <w:gridAfter w:val="3"/>
          <w:wAfter w:w="12711" w:type="dxa"/>
          <w:trHeight w:val="292"/>
          <w:tblCellSpacing w:w="15" w:type="dxa"/>
        </w:trPr>
        <w:tc>
          <w:tcPr>
            <w:tcW w:w="14697" w:type="dxa"/>
            <w:gridSpan w:val="4"/>
            <w:tcBorders>
              <w:bottom w:val="single" w:sz="6" w:space="0" w:color="000000"/>
            </w:tcBorders>
            <w:shd w:val="clear" w:color="auto" w:fill="D9D9D9" w:themeFill="background1" w:themeFillShade="D9"/>
            <w:hideMark/>
          </w:tcPr>
          <w:p w14:paraId="6FEE637F" w14:textId="3ED8C251" w:rsidR="008272BF" w:rsidRPr="006D51F3" w:rsidRDefault="008272BF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 xml:space="preserve">Study authors: </w:t>
            </w:r>
            <w:r w:rsidRPr="006D51F3">
              <w:rPr>
                <w:rFonts w:asciiTheme="majorBidi" w:eastAsia="Times New Roman" w:hAnsiTheme="majorBidi" w:cstheme="majorBidi"/>
                <w:lang w:eastAsia="en-AU"/>
              </w:rPr>
              <w:t xml:space="preserve">Gallagher </w:t>
            </w:r>
            <w:r w:rsidR="00BB0B9D" w:rsidRPr="00BB0B9D">
              <w:rPr>
                <w:rFonts w:asciiTheme="majorBidi" w:eastAsia="Times New Roman" w:hAnsiTheme="majorBidi" w:cstheme="majorBidi"/>
                <w:i/>
                <w:iCs/>
                <w:lang w:eastAsia="en-AU"/>
              </w:rPr>
              <w:t>et al</w:t>
            </w:r>
            <w:r w:rsidRPr="00BB0B9D">
              <w:rPr>
                <w:rFonts w:asciiTheme="majorBidi" w:eastAsia="Times New Roman" w:hAnsiTheme="majorBidi" w:cstheme="majorBidi"/>
                <w:i/>
                <w:iCs/>
                <w:lang w:eastAsia="en-AU"/>
              </w:rPr>
              <w:t>.,</w:t>
            </w:r>
            <w:r w:rsidRPr="006D51F3">
              <w:rPr>
                <w:rFonts w:asciiTheme="majorBidi" w:eastAsia="Times New Roman" w:hAnsiTheme="majorBidi" w:cstheme="majorBidi"/>
                <w:lang w:eastAsia="en-AU"/>
              </w:rPr>
              <w:t xml:space="preserve"> 2017, USA</w:t>
            </w:r>
          </w:p>
        </w:tc>
      </w:tr>
      <w:tr w:rsidR="00BA5DAC" w:rsidRPr="006D51F3" w14:paraId="452FBE41" w14:textId="7985A439" w:rsidTr="00E648D7">
        <w:trPr>
          <w:gridAfter w:val="3"/>
          <w:wAfter w:w="12711" w:type="dxa"/>
          <w:trHeight w:val="259"/>
          <w:tblCellSpacing w:w="15" w:type="dxa"/>
        </w:trPr>
        <w:tc>
          <w:tcPr>
            <w:tcW w:w="7043" w:type="dxa"/>
            <w:tcBorders>
              <w:bottom w:val="nil"/>
              <w:right w:val="single" w:sz="4" w:space="0" w:color="auto"/>
            </w:tcBorders>
            <w:hideMark/>
          </w:tcPr>
          <w:p w14:paraId="3D23B8EA" w14:textId="46A49134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Complexity</w:t>
            </w:r>
          </w:p>
        </w:tc>
        <w:tc>
          <w:tcPr>
            <w:tcW w:w="679" w:type="dxa"/>
            <w:tcBorders>
              <w:bottom w:val="nil"/>
            </w:tcBorders>
            <w:hideMark/>
          </w:tcPr>
          <w:p w14:paraId="1E79C2D9" w14:textId="7D32D303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Score</w:t>
            </w:r>
          </w:p>
        </w:tc>
        <w:tc>
          <w:tcPr>
            <w:tcW w:w="2663" w:type="dxa"/>
            <w:tcBorders>
              <w:left w:val="single" w:sz="4" w:space="0" w:color="auto"/>
              <w:bottom w:val="nil"/>
            </w:tcBorders>
            <w:hideMark/>
          </w:tcPr>
          <w:p w14:paraId="4034D081" w14:textId="3D4DF2A6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Judgement</w:t>
            </w:r>
          </w:p>
        </w:tc>
        <w:tc>
          <w:tcPr>
            <w:tcW w:w="4222" w:type="dxa"/>
            <w:tcBorders>
              <w:left w:val="single" w:sz="4" w:space="0" w:color="auto"/>
              <w:bottom w:val="nil"/>
            </w:tcBorders>
          </w:tcPr>
          <w:p w14:paraId="725DFEBC" w14:textId="67AFA788" w:rsidR="00BA5DAC" w:rsidRPr="006D51F3" w:rsidRDefault="003C3367" w:rsidP="00BA5DA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upport for judgement</w:t>
            </w:r>
          </w:p>
        </w:tc>
      </w:tr>
      <w:tr w:rsidR="00BA5DAC" w:rsidRPr="006D51F3" w14:paraId="3AC45F70" w14:textId="1164664B" w:rsidTr="00E648D7">
        <w:trPr>
          <w:gridAfter w:val="3"/>
          <w:wAfter w:w="12711" w:type="dxa"/>
          <w:trHeight w:val="551"/>
          <w:tblCellSpacing w:w="15" w:type="dxa"/>
        </w:trPr>
        <w:tc>
          <w:tcPr>
            <w:tcW w:w="7043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3A291D6" w14:textId="5213219F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1-Description of the Active components included in the intervention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1EC1B0DC" w14:textId="7FBB1C11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top w:val="single" w:sz="4" w:space="0" w:color="auto"/>
              <w:left w:val="single" w:sz="4" w:space="0" w:color="auto"/>
            </w:tcBorders>
          </w:tcPr>
          <w:p w14:paraId="07AAB3E7" w14:textId="4CB73B9A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 xml:space="preserve">One component </w:t>
            </w:r>
          </w:p>
        </w:tc>
        <w:tc>
          <w:tcPr>
            <w:tcW w:w="4222" w:type="dxa"/>
            <w:tcBorders>
              <w:top w:val="single" w:sz="4" w:space="0" w:color="auto"/>
              <w:left w:val="single" w:sz="4" w:space="0" w:color="auto"/>
            </w:tcBorders>
          </w:tcPr>
          <w:p w14:paraId="47A78D8E" w14:textId="67961628" w:rsidR="00BA5DAC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dication adherence support</w:t>
            </w:r>
          </w:p>
        </w:tc>
      </w:tr>
      <w:tr w:rsidR="00BA5DAC" w:rsidRPr="006D51F3" w14:paraId="406030D7" w14:textId="623AE9C4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1A8E2036" w14:textId="5D3A79B1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2-Description of Behaviour or actions of intervention recipients or participants to which the intervention is </w:t>
            </w:r>
            <w:proofErr w:type="spell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directFed</w:t>
            </w:r>
            <w:proofErr w:type="spellEnd"/>
          </w:p>
        </w:tc>
        <w:tc>
          <w:tcPr>
            <w:tcW w:w="679" w:type="dxa"/>
          </w:tcPr>
          <w:p w14:paraId="597666E5" w14:textId="218FBABF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2E5650A2" w14:textId="3186B769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ngle target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304676D0" w14:textId="03DCE12A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edication adherence</w:t>
            </w:r>
          </w:p>
        </w:tc>
      </w:tr>
      <w:tr w:rsidR="00BA5DAC" w:rsidRPr="006D51F3" w14:paraId="7654F4F0" w14:textId="3396F85E" w:rsidTr="00E648D7">
        <w:trPr>
          <w:gridAfter w:val="3"/>
          <w:wAfter w:w="12711" w:type="dxa"/>
          <w:trHeight w:val="551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453E87B7" w14:textId="355491FE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3-Description of Organisational levels and categories targeted by the intervention</w:t>
            </w:r>
          </w:p>
        </w:tc>
        <w:tc>
          <w:tcPr>
            <w:tcW w:w="679" w:type="dxa"/>
          </w:tcPr>
          <w:p w14:paraId="0AE948A2" w14:textId="75B96904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32941777" w14:textId="39D9494B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ngle categor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78FB3295" w14:textId="4BB6B98F" w:rsidR="00BA5DAC" w:rsidRPr="006D51F3" w:rsidRDefault="00BA5DAC" w:rsidP="00BA5DAC">
            <w:pPr>
              <w:rPr>
                <w:rFonts w:ascii="Times New Roman" w:hAnsi="Times New Roman" w:cs="Times New Roman"/>
              </w:rPr>
            </w:pPr>
            <w:r w:rsidRPr="006D51F3">
              <w:rPr>
                <w:rFonts w:ascii="Times New Roman" w:hAnsi="Times New Roman" w:cs="Times New Roman"/>
              </w:rPr>
              <w:t>Patients</w:t>
            </w:r>
          </w:p>
        </w:tc>
      </w:tr>
      <w:tr w:rsidR="00BA5DAC" w:rsidRPr="006D51F3" w14:paraId="20E1877D" w14:textId="6FB20220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34458AAF" w14:textId="05D96694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4-The degree of tailoring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intended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or flexibility permitted across sites or individuals in applying or implementing the intervention</w:t>
            </w:r>
          </w:p>
        </w:tc>
        <w:tc>
          <w:tcPr>
            <w:tcW w:w="679" w:type="dxa"/>
          </w:tcPr>
          <w:p w14:paraId="6AE619D6" w14:textId="605EF153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187A24C6" w14:textId="28E1A3D3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oderately tailored/flexib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728BABA5" w14:textId="3BF990B8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Actual implementation depended on patient adherence</w:t>
            </w:r>
          </w:p>
        </w:tc>
      </w:tr>
      <w:tr w:rsidR="00BA5DAC" w:rsidRPr="006D51F3" w14:paraId="666B2B47" w14:textId="3042505B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01165D7D" w14:textId="0040E3DB" w:rsidR="00BA5DAC" w:rsidRPr="006D51F3" w:rsidRDefault="00BA5DAC" w:rsidP="00BA5DAC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5-Description of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by those delivering the intervention in order to meet the intervention’s objectives</w:t>
            </w:r>
          </w:p>
        </w:tc>
        <w:tc>
          <w:tcPr>
            <w:tcW w:w="679" w:type="dxa"/>
          </w:tcPr>
          <w:p w14:paraId="520D47D8" w14:textId="55D1C606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628A1597" w14:textId="49DB58AD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asic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2F37C10F" w14:textId="7031C0A7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Social worker with no extra training</w:t>
            </w:r>
          </w:p>
        </w:tc>
      </w:tr>
      <w:tr w:rsidR="00BA5DAC" w:rsidRPr="006D51F3" w14:paraId="7F33D57E" w14:textId="66A87B27" w:rsidTr="00E648D7">
        <w:trPr>
          <w:gridAfter w:val="3"/>
          <w:wAfter w:w="12711" w:type="dxa"/>
          <w:trHeight w:val="1103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07178BCC" w14:textId="34E44B2D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6-Description of the </w:t>
            </w:r>
            <w:proofErr w:type="spellStart"/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spellEnd"/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for the targeted behaviour when entering the included studies by those receiving the intervention, in order to meet the intervention’s objectives</w:t>
            </w:r>
          </w:p>
        </w:tc>
        <w:tc>
          <w:tcPr>
            <w:tcW w:w="679" w:type="dxa"/>
          </w:tcPr>
          <w:p w14:paraId="2D5ACC3B" w14:textId="4A1B79F0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0F59B2FA" w14:textId="51157555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Basic</w:t>
            </w:r>
            <w:r>
              <w:rPr>
                <w:rFonts w:asciiTheme="majorBidi" w:hAnsiTheme="majorBidi" w:cstheme="majorBidi"/>
              </w:rPr>
              <w:t xml:space="preserve">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68768796" w14:textId="3FB8B064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 xml:space="preserve">No specified skills require by </w:t>
            </w:r>
            <w:r>
              <w:rPr>
                <w:rFonts w:asciiTheme="majorBidi" w:hAnsiTheme="majorBidi" w:cstheme="majorBidi"/>
              </w:rPr>
              <w:t>participant</w:t>
            </w:r>
          </w:p>
        </w:tc>
      </w:tr>
      <w:tr w:rsidR="00BA5DAC" w:rsidRPr="006D51F3" w14:paraId="6A29956E" w14:textId="7DDEE768" w:rsidTr="00E648D7">
        <w:trPr>
          <w:gridAfter w:val="3"/>
          <w:wAfter w:w="12711" w:type="dxa"/>
          <w:trHeight w:val="519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02923737" w14:textId="5F019965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Overall score</w:t>
            </w:r>
          </w:p>
        </w:tc>
        <w:tc>
          <w:tcPr>
            <w:tcW w:w="679" w:type="dxa"/>
          </w:tcPr>
          <w:p w14:paraId="3E5CF6F2" w14:textId="6FA2EE7B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0F7A8413" w14:textId="08277355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Medium complexit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7A01996C" w14:textId="77777777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8B0F61" w:rsidRPr="006D51F3" w14:paraId="1670890B" w14:textId="2A67AC29" w:rsidTr="00E648D7">
        <w:trPr>
          <w:gridAfter w:val="3"/>
          <w:wAfter w:w="12711" w:type="dxa"/>
          <w:trHeight w:val="292"/>
          <w:tblCellSpacing w:w="15" w:type="dxa"/>
        </w:trPr>
        <w:tc>
          <w:tcPr>
            <w:tcW w:w="14697" w:type="dxa"/>
            <w:gridSpan w:val="4"/>
            <w:tcBorders>
              <w:bottom w:val="single" w:sz="6" w:space="0" w:color="000000"/>
            </w:tcBorders>
            <w:shd w:val="clear" w:color="auto" w:fill="D9D9D9" w:themeFill="background1" w:themeFillShade="D9"/>
            <w:hideMark/>
          </w:tcPr>
          <w:p w14:paraId="66447855" w14:textId="440C956E" w:rsidR="008B0F61" w:rsidRPr="006D51F3" w:rsidRDefault="008B0F61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 xml:space="preserve">Study authors: </w:t>
            </w:r>
            <w:r w:rsidRPr="006D51F3">
              <w:rPr>
                <w:rFonts w:asciiTheme="majorBidi" w:eastAsia="Times New Roman" w:hAnsiTheme="majorBidi" w:cstheme="majorBidi"/>
                <w:lang w:eastAsia="en-AU"/>
              </w:rPr>
              <w:t xml:space="preserve">Goldman </w:t>
            </w:r>
            <w:r w:rsidR="00BB0B9D" w:rsidRPr="00BB0B9D">
              <w:rPr>
                <w:rFonts w:asciiTheme="majorBidi" w:eastAsia="Times New Roman" w:hAnsiTheme="majorBidi" w:cstheme="majorBidi"/>
                <w:i/>
                <w:iCs/>
                <w:lang w:eastAsia="en-AU"/>
              </w:rPr>
              <w:t>et al</w:t>
            </w:r>
            <w:r w:rsidRPr="00BB0B9D">
              <w:rPr>
                <w:rFonts w:asciiTheme="majorBidi" w:eastAsia="Times New Roman" w:hAnsiTheme="majorBidi" w:cstheme="majorBidi"/>
                <w:i/>
                <w:iCs/>
                <w:lang w:eastAsia="en-AU"/>
              </w:rPr>
              <w:t>.,</w:t>
            </w:r>
            <w:r w:rsidRPr="006D51F3">
              <w:rPr>
                <w:rFonts w:asciiTheme="majorBidi" w:eastAsia="Times New Roman" w:hAnsiTheme="majorBidi" w:cstheme="majorBidi"/>
                <w:lang w:eastAsia="en-AU"/>
              </w:rPr>
              <w:t xml:space="preserve"> 2014, USA</w:t>
            </w:r>
          </w:p>
        </w:tc>
      </w:tr>
      <w:tr w:rsidR="00BA5DAC" w:rsidRPr="006D51F3" w14:paraId="15C3C8B0" w14:textId="18029616" w:rsidTr="00E648D7">
        <w:trPr>
          <w:gridAfter w:val="3"/>
          <w:wAfter w:w="12711" w:type="dxa"/>
          <w:trHeight w:val="259"/>
          <w:tblCellSpacing w:w="15" w:type="dxa"/>
        </w:trPr>
        <w:tc>
          <w:tcPr>
            <w:tcW w:w="704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6463ACB" w14:textId="3C4A6411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Complexity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hideMark/>
          </w:tcPr>
          <w:p w14:paraId="7F4A68BD" w14:textId="2ABC48CD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Score</w:t>
            </w:r>
          </w:p>
        </w:tc>
        <w:tc>
          <w:tcPr>
            <w:tcW w:w="266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4A1298C" w14:textId="4E202706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Judgement</w:t>
            </w:r>
          </w:p>
        </w:tc>
        <w:tc>
          <w:tcPr>
            <w:tcW w:w="4222" w:type="dxa"/>
            <w:tcBorders>
              <w:left w:val="single" w:sz="4" w:space="0" w:color="auto"/>
              <w:bottom w:val="single" w:sz="4" w:space="0" w:color="auto"/>
            </w:tcBorders>
          </w:tcPr>
          <w:p w14:paraId="25AC79FC" w14:textId="58BAF36E" w:rsidR="00BA5DAC" w:rsidRPr="006D51F3" w:rsidRDefault="003C3367" w:rsidP="00BA5DA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upport for judgement</w:t>
            </w:r>
          </w:p>
        </w:tc>
      </w:tr>
      <w:tr w:rsidR="00BA5DAC" w:rsidRPr="006D51F3" w14:paraId="2A5E30A3" w14:textId="7BF8BCFD" w:rsidTr="00E648D7">
        <w:trPr>
          <w:gridAfter w:val="3"/>
          <w:wAfter w:w="12711" w:type="dxa"/>
          <w:trHeight w:val="605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12F6BFD6" w14:textId="51179737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1-Description of the Active components included in the intervention</w:t>
            </w:r>
          </w:p>
        </w:tc>
        <w:tc>
          <w:tcPr>
            <w:tcW w:w="679" w:type="dxa"/>
          </w:tcPr>
          <w:p w14:paraId="1F2A3B8D" w14:textId="0890443C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323B5CA7" w14:textId="1E84765E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ore than one Component as a bund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2D061A3F" w14:textId="7B5B866C" w:rsidR="00BA5DAC" w:rsidRPr="00B43044" w:rsidRDefault="00BA5DAC" w:rsidP="00BA5DAC">
            <w:pPr>
              <w:rPr>
                <w:rFonts w:asciiTheme="majorBidi" w:hAnsiTheme="majorBidi" w:cstheme="majorBidi"/>
              </w:rPr>
            </w:pPr>
            <w:r w:rsidRPr="00B43044">
              <w:rPr>
                <w:rFonts w:asciiTheme="majorBidi" w:hAnsiTheme="majorBidi" w:cstheme="majorBidi"/>
              </w:rPr>
              <w:t xml:space="preserve">Education on condition, Follow-up reinforcement, post-discharge review, </w:t>
            </w:r>
            <w:r w:rsidRPr="00B43044">
              <w:rPr>
                <w:rFonts w:asciiTheme="majorBidi" w:hAnsiTheme="majorBidi" w:cstheme="majorBidi"/>
              </w:rPr>
              <w:lastRenderedPageBreak/>
              <w:t>medication adherence support, medication management</w:t>
            </w:r>
          </w:p>
        </w:tc>
      </w:tr>
      <w:tr w:rsidR="00BA5DAC" w:rsidRPr="006D51F3" w14:paraId="07A2FD70" w14:textId="45F1247A" w:rsidTr="00E648D7">
        <w:trPr>
          <w:gridAfter w:val="3"/>
          <w:wAfter w:w="12711" w:type="dxa"/>
          <w:trHeight w:val="1103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7A7C9901" w14:textId="52CFED7E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lastRenderedPageBreak/>
              <w:t>2-Description of Behaviour or actions of intervention recipients or participants to which the intervention is directed</w:t>
            </w:r>
          </w:p>
        </w:tc>
        <w:tc>
          <w:tcPr>
            <w:tcW w:w="679" w:type="dxa"/>
          </w:tcPr>
          <w:p w14:paraId="1906B99F" w14:textId="0F66A20C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320BBEC9" w14:textId="5D3935DF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 xml:space="preserve">Multi-target 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009C0FDF" w14:textId="718FAE61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 xml:space="preserve">Medication adherence, </w:t>
            </w:r>
            <w:r w:rsidR="004908B0">
              <w:rPr>
                <w:rFonts w:asciiTheme="majorBidi" w:hAnsiTheme="majorBidi" w:cstheme="majorBidi"/>
              </w:rPr>
              <w:t>booking follow-up appointment with doctors</w:t>
            </w:r>
            <w:r w:rsidRPr="006D51F3">
              <w:rPr>
                <w:rFonts w:asciiTheme="majorBidi" w:hAnsiTheme="majorBidi" w:cstheme="majorBidi"/>
              </w:rPr>
              <w:t>, knowledge</w:t>
            </w:r>
            <w:r w:rsidR="004908B0">
              <w:rPr>
                <w:rFonts w:asciiTheme="majorBidi" w:hAnsiTheme="majorBidi" w:cstheme="majorBidi"/>
              </w:rPr>
              <w:t xml:space="preserve"> on condition for self-care</w:t>
            </w:r>
          </w:p>
        </w:tc>
      </w:tr>
      <w:tr w:rsidR="00BA5DAC" w:rsidRPr="006D51F3" w14:paraId="5C80E85F" w14:textId="5FF90FDA" w:rsidTr="00E648D7">
        <w:trPr>
          <w:gridAfter w:val="3"/>
          <w:wAfter w:w="12711" w:type="dxa"/>
          <w:trHeight w:val="519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12E1720E" w14:textId="0933B3D8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3-Description of Organisational levels and categories targeted by the intervention</w:t>
            </w:r>
          </w:p>
        </w:tc>
        <w:tc>
          <w:tcPr>
            <w:tcW w:w="679" w:type="dxa"/>
          </w:tcPr>
          <w:p w14:paraId="6DE137AF" w14:textId="50C206E2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7422220B" w14:textId="529776BA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ngle categor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32D01E09" w14:textId="31BDD4F3" w:rsidR="00BA5DAC" w:rsidRPr="006D51F3" w:rsidRDefault="00BA5DAC" w:rsidP="00BA5DAC">
            <w:pPr>
              <w:rPr>
                <w:rFonts w:ascii="Times New Roman" w:hAnsi="Times New Roman" w:cs="Times New Roman"/>
              </w:rPr>
            </w:pPr>
            <w:r w:rsidRPr="006D51F3">
              <w:rPr>
                <w:rFonts w:ascii="Times New Roman" w:hAnsi="Times New Roman" w:cs="Times New Roman"/>
              </w:rPr>
              <w:t>Patients</w:t>
            </w:r>
          </w:p>
        </w:tc>
      </w:tr>
      <w:tr w:rsidR="00BA5DAC" w:rsidRPr="006D51F3" w14:paraId="3C1AC632" w14:textId="2BB8379E" w:rsidTr="00E648D7">
        <w:trPr>
          <w:gridAfter w:val="3"/>
          <w:wAfter w:w="12711" w:type="dxa"/>
          <w:trHeight w:val="843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585F5F66" w14:textId="1D140ABE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4-The degree of tailoring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intended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or flexibility permitted across sites or individuals in applying or implementing the intervention</w:t>
            </w:r>
          </w:p>
        </w:tc>
        <w:tc>
          <w:tcPr>
            <w:tcW w:w="679" w:type="dxa"/>
          </w:tcPr>
          <w:p w14:paraId="5DDBB28E" w14:textId="02F7F111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505DDE02" w14:textId="5662C6C2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oderately tailored/flexib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79394EC1" w14:textId="5A9F4D70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Patient-specific education</w:t>
            </w:r>
          </w:p>
        </w:tc>
      </w:tr>
      <w:tr w:rsidR="00BA5DAC" w:rsidRPr="006D51F3" w14:paraId="39BC25B6" w14:textId="40A8EF93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6A325357" w14:textId="2F52ACCA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5-Description of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by those delivering the intervention in order to meet the intervention’s objectives</w:t>
            </w:r>
          </w:p>
        </w:tc>
        <w:tc>
          <w:tcPr>
            <w:tcW w:w="679" w:type="dxa"/>
          </w:tcPr>
          <w:p w14:paraId="27B40F04" w14:textId="707F5C6E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41B0E132" w14:textId="2898C891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mediate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5EB10909" w14:textId="2C6A9AE4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Registered nurses and nurse practitioner received ongoing training</w:t>
            </w:r>
          </w:p>
        </w:tc>
      </w:tr>
      <w:tr w:rsidR="00BA5DAC" w:rsidRPr="006D51F3" w14:paraId="2601E104" w14:textId="70F10F32" w:rsidTr="00E648D7">
        <w:trPr>
          <w:gridAfter w:val="3"/>
          <w:wAfter w:w="12711" w:type="dxa"/>
          <w:trHeight w:val="107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37D985C5" w14:textId="11BB8C64" w:rsidR="00BA5DAC" w:rsidRPr="006D51F3" w:rsidRDefault="00BA5DAC" w:rsidP="00BA5DAC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6-Description of the </w:t>
            </w:r>
            <w:proofErr w:type="spellStart"/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spellEnd"/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for the targeted behaviour when entering the included studies by those receiving the intervention, in order to meet the intervention’s objectives</w:t>
            </w:r>
          </w:p>
        </w:tc>
        <w:tc>
          <w:tcPr>
            <w:tcW w:w="679" w:type="dxa"/>
          </w:tcPr>
          <w:p w14:paraId="2EEDAD56" w14:textId="2F956AA3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6F1F7CC1" w14:textId="15860ABA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Basic</w:t>
            </w:r>
            <w:r>
              <w:rPr>
                <w:rFonts w:asciiTheme="majorBidi" w:hAnsiTheme="majorBidi" w:cstheme="majorBidi"/>
              </w:rPr>
              <w:t xml:space="preserve">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52339085" w14:textId="10C4ECDB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 xml:space="preserve">No specified skills require by </w:t>
            </w:r>
            <w:r>
              <w:rPr>
                <w:rFonts w:asciiTheme="majorBidi" w:hAnsiTheme="majorBidi" w:cstheme="majorBidi"/>
              </w:rPr>
              <w:t>participant</w:t>
            </w:r>
          </w:p>
        </w:tc>
      </w:tr>
      <w:tr w:rsidR="00BA5DAC" w:rsidRPr="006D51F3" w14:paraId="6E108DCD" w14:textId="4F6DD95D" w:rsidTr="00E648D7">
        <w:trPr>
          <w:gridAfter w:val="3"/>
          <w:wAfter w:w="12711" w:type="dxa"/>
          <w:trHeight w:val="448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01FF9C33" w14:textId="65CB9B46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Overall score</w:t>
            </w:r>
          </w:p>
        </w:tc>
        <w:tc>
          <w:tcPr>
            <w:tcW w:w="679" w:type="dxa"/>
          </w:tcPr>
          <w:p w14:paraId="46180547" w14:textId="508E8305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228F49D7" w14:textId="56E6F41E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High complexit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5F7A6812" w14:textId="77777777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8B0F61" w:rsidRPr="006D51F3" w14:paraId="094294C2" w14:textId="75F7762B" w:rsidTr="00E648D7">
        <w:trPr>
          <w:gridAfter w:val="3"/>
          <w:wAfter w:w="12711" w:type="dxa"/>
          <w:trHeight w:val="292"/>
          <w:tblCellSpacing w:w="15" w:type="dxa"/>
        </w:trPr>
        <w:tc>
          <w:tcPr>
            <w:tcW w:w="14697" w:type="dxa"/>
            <w:gridSpan w:val="4"/>
            <w:tcBorders>
              <w:bottom w:val="single" w:sz="6" w:space="0" w:color="000000"/>
            </w:tcBorders>
            <w:shd w:val="clear" w:color="auto" w:fill="D9D9D9" w:themeFill="background1" w:themeFillShade="D9"/>
            <w:hideMark/>
          </w:tcPr>
          <w:p w14:paraId="317D4496" w14:textId="32256A37" w:rsidR="008B0F61" w:rsidRPr="006D51F3" w:rsidRDefault="008B0F61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 xml:space="preserve">Study authors: </w:t>
            </w:r>
            <w:r w:rsidRPr="006D51F3">
              <w:rPr>
                <w:rFonts w:asciiTheme="majorBidi" w:eastAsia="Times New Roman" w:hAnsiTheme="majorBidi" w:cstheme="majorBidi"/>
                <w:lang w:eastAsia="en-AU"/>
              </w:rPr>
              <w:t xml:space="preserve">Habib </w:t>
            </w:r>
            <w:r w:rsidR="00BB0B9D" w:rsidRPr="00BB0B9D">
              <w:rPr>
                <w:rFonts w:asciiTheme="majorBidi" w:eastAsia="Times New Roman" w:hAnsiTheme="majorBidi" w:cstheme="majorBidi"/>
                <w:i/>
                <w:iCs/>
                <w:lang w:eastAsia="en-AU"/>
              </w:rPr>
              <w:t>et al</w:t>
            </w:r>
            <w:r w:rsidRPr="00BB0B9D">
              <w:rPr>
                <w:rFonts w:asciiTheme="majorBidi" w:eastAsia="Times New Roman" w:hAnsiTheme="majorBidi" w:cstheme="majorBidi"/>
                <w:i/>
                <w:iCs/>
                <w:lang w:eastAsia="en-AU"/>
              </w:rPr>
              <w:t>.,</w:t>
            </w:r>
            <w:r w:rsidRPr="006D51F3">
              <w:rPr>
                <w:rFonts w:asciiTheme="majorBidi" w:eastAsia="Times New Roman" w:hAnsiTheme="majorBidi" w:cstheme="majorBidi"/>
                <w:lang w:eastAsia="en-AU"/>
              </w:rPr>
              <w:t xml:space="preserve"> 2021, Canada</w:t>
            </w:r>
          </w:p>
        </w:tc>
      </w:tr>
      <w:tr w:rsidR="00BA5DAC" w:rsidRPr="006D51F3" w14:paraId="3EC331D8" w14:textId="3607E4FC" w:rsidTr="00E648D7">
        <w:trPr>
          <w:gridAfter w:val="3"/>
          <w:wAfter w:w="12711" w:type="dxa"/>
          <w:trHeight w:val="259"/>
          <w:tblCellSpacing w:w="15" w:type="dxa"/>
        </w:trPr>
        <w:tc>
          <w:tcPr>
            <w:tcW w:w="704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A519185" w14:textId="0C5875D2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Complexity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hideMark/>
          </w:tcPr>
          <w:p w14:paraId="06487A41" w14:textId="38D3DCB6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Score</w:t>
            </w:r>
          </w:p>
        </w:tc>
        <w:tc>
          <w:tcPr>
            <w:tcW w:w="266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586C869" w14:textId="2A16C824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Judgement</w:t>
            </w:r>
          </w:p>
        </w:tc>
        <w:tc>
          <w:tcPr>
            <w:tcW w:w="4222" w:type="dxa"/>
            <w:tcBorders>
              <w:left w:val="single" w:sz="4" w:space="0" w:color="auto"/>
              <w:bottom w:val="single" w:sz="4" w:space="0" w:color="auto"/>
            </w:tcBorders>
          </w:tcPr>
          <w:p w14:paraId="4554D4D0" w14:textId="1719B9CD" w:rsidR="00BA5DAC" w:rsidRPr="006D51F3" w:rsidRDefault="003C3367" w:rsidP="00BA5DA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upport for judgement</w:t>
            </w:r>
          </w:p>
        </w:tc>
      </w:tr>
      <w:tr w:rsidR="00BA5DAC" w:rsidRPr="006D51F3" w14:paraId="176203A8" w14:textId="5A1682DC" w:rsidTr="00E648D7">
        <w:trPr>
          <w:gridAfter w:val="3"/>
          <w:wAfter w:w="12711" w:type="dxa"/>
          <w:trHeight w:val="843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615C132B" w14:textId="65F6BF4D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1-Description of the Active components included in the intervention</w:t>
            </w:r>
          </w:p>
        </w:tc>
        <w:tc>
          <w:tcPr>
            <w:tcW w:w="679" w:type="dxa"/>
          </w:tcPr>
          <w:p w14:paraId="24584173" w14:textId="6FBA1D84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68D390AC" w14:textId="57C0510E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ore than one Component as a bund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3FAE7DD0" w14:textId="5B8F5EC9" w:rsidR="00BA5DAC" w:rsidRPr="006D51F3" w:rsidRDefault="004908B0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</w:t>
            </w:r>
            <w:r w:rsidR="00BA5DAC" w:rsidRPr="006D51F3">
              <w:rPr>
                <w:rFonts w:asciiTheme="majorBidi" w:hAnsiTheme="majorBidi" w:cstheme="majorBidi"/>
              </w:rPr>
              <w:t xml:space="preserve">edication education, adherence alerts, interaction </w:t>
            </w:r>
            <w:proofErr w:type="spellStart"/>
            <w:r w:rsidR="00BA5DAC" w:rsidRPr="006D51F3">
              <w:rPr>
                <w:rFonts w:asciiTheme="majorBidi" w:hAnsiTheme="majorBidi" w:cstheme="majorBidi"/>
              </w:rPr>
              <w:t>sheckers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r w:rsidR="00BA5DAC" w:rsidRPr="006D51F3">
              <w:rPr>
                <w:rFonts w:asciiTheme="majorBidi" w:hAnsiTheme="majorBidi" w:cstheme="majorBidi"/>
              </w:rPr>
              <w:t>implemented as a bundle via SAM mobile app</w:t>
            </w:r>
          </w:p>
        </w:tc>
      </w:tr>
      <w:tr w:rsidR="00BA5DAC" w:rsidRPr="006D51F3" w14:paraId="48F3F4A9" w14:textId="241B543B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26331076" w14:textId="4E0E3900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2-Description of Behaviour or actions of intervention recipients or participants to which the intervention is directed</w:t>
            </w:r>
          </w:p>
        </w:tc>
        <w:tc>
          <w:tcPr>
            <w:tcW w:w="679" w:type="dxa"/>
          </w:tcPr>
          <w:p w14:paraId="100B3CD6" w14:textId="0A047BCC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1A29998A" w14:textId="0E915316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ngle target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18C7EF97" w14:textId="0271126F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edication adherence</w:t>
            </w:r>
          </w:p>
        </w:tc>
      </w:tr>
      <w:tr w:rsidR="00BA5DAC" w:rsidRPr="006D51F3" w14:paraId="6CE38876" w14:textId="5B2AE1F2" w:rsidTr="00E648D7">
        <w:trPr>
          <w:gridAfter w:val="3"/>
          <w:wAfter w:w="12711" w:type="dxa"/>
          <w:trHeight w:val="519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51FDD3B5" w14:textId="2664CA41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3-Description of Organisational levels and categories targeted by the intervention</w:t>
            </w:r>
          </w:p>
        </w:tc>
        <w:tc>
          <w:tcPr>
            <w:tcW w:w="679" w:type="dxa"/>
          </w:tcPr>
          <w:p w14:paraId="11AF9834" w14:textId="58EE1ED5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186EC761" w14:textId="3878D38D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ngle categor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1B300760" w14:textId="46DCE3EC" w:rsidR="00BA5DAC" w:rsidRPr="006D51F3" w:rsidRDefault="00BA5DAC" w:rsidP="00BA5DAC">
            <w:pPr>
              <w:rPr>
                <w:rFonts w:ascii="Times New Roman" w:hAnsi="Times New Roman" w:cs="Times New Roman"/>
              </w:rPr>
            </w:pPr>
            <w:r w:rsidRPr="006D51F3">
              <w:rPr>
                <w:rFonts w:ascii="Times New Roman" w:hAnsi="Times New Roman" w:cs="Times New Roman"/>
              </w:rPr>
              <w:t>Patients</w:t>
            </w:r>
          </w:p>
        </w:tc>
      </w:tr>
      <w:tr w:rsidR="00BA5DAC" w:rsidRPr="006D51F3" w14:paraId="4E5C05BC" w14:textId="66C2B9FC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6FF707DB" w14:textId="0F389D61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4-The degree of tailoring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intended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or flexibility permitted across sites or individuals in applying or implementing the intervention</w:t>
            </w:r>
          </w:p>
        </w:tc>
        <w:tc>
          <w:tcPr>
            <w:tcW w:w="679" w:type="dxa"/>
          </w:tcPr>
          <w:p w14:paraId="72F55976" w14:textId="241C2DB4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4975FC47" w14:textId="6812129A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oderately tailored/flexib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01DBF6F0" w14:textId="2320A609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Patient-specific information tailored on app</w:t>
            </w:r>
          </w:p>
        </w:tc>
      </w:tr>
      <w:tr w:rsidR="00BA5DAC" w:rsidRPr="006D51F3" w14:paraId="7DEC9AC4" w14:textId="79FF9DB8" w:rsidTr="00E648D7">
        <w:trPr>
          <w:gridAfter w:val="3"/>
          <w:wAfter w:w="12711" w:type="dxa"/>
          <w:trHeight w:val="181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3B54E440" w14:textId="61B5EAA0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5-Description of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by those delivering the intervention in order to meet the intervention’s objectives</w:t>
            </w:r>
          </w:p>
        </w:tc>
        <w:tc>
          <w:tcPr>
            <w:tcW w:w="679" w:type="dxa"/>
          </w:tcPr>
          <w:p w14:paraId="42C534C1" w14:textId="7DBFEC57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2285B139" w14:textId="1DC0DE33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mediate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19793266" w14:textId="388C1D95" w:rsidR="00BA5DAC" w:rsidRDefault="004908B0" w:rsidP="00BA5DA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urses received ongoing training</w:t>
            </w:r>
          </w:p>
        </w:tc>
      </w:tr>
      <w:tr w:rsidR="00BA5DAC" w:rsidRPr="006D51F3" w14:paraId="3F108979" w14:textId="1F08EED6" w:rsidTr="00E648D7">
        <w:trPr>
          <w:gridAfter w:val="3"/>
          <w:wAfter w:w="12711" w:type="dxa"/>
          <w:trHeight w:val="778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78FA40D8" w14:textId="0BCB8746" w:rsidR="00BA5DAC" w:rsidRPr="006D51F3" w:rsidRDefault="00BA5DAC" w:rsidP="00BA5DAC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6-Description of the </w:t>
            </w:r>
            <w:proofErr w:type="spellStart"/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spellEnd"/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for the targeted behaviour when entering the included studies by those receiving the intervention, in order to meet the intervention’s objectives</w:t>
            </w:r>
          </w:p>
        </w:tc>
        <w:tc>
          <w:tcPr>
            <w:tcW w:w="679" w:type="dxa"/>
          </w:tcPr>
          <w:p w14:paraId="3396912F" w14:textId="61C40B68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324C9583" w14:textId="7839AEDB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Basic</w:t>
            </w:r>
            <w:r>
              <w:rPr>
                <w:rFonts w:asciiTheme="majorBidi" w:hAnsiTheme="majorBidi" w:cstheme="majorBidi"/>
              </w:rPr>
              <w:t xml:space="preserve">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67F910B5" w14:textId="1224760E" w:rsidR="00BA5DAC" w:rsidRPr="006D51F3" w:rsidRDefault="00BA5DAC" w:rsidP="00BA5DAC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 xml:space="preserve">No specified skills require by </w:t>
            </w:r>
            <w:r>
              <w:rPr>
                <w:rFonts w:asciiTheme="majorBidi" w:hAnsiTheme="majorBidi" w:cstheme="majorBidi"/>
              </w:rPr>
              <w:t>participant</w:t>
            </w:r>
          </w:p>
        </w:tc>
      </w:tr>
      <w:tr w:rsidR="001B5F4F" w:rsidRPr="006D51F3" w14:paraId="0C9422B7" w14:textId="77777777" w:rsidTr="00E648D7">
        <w:trPr>
          <w:gridAfter w:val="3"/>
          <w:wAfter w:w="12711" w:type="dxa"/>
          <w:trHeight w:val="593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1E8E9F32" w14:textId="77777777" w:rsidR="004824D7" w:rsidRDefault="004824D7" w:rsidP="004824D7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</w:p>
          <w:p w14:paraId="5ED42637" w14:textId="6C87532C" w:rsidR="00D40968" w:rsidRPr="00D40968" w:rsidRDefault="001B5F4F" w:rsidP="004824D7">
            <w:pPr>
              <w:rPr>
                <w:rFonts w:asciiTheme="majorBidi" w:hAnsiTheme="majorBidi" w:cstheme="majorBidi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Overall score</w:t>
            </w:r>
          </w:p>
        </w:tc>
        <w:tc>
          <w:tcPr>
            <w:tcW w:w="679" w:type="dxa"/>
          </w:tcPr>
          <w:p w14:paraId="5C6C7A3F" w14:textId="77777777" w:rsidR="004824D7" w:rsidRDefault="004824D7" w:rsidP="00F00B3D">
            <w:pPr>
              <w:rPr>
                <w:rFonts w:asciiTheme="majorBidi" w:hAnsiTheme="majorBidi" w:cstheme="majorBidi"/>
              </w:rPr>
            </w:pPr>
          </w:p>
          <w:p w14:paraId="0BCB012C" w14:textId="607DFD54" w:rsidR="00D40968" w:rsidRPr="00D40968" w:rsidRDefault="001B5F4F" w:rsidP="00F00B3D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71837A52" w14:textId="77777777" w:rsidR="004824D7" w:rsidRDefault="004824D7" w:rsidP="001B5F4F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2E0C7F12" w14:textId="489AB0F5" w:rsidR="001B5F4F" w:rsidRDefault="001B5F4F" w:rsidP="001B5F4F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High complexity</w:t>
            </w:r>
          </w:p>
          <w:p w14:paraId="05F8ABC3" w14:textId="30738E7C" w:rsidR="00D40968" w:rsidRPr="00D40968" w:rsidRDefault="00D40968" w:rsidP="00D4096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2FE202DA" w14:textId="77777777" w:rsidR="001B5F4F" w:rsidRPr="006D51F3" w:rsidRDefault="001B5F4F" w:rsidP="001B5F4F">
            <w:pPr>
              <w:rPr>
                <w:rFonts w:asciiTheme="majorBidi" w:hAnsiTheme="majorBidi" w:cstheme="majorBidi"/>
              </w:rPr>
            </w:pPr>
          </w:p>
        </w:tc>
      </w:tr>
      <w:tr w:rsidR="00D40968" w:rsidRPr="006D51F3" w14:paraId="6B49C8E7" w14:textId="5AAE1FBB" w:rsidTr="00E648D7">
        <w:trPr>
          <w:gridAfter w:val="3"/>
          <w:wAfter w:w="12711" w:type="dxa"/>
          <w:trHeight w:val="292"/>
          <w:tblCellSpacing w:w="15" w:type="dxa"/>
        </w:trPr>
        <w:tc>
          <w:tcPr>
            <w:tcW w:w="14697" w:type="dxa"/>
            <w:gridSpan w:val="4"/>
            <w:tcBorders>
              <w:bottom w:val="single" w:sz="6" w:space="0" w:color="000000"/>
            </w:tcBorders>
            <w:shd w:val="clear" w:color="auto" w:fill="D9D9D9" w:themeFill="background1" w:themeFillShade="D9"/>
            <w:hideMark/>
          </w:tcPr>
          <w:p w14:paraId="65043FEB" w14:textId="2632B25D" w:rsidR="00D40968" w:rsidRPr="006D51F3" w:rsidRDefault="00D40968" w:rsidP="00D40968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 xml:space="preserve">Study authors: </w:t>
            </w:r>
            <w:r w:rsidR="008227BE" w:rsidRPr="00BB0B9D">
              <w:rPr>
                <w:rFonts w:asciiTheme="majorBidi" w:hAnsiTheme="majorBidi" w:cstheme="majorBidi"/>
              </w:rPr>
              <w:t xml:space="preserve">Hale </w:t>
            </w:r>
            <w:r w:rsidR="00BB0B9D" w:rsidRPr="00BB0B9D">
              <w:rPr>
                <w:rFonts w:asciiTheme="majorBidi" w:hAnsiTheme="majorBidi" w:cstheme="majorBidi"/>
                <w:i/>
                <w:iCs/>
              </w:rPr>
              <w:t>et al</w:t>
            </w:r>
            <w:r w:rsidR="008227BE" w:rsidRPr="00BB0B9D">
              <w:rPr>
                <w:rFonts w:asciiTheme="majorBidi" w:hAnsiTheme="majorBidi" w:cstheme="majorBidi"/>
                <w:i/>
                <w:iCs/>
              </w:rPr>
              <w:t>.</w:t>
            </w:r>
            <w:r w:rsidR="00BB0B9D" w:rsidRPr="00BB0B9D">
              <w:rPr>
                <w:rFonts w:asciiTheme="majorBidi" w:hAnsiTheme="majorBidi" w:cstheme="majorBidi"/>
                <w:i/>
                <w:iCs/>
              </w:rPr>
              <w:t>,</w:t>
            </w:r>
            <w:r w:rsidR="00BB0B9D">
              <w:rPr>
                <w:rFonts w:asciiTheme="majorBidi" w:hAnsiTheme="majorBidi" w:cstheme="majorBidi"/>
              </w:rPr>
              <w:t xml:space="preserve"> 2016, USA</w:t>
            </w:r>
          </w:p>
        </w:tc>
      </w:tr>
      <w:tr w:rsidR="00D40968" w:rsidRPr="006D51F3" w14:paraId="2B60AB50" w14:textId="77777777" w:rsidTr="00E648D7">
        <w:trPr>
          <w:gridAfter w:val="3"/>
          <w:wAfter w:w="12711" w:type="dxa"/>
          <w:trHeight w:val="259"/>
          <w:tblCellSpacing w:w="15" w:type="dxa"/>
        </w:trPr>
        <w:tc>
          <w:tcPr>
            <w:tcW w:w="7043" w:type="dxa"/>
            <w:tcBorders>
              <w:bottom w:val="nil"/>
              <w:right w:val="single" w:sz="4" w:space="0" w:color="auto"/>
            </w:tcBorders>
          </w:tcPr>
          <w:p w14:paraId="074CDADD" w14:textId="0BB97842" w:rsidR="00D40968" w:rsidRPr="006D51F3" w:rsidRDefault="00D40968" w:rsidP="00D40968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Complexity </w:t>
            </w:r>
          </w:p>
        </w:tc>
        <w:tc>
          <w:tcPr>
            <w:tcW w:w="679" w:type="dxa"/>
            <w:tcBorders>
              <w:bottom w:val="nil"/>
            </w:tcBorders>
          </w:tcPr>
          <w:p w14:paraId="2A751166" w14:textId="7DCFC5E0" w:rsidR="00D40968" w:rsidRPr="00D40968" w:rsidRDefault="00D40968" w:rsidP="00D40968">
            <w:pPr>
              <w:rPr>
                <w:rFonts w:asciiTheme="majorBidi" w:hAnsiTheme="majorBidi" w:cstheme="majorBidi"/>
                <w:b/>
                <w:bCs/>
              </w:rPr>
            </w:pPr>
            <w:r w:rsidRPr="00D40968">
              <w:rPr>
                <w:rFonts w:asciiTheme="majorBidi" w:hAnsiTheme="majorBidi" w:cstheme="majorBidi"/>
                <w:b/>
                <w:bCs/>
              </w:rPr>
              <w:t>Score</w:t>
            </w:r>
          </w:p>
        </w:tc>
        <w:tc>
          <w:tcPr>
            <w:tcW w:w="2663" w:type="dxa"/>
            <w:tcBorders>
              <w:left w:val="single" w:sz="4" w:space="0" w:color="auto"/>
              <w:bottom w:val="nil"/>
            </w:tcBorders>
          </w:tcPr>
          <w:p w14:paraId="682949F9" w14:textId="41981BEA" w:rsidR="00D40968" w:rsidRPr="006D51F3" w:rsidRDefault="00D40968" w:rsidP="00D40968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Judgement</w:t>
            </w:r>
          </w:p>
        </w:tc>
        <w:tc>
          <w:tcPr>
            <w:tcW w:w="4222" w:type="dxa"/>
            <w:tcBorders>
              <w:left w:val="single" w:sz="4" w:space="0" w:color="auto"/>
              <w:bottom w:val="nil"/>
            </w:tcBorders>
          </w:tcPr>
          <w:p w14:paraId="1307C015" w14:textId="50F9A418" w:rsidR="00D40968" w:rsidRDefault="003C3367" w:rsidP="00D409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Support for judgement</w:t>
            </w:r>
          </w:p>
        </w:tc>
      </w:tr>
      <w:tr w:rsidR="00D40968" w:rsidRPr="006D51F3" w14:paraId="1BB2EE63" w14:textId="3C8F9862" w:rsidTr="00E648D7">
        <w:trPr>
          <w:gridAfter w:val="3"/>
          <w:wAfter w:w="12711" w:type="dxa"/>
          <w:trHeight w:val="259"/>
          <w:tblCellSpacing w:w="15" w:type="dxa"/>
        </w:trPr>
        <w:tc>
          <w:tcPr>
            <w:tcW w:w="7043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8AD295A" w14:textId="4501D238" w:rsidR="00D40968" w:rsidRPr="006D51F3" w:rsidRDefault="00D40968" w:rsidP="00D40968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1-Description of the Active components included in the intervention</w:t>
            </w:r>
          </w:p>
        </w:tc>
        <w:tc>
          <w:tcPr>
            <w:tcW w:w="679" w:type="dxa"/>
            <w:tcBorders>
              <w:top w:val="single" w:sz="4" w:space="0" w:color="auto"/>
            </w:tcBorders>
            <w:hideMark/>
          </w:tcPr>
          <w:p w14:paraId="761816AB" w14:textId="077173D3" w:rsidR="00D40968" w:rsidRPr="006D51F3" w:rsidRDefault="00402B78" w:rsidP="00D40968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152A8813" w14:textId="69323780" w:rsidR="00D40968" w:rsidRPr="006D51F3" w:rsidRDefault="00D40968" w:rsidP="00D40968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</w:rPr>
              <w:t>More than one Component as a bundle</w:t>
            </w:r>
          </w:p>
        </w:tc>
        <w:tc>
          <w:tcPr>
            <w:tcW w:w="4222" w:type="dxa"/>
            <w:tcBorders>
              <w:top w:val="single" w:sz="4" w:space="0" w:color="auto"/>
              <w:left w:val="single" w:sz="4" w:space="0" w:color="auto"/>
            </w:tcBorders>
          </w:tcPr>
          <w:p w14:paraId="1478EFCE" w14:textId="09AAAAFE" w:rsidR="00D40968" w:rsidRPr="006D51F3" w:rsidRDefault="00C70776" w:rsidP="00D40968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Medication monitoring device and phone call for medication reconciliation</w:t>
            </w:r>
          </w:p>
        </w:tc>
      </w:tr>
      <w:tr w:rsidR="00D40968" w:rsidRPr="006D51F3" w14:paraId="001D8B60" w14:textId="0325B552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3A700942" w14:textId="10130C4C" w:rsidR="00D40968" w:rsidRPr="006D51F3" w:rsidRDefault="00D40968" w:rsidP="00D40968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2-Description of Behaviour or actions of intervention recipients or participants to which the intervention is directed</w:t>
            </w:r>
          </w:p>
        </w:tc>
        <w:tc>
          <w:tcPr>
            <w:tcW w:w="679" w:type="dxa"/>
          </w:tcPr>
          <w:p w14:paraId="771FF2C7" w14:textId="2C803CD5" w:rsidR="00D40968" w:rsidRPr="006D51F3" w:rsidRDefault="00D40968" w:rsidP="00D40968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1FB1B947" w14:textId="0002297C" w:rsidR="00D40968" w:rsidRPr="006D51F3" w:rsidRDefault="00D40968" w:rsidP="00D409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ngle target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20DF5EA1" w14:textId="4D36278E" w:rsidR="00D40968" w:rsidRPr="006D51F3" w:rsidRDefault="00D40968" w:rsidP="00D40968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edication adherence</w:t>
            </w:r>
          </w:p>
        </w:tc>
      </w:tr>
      <w:tr w:rsidR="00D40968" w:rsidRPr="006D51F3" w14:paraId="71A108CB" w14:textId="030087DD" w:rsidTr="00E648D7">
        <w:trPr>
          <w:gridAfter w:val="3"/>
          <w:wAfter w:w="12711" w:type="dxa"/>
          <w:trHeight w:val="1362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0878864B" w14:textId="3E171C79" w:rsidR="00D40968" w:rsidRPr="006D51F3" w:rsidRDefault="00D40968" w:rsidP="00D40968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3-Description of Organisational levels and categories targeted by the intervention</w:t>
            </w:r>
          </w:p>
        </w:tc>
        <w:tc>
          <w:tcPr>
            <w:tcW w:w="679" w:type="dxa"/>
          </w:tcPr>
          <w:p w14:paraId="12C4A95E" w14:textId="4120DE8F" w:rsidR="00D40968" w:rsidRPr="006D51F3" w:rsidRDefault="00D40968" w:rsidP="00D40968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1DA22CE5" w14:textId="2506F163" w:rsidR="00D40968" w:rsidRPr="006D51F3" w:rsidRDefault="00D40968" w:rsidP="00D409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ngle categor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4B7FA9D0" w14:textId="166729DA" w:rsidR="00D40968" w:rsidRPr="006D51F3" w:rsidRDefault="00D40968" w:rsidP="00D40968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="Times New Roman" w:hAnsi="Times New Roman" w:cs="Times New Roman"/>
              </w:rPr>
              <w:t>Patients</w:t>
            </w:r>
          </w:p>
        </w:tc>
      </w:tr>
      <w:tr w:rsidR="00D40968" w:rsidRPr="006D51F3" w14:paraId="137F8DD4" w14:textId="40D2CC0A" w:rsidTr="00E648D7">
        <w:trPr>
          <w:gridAfter w:val="3"/>
          <w:wAfter w:w="12711" w:type="dxa"/>
          <w:trHeight w:val="551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49DB53C3" w14:textId="0CE2BA48" w:rsidR="00D40968" w:rsidRPr="006D51F3" w:rsidRDefault="00D40968" w:rsidP="00D40968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4-The degree of tailoring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intended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or flexibility permitted across sites or individuals in applying or implementing the intervention</w:t>
            </w:r>
          </w:p>
        </w:tc>
        <w:tc>
          <w:tcPr>
            <w:tcW w:w="679" w:type="dxa"/>
          </w:tcPr>
          <w:p w14:paraId="7E293362" w14:textId="37DEFC86" w:rsidR="00D40968" w:rsidRPr="006D51F3" w:rsidRDefault="00D40968" w:rsidP="00D40968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0DA524C0" w14:textId="58D93106" w:rsidR="00D40968" w:rsidRPr="006D51F3" w:rsidRDefault="00D40968" w:rsidP="00D40968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oderately tailored/flexib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20600886" w14:textId="28AD6300" w:rsidR="00D40968" w:rsidRPr="006D51F3" w:rsidRDefault="00D40968" w:rsidP="00D40968">
            <w:pPr>
              <w:rPr>
                <w:rFonts w:ascii="Times New Roman" w:hAnsi="Times New Roman" w:cs="Times New Roman"/>
              </w:rPr>
            </w:pPr>
            <w:r w:rsidRPr="006D51F3">
              <w:rPr>
                <w:rFonts w:asciiTheme="majorBidi" w:hAnsiTheme="majorBidi" w:cstheme="majorBidi"/>
              </w:rPr>
              <w:t>Patient-specific information tailored on app</w:t>
            </w:r>
          </w:p>
        </w:tc>
      </w:tr>
      <w:tr w:rsidR="00D40968" w:rsidRPr="006D51F3" w14:paraId="468FAC00" w14:textId="4A02BC21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1F70BAB6" w14:textId="23259DDC" w:rsidR="00D40968" w:rsidRPr="006D51F3" w:rsidRDefault="00D40968" w:rsidP="00D40968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5-Description of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by those delivering the intervention in order to meet the intervention’s objectives</w:t>
            </w:r>
          </w:p>
        </w:tc>
        <w:tc>
          <w:tcPr>
            <w:tcW w:w="679" w:type="dxa"/>
          </w:tcPr>
          <w:p w14:paraId="42B7908A" w14:textId="38A72A87" w:rsidR="00D40968" w:rsidRPr="006D51F3" w:rsidRDefault="00CB227B" w:rsidP="00D409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1730CF5C" w14:textId="222D3228" w:rsidR="00D40968" w:rsidRPr="006D51F3" w:rsidRDefault="00CB227B" w:rsidP="00D409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Basic 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1FD99F19" w14:textId="0E288848" w:rsidR="00D40968" w:rsidRPr="006D51F3" w:rsidRDefault="00CB227B" w:rsidP="00D40968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 xml:space="preserve">No specified skills require by </w:t>
            </w:r>
            <w:r>
              <w:rPr>
                <w:rFonts w:asciiTheme="majorBidi" w:hAnsiTheme="majorBidi" w:cstheme="majorBidi"/>
              </w:rPr>
              <w:t>nurses</w:t>
            </w:r>
          </w:p>
        </w:tc>
      </w:tr>
      <w:tr w:rsidR="00D40968" w:rsidRPr="006D51F3" w14:paraId="327CB449" w14:textId="7AF8E333" w:rsidTr="00E648D7">
        <w:trPr>
          <w:gridAfter w:val="3"/>
          <w:wAfter w:w="12711" w:type="dxa"/>
          <w:trHeight w:val="1068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10C662F4" w14:textId="612A5FEC" w:rsidR="00D40968" w:rsidRPr="006D51F3" w:rsidRDefault="00D40968" w:rsidP="00D40968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6-Description of the </w:t>
            </w:r>
            <w:proofErr w:type="spellStart"/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spellEnd"/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for the targeted behaviour when entering the included studies by those receiving the intervention, in order to meet the intervention’s objectives</w:t>
            </w:r>
          </w:p>
        </w:tc>
        <w:tc>
          <w:tcPr>
            <w:tcW w:w="679" w:type="dxa"/>
          </w:tcPr>
          <w:p w14:paraId="25CEF426" w14:textId="1E01B650" w:rsidR="00D40968" w:rsidRPr="006D51F3" w:rsidRDefault="00987F88" w:rsidP="00D409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0F79108D" w14:textId="08225AD8" w:rsidR="00D40968" w:rsidRPr="006D51F3" w:rsidRDefault="00987F88" w:rsidP="00D409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mediate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3117204A" w14:textId="56AA7755" w:rsidR="00D40968" w:rsidRPr="006D51F3" w:rsidRDefault="00987F88" w:rsidP="00D409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tients received training to use the device</w:t>
            </w:r>
          </w:p>
        </w:tc>
      </w:tr>
      <w:tr w:rsidR="00F01FA6" w:rsidRPr="006D51F3" w14:paraId="55BA3093" w14:textId="77777777" w:rsidTr="00E648D7">
        <w:trPr>
          <w:gridAfter w:val="3"/>
          <w:wAfter w:w="12711" w:type="dxa"/>
          <w:trHeight w:val="1068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7DB6B0D8" w14:textId="6F67CA2F" w:rsidR="00F01FA6" w:rsidRPr="006D51F3" w:rsidRDefault="00F01FA6" w:rsidP="00D40968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</w:rPr>
              <w:t>Overall Score</w:t>
            </w:r>
          </w:p>
        </w:tc>
        <w:tc>
          <w:tcPr>
            <w:tcW w:w="679" w:type="dxa"/>
          </w:tcPr>
          <w:p w14:paraId="64AB39EA" w14:textId="356B1EF7" w:rsidR="00F01FA6" w:rsidRDefault="00F01FA6" w:rsidP="00D409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17D9B222" w14:textId="60B4052E" w:rsidR="00F01FA6" w:rsidRDefault="00F01FA6" w:rsidP="00D40968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Medium complexit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159379F4" w14:textId="77777777" w:rsidR="00F01FA6" w:rsidRDefault="00F01FA6" w:rsidP="00D40968">
            <w:pPr>
              <w:rPr>
                <w:rFonts w:asciiTheme="majorBidi" w:hAnsiTheme="majorBidi" w:cstheme="majorBidi"/>
              </w:rPr>
            </w:pPr>
          </w:p>
        </w:tc>
      </w:tr>
      <w:tr w:rsidR="00E648D7" w:rsidRPr="006D51F3" w14:paraId="6E28D612" w14:textId="2BC26987" w:rsidTr="00E648D7">
        <w:trPr>
          <w:gridAfter w:val="3"/>
          <w:wAfter w:w="12711" w:type="dxa"/>
          <w:trHeight w:val="221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20D32064" w14:textId="75EB6FC2" w:rsidR="00E648D7" w:rsidRPr="00F00B3D" w:rsidRDefault="00E648D7" w:rsidP="00E648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79" w:type="dxa"/>
          </w:tcPr>
          <w:p w14:paraId="5E8E54F9" w14:textId="75379205" w:rsidR="00E648D7" w:rsidRPr="006D51F3" w:rsidRDefault="00E648D7" w:rsidP="00E648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155EBA96" w14:textId="472139D2" w:rsidR="00E648D7" w:rsidRPr="006D51F3" w:rsidRDefault="00E648D7" w:rsidP="00E648D7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 xml:space="preserve">  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7F065215" w14:textId="5D346EA9" w:rsidR="00E648D7" w:rsidRPr="006D51F3" w:rsidRDefault="00E648D7" w:rsidP="00E648D7">
            <w:pPr>
              <w:rPr>
                <w:rFonts w:asciiTheme="majorBidi" w:hAnsiTheme="majorBidi" w:cstheme="majorBidi"/>
              </w:rPr>
            </w:pPr>
          </w:p>
        </w:tc>
      </w:tr>
      <w:tr w:rsidR="00E648D7" w:rsidRPr="006D51F3" w14:paraId="5070CF75" w14:textId="7424DCC7" w:rsidTr="00E648D7">
        <w:trPr>
          <w:trHeight w:val="292"/>
          <w:tblCellSpacing w:w="15" w:type="dxa"/>
        </w:trPr>
        <w:tc>
          <w:tcPr>
            <w:tcW w:w="14697" w:type="dxa"/>
            <w:gridSpan w:val="4"/>
            <w:tcBorders>
              <w:bottom w:val="single" w:sz="6" w:space="0" w:color="000000"/>
            </w:tcBorders>
            <w:shd w:val="clear" w:color="auto" w:fill="D9D9D9" w:themeFill="background1" w:themeFillShade="D9"/>
            <w:hideMark/>
          </w:tcPr>
          <w:p w14:paraId="7CBDFBCD" w14:textId="476650A2" w:rsidR="00E648D7" w:rsidRPr="006D51F3" w:rsidRDefault="00F01FA6" w:rsidP="00E648D7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 xml:space="preserve">Study authors: </w:t>
            </w:r>
            <w:proofErr w:type="spellStart"/>
            <w:r>
              <w:rPr>
                <w:rFonts w:asciiTheme="majorBidi" w:hAnsiTheme="majorBidi" w:cstheme="majorBidi"/>
              </w:rPr>
              <w:t>Jerant</w:t>
            </w:r>
            <w:proofErr w:type="spellEnd"/>
            <w:r w:rsidRPr="00BB0B9D">
              <w:rPr>
                <w:rFonts w:asciiTheme="majorBidi" w:hAnsiTheme="majorBidi" w:cstheme="majorBidi"/>
              </w:rPr>
              <w:t xml:space="preserve"> </w:t>
            </w:r>
            <w:r w:rsidRPr="00BB0B9D">
              <w:rPr>
                <w:rFonts w:asciiTheme="majorBidi" w:hAnsiTheme="majorBidi" w:cstheme="majorBidi"/>
                <w:i/>
                <w:iCs/>
              </w:rPr>
              <w:t>et al.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344187">
              <w:rPr>
                <w:rFonts w:asciiTheme="majorBidi" w:hAnsiTheme="majorBidi" w:cstheme="majorBidi"/>
              </w:rPr>
              <w:t>2003,</w:t>
            </w:r>
          </w:p>
        </w:tc>
        <w:tc>
          <w:tcPr>
            <w:tcW w:w="4222" w:type="dxa"/>
          </w:tcPr>
          <w:p w14:paraId="4536A47F" w14:textId="3BA4E40B" w:rsidR="00E648D7" w:rsidRPr="006D51F3" w:rsidRDefault="00E648D7" w:rsidP="00E648D7">
            <w:pPr>
              <w:spacing w:after="160" w:line="259" w:lineRule="auto"/>
            </w:pPr>
            <w:r w:rsidRPr="00D40968">
              <w:rPr>
                <w:rFonts w:asciiTheme="majorBidi" w:hAnsiTheme="majorBidi" w:cstheme="majorBidi"/>
                <w:b/>
                <w:bCs/>
              </w:rPr>
              <w:t>Score</w:t>
            </w:r>
          </w:p>
        </w:tc>
        <w:tc>
          <w:tcPr>
            <w:tcW w:w="4222" w:type="dxa"/>
          </w:tcPr>
          <w:p w14:paraId="5C516CAF" w14:textId="3FCD5D0D" w:rsidR="00E648D7" w:rsidRPr="006D51F3" w:rsidRDefault="00E648D7" w:rsidP="00E648D7">
            <w:pPr>
              <w:spacing w:after="160" w:line="259" w:lineRule="auto"/>
            </w:pPr>
            <w:r w:rsidRPr="006D51F3">
              <w:rPr>
                <w:rFonts w:asciiTheme="majorBidi" w:hAnsiTheme="majorBidi" w:cstheme="majorBidi"/>
                <w:b/>
                <w:bCs/>
              </w:rPr>
              <w:t>Judgement</w:t>
            </w:r>
          </w:p>
        </w:tc>
        <w:tc>
          <w:tcPr>
            <w:tcW w:w="4207" w:type="dxa"/>
          </w:tcPr>
          <w:p w14:paraId="3AC35987" w14:textId="44779A82" w:rsidR="00E648D7" w:rsidRPr="006D51F3" w:rsidRDefault="00E648D7" w:rsidP="00E648D7">
            <w:pPr>
              <w:spacing w:after="160" w:line="259" w:lineRule="auto"/>
            </w:pPr>
            <w:r>
              <w:rPr>
                <w:rFonts w:asciiTheme="majorBidi" w:hAnsiTheme="majorBidi" w:cstheme="majorBidi"/>
                <w:b/>
                <w:bCs/>
              </w:rPr>
              <w:t>Support for judgement</w:t>
            </w:r>
          </w:p>
        </w:tc>
      </w:tr>
      <w:tr w:rsidR="00F01FA6" w:rsidRPr="006D51F3" w14:paraId="4F2A3045" w14:textId="77777777" w:rsidTr="00E648D7">
        <w:trPr>
          <w:gridAfter w:val="3"/>
          <w:wAfter w:w="12711" w:type="dxa"/>
          <w:trHeight w:val="259"/>
          <w:tblCellSpacing w:w="15" w:type="dxa"/>
        </w:trPr>
        <w:tc>
          <w:tcPr>
            <w:tcW w:w="7043" w:type="dxa"/>
            <w:tcBorders>
              <w:bottom w:val="single" w:sz="4" w:space="0" w:color="auto"/>
              <w:right w:val="single" w:sz="4" w:space="0" w:color="auto"/>
            </w:tcBorders>
          </w:tcPr>
          <w:p w14:paraId="54D1A06A" w14:textId="63F73F42" w:rsidR="00F01FA6" w:rsidRPr="00F01FA6" w:rsidRDefault="00F01FA6" w:rsidP="00F01FA6">
            <w:pPr>
              <w:rPr>
                <w:rStyle w:val="Strong"/>
                <w:rFonts w:asciiTheme="majorBidi" w:hAnsiTheme="majorBidi" w:cstheme="majorBidi"/>
              </w:rPr>
            </w:pPr>
            <w:r w:rsidRPr="00F01FA6">
              <w:rPr>
                <w:rStyle w:val="Strong"/>
                <w:rFonts w:asciiTheme="majorBidi" w:hAnsiTheme="majorBidi" w:cstheme="majorBidi"/>
              </w:rPr>
              <w:t xml:space="preserve">Complexity 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0903F394" w14:textId="1F42AF81" w:rsidR="00F01FA6" w:rsidRDefault="00F01FA6" w:rsidP="00F01FA6">
            <w:pPr>
              <w:rPr>
                <w:rFonts w:asciiTheme="majorBidi" w:hAnsiTheme="majorBidi" w:cstheme="majorBidi"/>
              </w:rPr>
            </w:pPr>
            <w:r w:rsidRPr="00D40968">
              <w:rPr>
                <w:rFonts w:asciiTheme="majorBidi" w:hAnsiTheme="majorBidi" w:cstheme="majorBidi"/>
                <w:b/>
                <w:bCs/>
              </w:rPr>
              <w:t>Score</w:t>
            </w:r>
          </w:p>
        </w:tc>
        <w:tc>
          <w:tcPr>
            <w:tcW w:w="2663" w:type="dxa"/>
            <w:tcBorders>
              <w:left w:val="single" w:sz="4" w:space="0" w:color="auto"/>
              <w:bottom w:val="single" w:sz="4" w:space="0" w:color="auto"/>
            </w:tcBorders>
          </w:tcPr>
          <w:p w14:paraId="77A42BE9" w14:textId="5C53AA40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Judgement</w:t>
            </w:r>
          </w:p>
        </w:tc>
        <w:tc>
          <w:tcPr>
            <w:tcW w:w="4222" w:type="dxa"/>
            <w:tcBorders>
              <w:left w:val="single" w:sz="4" w:space="0" w:color="auto"/>
              <w:bottom w:val="single" w:sz="4" w:space="0" w:color="auto"/>
            </w:tcBorders>
          </w:tcPr>
          <w:p w14:paraId="70357DDB" w14:textId="10B7308B" w:rsidR="00F01FA6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Support for judgement</w:t>
            </w:r>
          </w:p>
        </w:tc>
      </w:tr>
      <w:tr w:rsidR="00F01FA6" w:rsidRPr="006D51F3" w14:paraId="5065884F" w14:textId="0AC20C99" w:rsidTr="00344187">
        <w:trPr>
          <w:gridAfter w:val="3"/>
          <w:wAfter w:w="12711" w:type="dxa"/>
          <w:trHeight w:val="259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12D38A42" w14:textId="35BB97B9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1-Description of the Active components included in the intervention</w:t>
            </w:r>
          </w:p>
        </w:tc>
        <w:tc>
          <w:tcPr>
            <w:tcW w:w="679" w:type="dxa"/>
            <w:hideMark/>
          </w:tcPr>
          <w:p w14:paraId="586BB5C8" w14:textId="5299DF9D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left w:val="single" w:sz="4" w:space="0" w:color="auto"/>
            </w:tcBorders>
            <w:hideMark/>
          </w:tcPr>
          <w:p w14:paraId="37298F26" w14:textId="34320D60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</w:rPr>
              <w:t>More than one Component as a bund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6D05E9DE" w14:textId="1DC0E2D9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Medication monitoring device and phone call for medication reconciliation</w:t>
            </w:r>
          </w:p>
        </w:tc>
      </w:tr>
      <w:tr w:rsidR="00F01FA6" w:rsidRPr="006D51F3" w14:paraId="0F519D02" w14:textId="6AC4B29E" w:rsidTr="00E648D7">
        <w:trPr>
          <w:gridAfter w:val="3"/>
          <w:wAfter w:w="12711" w:type="dxa"/>
          <w:trHeight w:val="551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622B20EE" w14:textId="15D047F4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2-Description of Behaviour or actions of intervention recipients or participants to which the intervention is directed</w:t>
            </w:r>
          </w:p>
        </w:tc>
        <w:tc>
          <w:tcPr>
            <w:tcW w:w="679" w:type="dxa"/>
          </w:tcPr>
          <w:p w14:paraId="2B9B2952" w14:textId="366859F9" w:rsidR="00F01FA6" w:rsidRPr="006D51F3" w:rsidRDefault="00E72090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7A8D06FA" w14:textId="31B17467" w:rsidR="00F01FA6" w:rsidRPr="006D51F3" w:rsidRDefault="00E72090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ulti-target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274FBB6C" w14:textId="07DE4433" w:rsidR="00F01FA6" w:rsidRPr="006D51F3" w:rsidRDefault="00E72090" w:rsidP="00F01FA6">
            <w:pPr>
              <w:rPr>
                <w:rFonts w:asciiTheme="majorBidi" w:hAnsiTheme="majorBidi" w:cstheme="majorBidi"/>
              </w:rPr>
            </w:pPr>
            <w:r w:rsidRPr="00240D8F">
              <w:rPr>
                <w:rFonts w:asciiTheme="majorBidi" w:hAnsiTheme="majorBidi" w:cstheme="majorBidi"/>
              </w:rPr>
              <w:t>Medication adherence, coping skills, lifestyle</w:t>
            </w:r>
          </w:p>
        </w:tc>
      </w:tr>
      <w:tr w:rsidR="00F01FA6" w:rsidRPr="006D51F3" w14:paraId="69E76E1D" w14:textId="419A10BB" w:rsidTr="00E648D7">
        <w:trPr>
          <w:gridAfter w:val="3"/>
          <w:wAfter w:w="12711" w:type="dxa"/>
          <w:trHeight w:val="155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490116B0" w14:textId="7687692F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3-Description of Organisational levels and categories targeted by the intervention</w:t>
            </w:r>
          </w:p>
        </w:tc>
        <w:tc>
          <w:tcPr>
            <w:tcW w:w="679" w:type="dxa"/>
          </w:tcPr>
          <w:p w14:paraId="49D04A49" w14:textId="46A4D5E8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56BE9F05" w14:textId="227AE30C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ngle categor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02DFEAFC" w14:textId="3F38E318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="Times New Roman" w:hAnsi="Times New Roman" w:cs="Times New Roman"/>
              </w:rPr>
              <w:t>Patients</w:t>
            </w:r>
          </w:p>
        </w:tc>
      </w:tr>
      <w:tr w:rsidR="00F01FA6" w:rsidRPr="006D51F3" w14:paraId="5DE85092" w14:textId="36F5D25B" w:rsidTr="00E648D7">
        <w:trPr>
          <w:gridAfter w:val="3"/>
          <w:wAfter w:w="12711" w:type="dxa"/>
          <w:trHeight w:val="551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6E782C91" w14:textId="637F2B24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lastRenderedPageBreak/>
              <w:t xml:space="preserve">4-The degree of tailoring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intended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or flexibility permitted across sites or individuals in applying or implementing the intervention</w:t>
            </w:r>
          </w:p>
        </w:tc>
        <w:tc>
          <w:tcPr>
            <w:tcW w:w="679" w:type="dxa"/>
          </w:tcPr>
          <w:p w14:paraId="1352B54F" w14:textId="415C3B57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67024A46" w14:textId="3698AEF6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oderately tailored/flexib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21728ECC" w14:textId="5E1F69BC" w:rsidR="00F01FA6" w:rsidRPr="006D51F3" w:rsidRDefault="003C38F0" w:rsidP="00F01FA6">
            <w:pPr>
              <w:rPr>
                <w:rFonts w:ascii="Times New Roman" w:hAnsi="Times New Roman" w:cs="Times New Roman"/>
              </w:rPr>
            </w:pPr>
            <w:r w:rsidRPr="00240D8F">
              <w:rPr>
                <w:rFonts w:asciiTheme="majorBidi" w:hAnsiTheme="majorBidi" w:cstheme="majorBidi"/>
              </w:rPr>
              <w:t>Emergency calls can be made by patients</w:t>
            </w:r>
          </w:p>
        </w:tc>
      </w:tr>
      <w:tr w:rsidR="00F01FA6" w:rsidRPr="006D51F3" w14:paraId="604265DC" w14:textId="3367958C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417467E9" w14:textId="2582A128" w:rsidR="00F01FA6" w:rsidRPr="006D51F3" w:rsidRDefault="00F01FA6" w:rsidP="00F01FA6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5-Description of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by those delivering the intervention in order to meet the intervention’s objectives</w:t>
            </w:r>
          </w:p>
        </w:tc>
        <w:tc>
          <w:tcPr>
            <w:tcW w:w="679" w:type="dxa"/>
          </w:tcPr>
          <w:p w14:paraId="29C33747" w14:textId="3FE41585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412C6C45" w14:textId="0DB3C486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Basic 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2F060DF9" w14:textId="0A44F38B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 xml:space="preserve">No specified skills require by </w:t>
            </w:r>
            <w:r>
              <w:rPr>
                <w:rFonts w:asciiTheme="majorBidi" w:hAnsiTheme="majorBidi" w:cstheme="majorBidi"/>
              </w:rPr>
              <w:t>nurses</w:t>
            </w:r>
          </w:p>
        </w:tc>
      </w:tr>
      <w:tr w:rsidR="00F01FA6" w:rsidRPr="006D51F3" w14:paraId="0A7B76CB" w14:textId="79E5E0BA" w:rsidTr="00344187">
        <w:trPr>
          <w:gridAfter w:val="3"/>
          <w:wAfter w:w="12711" w:type="dxa"/>
          <w:trHeight w:val="1046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3467D585" w14:textId="33C065F8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6-Description of the </w:t>
            </w:r>
            <w:proofErr w:type="spellStart"/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spellEnd"/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for the targeted behaviour when entering the included studies by those receiving the intervention, in order to meet the intervention’s objectives</w:t>
            </w:r>
          </w:p>
        </w:tc>
        <w:tc>
          <w:tcPr>
            <w:tcW w:w="679" w:type="dxa"/>
          </w:tcPr>
          <w:p w14:paraId="0E77190D" w14:textId="3799235C" w:rsidR="00F01FA6" w:rsidRPr="006D51F3" w:rsidRDefault="003C38F0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0A08B103" w14:textId="12D7C03D" w:rsidR="00F01FA6" w:rsidRPr="006D51F3" w:rsidRDefault="003C38F0" w:rsidP="00F01FA6">
            <w:pPr>
              <w:rPr>
                <w:rFonts w:asciiTheme="majorBidi" w:hAnsiTheme="majorBidi" w:cstheme="majorBidi"/>
              </w:rPr>
            </w:pPr>
            <w:proofErr w:type="gramStart"/>
            <w:r>
              <w:rPr>
                <w:rFonts w:asciiTheme="majorBidi" w:hAnsiTheme="majorBidi" w:cstheme="majorBidi"/>
              </w:rPr>
              <w:t xml:space="preserve">Basic </w:t>
            </w:r>
            <w:r w:rsidR="00F01FA6">
              <w:rPr>
                <w:rFonts w:asciiTheme="majorBidi" w:hAnsiTheme="majorBidi" w:cstheme="majorBidi"/>
              </w:rPr>
              <w:t xml:space="preserve"> skills</w:t>
            </w:r>
            <w:proofErr w:type="gramEnd"/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0514AA37" w14:textId="0E0E4399" w:rsidR="00F01FA6" w:rsidRPr="006D51F3" w:rsidRDefault="003C38F0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 xml:space="preserve">No specified skills require by </w:t>
            </w:r>
            <w:r>
              <w:rPr>
                <w:rFonts w:asciiTheme="majorBidi" w:hAnsiTheme="majorBidi" w:cstheme="majorBidi"/>
              </w:rPr>
              <w:t>participants</w:t>
            </w:r>
          </w:p>
        </w:tc>
      </w:tr>
      <w:tr w:rsidR="00F01FA6" w:rsidRPr="006D51F3" w14:paraId="4A412BF1" w14:textId="12C165B9" w:rsidTr="00344187">
        <w:trPr>
          <w:gridAfter w:val="3"/>
          <w:wAfter w:w="12711" w:type="dxa"/>
          <w:trHeight w:val="495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3D88EDC9" w14:textId="324CB433" w:rsidR="00F01FA6" w:rsidRPr="00344187" w:rsidRDefault="00F01FA6" w:rsidP="00344187">
            <w:pPr>
              <w:rPr>
                <w:rFonts w:asciiTheme="majorBidi" w:hAnsiTheme="majorBidi" w:cstheme="majorBidi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Overall score</w:t>
            </w:r>
          </w:p>
        </w:tc>
        <w:tc>
          <w:tcPr>
            <w:tcW w:w="679" w:type="dxa"/>
          </w:tcPr>
          <w:p w14:paraId="49172005" w14:textId="5EE25441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9C298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17343E27" w14:textId="23E4BAD5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 xml:space="preserve">  Medium complexit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23C80F55" w14:textId="18E03727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</w:p>
        </w:tc>
      </w:tr>
      <w:tr w:rsidR="00F01FA6" w:rsidRPr="006D51F3" w14:paraId="00A44BB7" w14:textId="0A60FD24" w:rsidTr="00E648D7">
        <w:trPr>
          <w:gridAfter w:val="3"/>
          <w:wAfter w:w="12711" w:type="dxa"/>
          <w:trHeight w:val="292"/>
          <w:tblCellSpacing w:w="15" w:type="dxa"/>
        </w:trPr>
        <w:tc>
          <w:tcPr>
            <w:tcW w:w="14697" w:type="dxa"/>
            <w:gridSpan w:val="4"/>
            <w:tcBorders>
              <w:bottom w:val="single" w:sz="6" w:space="0" w:color="000000"/>
            </w:tcBorders>
            <w:shd w:val="clear" w:color="auto" w:fill="D9D9D9" w:themeFill="background1" w:themeFillShade="D9"/>
            <w:hideMark/>
          </w:tcPr>
          <w:p w14:paraId="45DC1569" w14:textId="612CB249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 xml:space="preserve">Study authors: </w:t>
            </w:r>
            <w:r w:rsidRPr="006D51F3">
              <w:rPr>
                <w:rFonts w:asciiTheme="majorBidi" w:eastAsia="Times New Roman" w:hAnsiTheme="majorBidi" w:cstheme="majorBidi"/>
                <w:lang w:eastAsia="en-AU"/>
              </w:rPr>
              <w:t xml:space="preserve">Noel </w:t>
            </w:r>
            <w:r w:rsidRPr="00BB0B9D">
              <w:rPr>
                <w:rFonts w:asciiTheme="majorBidi" w:eastAsia="Times New Roman" w:hAnsiTheme="majorBidi" w:cstheme="majorBidi"/>
                <w:i/>
                <w:iCs/>
                <w:lang w:eastAsia="en-AU"/>
              </w:rPr>
              <w:t>et al</w:t>
            </w:r>
            <w:r w:rsidRPr="006D51F3">
              <w:rPr>
                <w:rFonts w:asciiTheme="majorBidi" w:eastAsia="Times New Roman" w:hAnsiTheme="majorBidi" w:cstheme="majorBidi"/>
                <w:lang w:eastAsia="en-AU"/>
              </w:rPr>
              <w:t>. 2020, USA</w:t>
            </w:r>
          </w:p>
        </w:tc>
      </w:tr>
      <w:tr w:rsidR="00F01FA6" w:rsidRPr="006D51F3" w14:paraId="2965E3C3" w14:textId="1539EC01" w:rsidTr="00E648D7">
        <w:trPr>
          <w:gridAfter w:val="3"/>
          <w:wAfter w:w="12711" w:type="dxa"/>
          <w:trHeight w:val="259"/>
          <w:tblCellSpacing w:w="15" w:type="dxa"/>
        </w:trPr>
        <w:tc>
          <w:tcPr>
            <w:tcW w:w="704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9F96E2B" w14:textId="4639C79C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Complexity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hideMark/>
          </w:tcPr>
          <w:p w14:paraId="3104346D" w14:textId="5EAD56DA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Score</w:t>
            </w:r>
          </w:p>
        </w:tc>
        <w:tc>
          <w:tcPr>
            <w:tcW w:w="266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95BFF82" w14:textId="6D0DBFD2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Judgement</w:t>
            </w:r>
          </w:p>
        </w:tc>
        <w:tc>
          <w:tcPr>
            <w:tcW w:w="4222" w:type="dxa"/>
            <w:tcBorders>
              <w:left w:val="single" w:sz="4" w:space="0" w:color="auto"/>
              <w:bottom w:val="single" w:sz="4" w:space="0" w:color="auto"/>
            </w:tcBorders>
          </w:tcPr>
          <w:p w14:paraId="328D3865" w14:textId="2181B214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upport for judgement</w:t>
            </w:r>
          </w:p>
        </w:tc>
      </w:tr>
      <w:tr w:rsidR="00F01FA6" w:rsidRPr="006D51F3" w14:paraId="11BEAE95" w14:textId="57543B54" w:rsidTr="00E648D7">
        <w:trPr>
          <w:gridAfter w:val="3"/>
          <w:wAfter w:w="12711" w:type="dxa"/>
          <w:trHeight w:val="519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44DF78E5" w14:textId="2ECFC383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1-Description of the Active components included in the intervention</w:t>
            </w:r>
          </w:p>
        </w:tc>
        <w:tc>
          <w:tcPr>
            <w:tcW w:w="679" w:type="dxa"/>
          </w:tcPr>
          <w:p w14:paraId="4C2DC6DA" w14:textId="1A1348F3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133274FC" w14:textId="44401631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ore than one Component as a bund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52D0A669" w14:textId="31B4D479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Vital sign monitoring, medication adherence support and medication </w:t>
            </w:r>
            <w:proofErr w:type="spellStart"/>
            <w:r>
              <w:rPr>
                <w:rFonts w:asciiTheme="majorBidi" w:hAnsiTheme="majorBidi" w:cstheme="majorBidi"/>
              </w:rPr>
              <w:t>managment</w:t>
            </w:r>
            <w:proofErr w:type="spellEnd"/>
          </w:p>
        </w:tc>
      </w:tr>
      <w:tr w:rsidR="00F01FA6" w:rsidRPr="006D51F3" w14:paraId="030BDBE8" w14:textId="03E806D9" w:rsidTr="00E648D7">
        <w:trPr>
          <w:gridAfter w:val="3"/>
          <w:wAfter w:w="12711" w:type="dxa"/>
          <w:trHeight w:val="1103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5B3C4519" w14:textId="64F3494B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2-Description of Behaviour or actions of intervention recipients or participants to which the intervention is directed</w:t>
            </w:r>
          </w:p>
        </w:tc>
        <w:tc>
          <w:tcPr>
            <w:tcW w:w="679" w:type="dxa"/>
          </w:tcPr>
          <w:p w14:paraId="3233A80D" w14:textId="12FBDE7E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02C2B7A5" w14:textId="6535676F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ual target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1ED3780C" w14:textId="42080395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 xml:space="preserve">Medication adherence, </w:t>
            </w:r>
            <w:r>
              <w:rPr>
                <w:rFonts w:asciiTheme="majorBidi" w:hAnsiTheme="majorBidi" w:cstheme="majorBidi"/>
              </w:rPr>
              <w:t xml:space="preserve">knowledge on condition and </w:t>
            </w:r>
            <w:proofErr w:type="spellStart"/>
            <w:r>
              <w:rPr>
                <w:rFonts w:asciiTheme="majorBidi" w:hAnsiTheme="majorBidi" w:cstheme="majorBidi"/>
              </w:rPr>
              <w:t>symsptoms</w:t>
            </w:r>
            <w:proofErr w:type="spellEnd"/>
            <w:r>
              <w:rPr>
                <w:rFonts w:asciiTheme="majorBidi" w:hAnsiTheme="majorBidi" w:cstheme="majorBidi"/>
              </w:rPr>
              <w:t xml:space="preserve"> for self-care</w:t>
            </w:r>
          </w:p>
        </w:tc>
      </w:tr>
      <w:tr w:rsidR="00F01FA6" w:rsidRPr="006D51F3" w14:paraId="17128825" w14:textId="0AA41D07" w:rsidTr="00E648D7">
        <w:trPr>
          <w:gridAfter w:val="3"/>
          <w:wAfter w:w="12711" w:type="dxa"/>
          <w:trHeight w:val="551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79001824" w14:textId="5E8839A0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3-Description of Organisational levels and categories targeted by the intervention</w:t>
            </w:r>
          </w:p>
        </w:tc>
        <w:tc>
          <w:tcPr>
            <w:tcW w:w="679" w:type="dxa"/>
          </w:tcPr>
          <w:p w14:paraId="13AB0B25" w14:textId="7D464223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23D75632" w14:textId="17BAEF68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ngle categor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733F6F27" w14:textId="65E85835" w:rsidR="00F01FA6" w:rsidRPr="006D51F3" w:rsidRDefault="00F01FA6" w:rsidP="00F01FA6">
            <w:pPr>
              <w:rPr>
                <w:rFonts w:ascii="Times New Roman" w:hAnsi="Times New Roman" w:cs="Times New Roman"/>
              </w:rPr>
            </w:pPr>
            <w:r w:rsidRPr="006D51F3">
              <w:rPr>
                <w:rFonts w:ascii="Times New Roman" w:hAnsi="Times New Roman" w:cs="Times New Roman"/>
              </w:rPr>
              <w:t>Patients</w:t>
            </w:r>
          </w:p>
        </w:tc>
      </w:tr>
      <w:tr w:rsidR="00F01FA6" w:rsidRPr="006D51F3" w14:paraId="51DE0D09" w14:textId="20741AA1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52545B4A" w14:textId="2B17A297" w:rsidR="00F01FA6" w:rsidRPr="006D51F3" w:rsidRDefault="00F01FA6" w:rsidP="00F01FA6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4-The degree of tailoring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intended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or flexibility permitted across sites or individuals in applying or implementing the intervention</w:t>
            </w:r>
          </w:p>
        </w:tc>
        <w:tc>
          <w:tcPr>
            <w:tcW w:w="679" w:type="dxa"/>
          </w:tcPr>
          <w:p w14:paraId="093F007A" w14:textId="2035D21E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5101EC96" w14:textId="4BCA9793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oderately tailored/flexib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5BD0DAC8" w14:textId="77777777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</w:p>
        </w:tc>
      </w:tr>
      <w:tr w:rsidR="00F01FA6" w:rsidRPr="006D51F3" w14:paraId="7F3F8952" w14:textId="09B18A37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3CFDADF6" w14:textId="60C7E86A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5-Description of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by those delivering the intervention in order to meet the intervention’s objectives</w:t>
            </w:r>
          </w:p>
        </w:tc>
        <w:tc>
          <w:tcPr>
            <w:tcW w:w="679" w:type="dxa"/>
          </w:tcPr>
          <w:p w14:paraId="6B078AE2" w14:textId="48D4AE17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1B67FC1C" w14:textId="6D5FEB1E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mediate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42AD6EF9" w14:textId="1D8CDFB8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Physicians were trained to ask open-ended questions to assess medications taken, as well as perform validation of patient histories using Electronic Medical Record (EMR) and pharmacy data.</w:t>
            </w:r>
          </w:p>
        </w:tc>
      </w:tr>
      <w:tr w:rsidR="00F01FA6" w:rsidRPr="006D51F3" w14:paraId="2CB08D9B" w14:textId="304EDDA1" w:rsidTr="00E648D7">
        <w:trPr>
          <w:gridAfter w:val="3"/>
          <w:wAfter w:w="12711" w:type="dxa"/>
          <w:trHeight w:val="107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4384161C" w14:textId="63E6398B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6-Description of the </w:t>
            </w:r>
            <w:proofErr w:type="spellStart"/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spellEnd"/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for the targeted behaviour when entering the included studies by those receiving the intervention, in order to meet the intervention’s objectives</w:t>
            </w:r>
          </w:p>
        </w:tc>
        <w:tc>
          <w:tcPr>
            <w:tcW w:w="679" w:type="dxa"/>
          </w:tcPr>
          <w:p w14:paraId="3D510BCF" w14:textId="32A26315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693EE3A8" w14:textId="07C7539B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Basic</w:t>
            </w:r>
            <w:r>
              <w:rPr>
                <w:rFonts w:asciiTheme="majorBidi" w:hAnsiTheme="majorBidi" w:cstheme="majorBidi"/>
              </w:rPr>
              <w:t xml:space="preserve">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64AF9820" w14:textId="406F4FFD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 xml:space="preserve">No specified skills require by </w:t>
            </w:r>
            <w:r>
              <w:rPr>
                <w:rFonts w:asciiTheme="majorBidi" w:hAnsiTheme="majorBidi" w:cstheme="majorBidi"/>
              </w:rPr>
              <w:t>participant</w:t>
            </w:r>
          </w:p>
        </w:tc>
      </w:tr>
      <w:tr w:rsidR="00F01FA6" w:rsidRPr="006D51F3" w14:paraId="22607666" w14:textId="7C90D804" w:rsidTr="00E648D7">
        <w:trPr>
          <w:gridAfter w:val="3"/>
          <w:wAfter w:w="12711" w:type="dxa"/>
          <w:trHeight w:val="574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0C354A87" w14:textId="6A76AD0F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Overall score</w:t>
            </w:r>
          </w:p>
        </w:tc>
        <w:tc>
          <w:tcPr>
            <w:tcW w:w="679" w:type="dxa"/>
          </w:tcPr>
          <w:p w14:paraId="7378E100" w14:textId="232C6E39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7F5CB388" w14:textId="4FED6351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proofErr w:type="gramStart"/>
            <w:r>
              <w:rPr>
                <w:rFonts w:asciiTheme="majorBidi" w:hAnsiTheme="majorBidi" w:cstheme="majorBidi"/>
                <w:b/>
                <w:bCs/>
              </w:rPr>
              <w:t xml:space="preserve">Medium </w:t>
            </w:r>
            <w:r w:rsidRPr="006D51F3">
              <w:rPr>
                <w:rFonts w:asciiTheme="majorBidi" w:hAnsiTheme="majorBidi" w:cstheme="majorBidi"/>
                <w:b/>
                <w:bCs/>
              </w:rPr>
              <w:t xml:space="preserve"> complexity</w:t>
            </w:r>
            <w:proofErr w:type="gramEnd"/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2A2158A0" w14:textId="77777777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F01FA6" w:rsidRPr="006D51F3" w14:paraId="63927126" w14:textId="5C51BEA0" w:rsidTr="00E648D7">
        <w:trPr>
          <w:gridAfter w:val="3"/>
          <w:wAfter w:w="12711" w:type="dxa"/>
          <w:trHeight w:val="259"/>
          <w:tblCellSpacing w:w="15" w:type="dxa"/>
        </w:trPr>
        <w:tc>
          <w:tcPr>
            <w:tcW w:w="14697" w:type="dxa"/>
            <w:gridSpan w:val="4"/>
            <w:tcBorders>
              <w:bottom w:val="single" w:sz="6" w:space="0" w:color="000000"/>
            </w:tcBorders>
            <w:shd w:val="clear" w:color="auto" w:fill="D9D9D9" w:themeFill="background1" w:themeFillShade="D9"/>
            <w:hideMark/>
          </w:tcPr>
          <w:p w14:paraId="470AEB6C" w14:textId="56706F86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 xml:space="preserve">Study authors: </w:t>
            </w:r>
            <w:proofErr w:type="spellStart"/>
            <w:r w:rsidRPr="006D51F3">
              <w:rPr>
                <w:rFonts w:asciiTheme="majorBidi" w:eastAsia="Times New Roman" w:hAnsiTheme="majorBidi" w:cstheme="majorBidi"/>
                <w:lang w:eastAsia="en-AU"/>
              </w:rPr>
              <w:t>Piette</w:t>
            </w:r>
            <w:proofErr w:type="spellEnd"/>
            <w:r w:rsidRPr="006D51F3">
              <w:rPr>
                <w:rFonts w:asciiTheme="majorBidi" w:eastAsia="Times New Roman" w:hAnsiTheme="majorBidi" w:cstheme="majorBidi"/>
                <w:lang w:eastAsia="en-AU"/>
              </w:rPr>
              <w:t xml:space="preserve"> </w:t>
            </w:r>
            <w:r w:rsidRPr="00BB0B9D">
              <w:rPr>
                <w:rFonts w:asciiTheme="majorBidi" w:eastAsia="Times New Roman" w:hAnsiTheme="majorBidi" w:cstheme="majorBidi"/>
                <w:i/>
                <w:iCs/>
                <w:lang w:eastAsia="en-AU"/>
              </w:rPr>
              <w:t>et al</w:t>
            </w:r>
            <w:r w:rsidRPr="006D51F3">
              <w:rPr>
                <w:rFonts w:asciiTheme="majorBidi" w:eastAsia="Times New Roman" w:hAnsiTheme="majorBidi" w:cstheme="majorBidi"/>
                <w:lang w:eastAsia="en-AU"/>
              </w:rPr>
              <w:t>., 2021, USA</w:t>
            </w:r>
          </w:p>
        </w:tc>
      </w:tr>
      <w:tr w:rsidR="00F01FA6" w:rsidRPr="006D51F3" w14:paraId="239FB73B" w14:textId="5D5D359F" w:rsidTr="00E648D7">
        <w:trPr>
          <w:gridAfter w:val="3"/>
          <w:wAfter w:w="12711" w:type="dxa"/>
          <w:trHeight w:val="292"/>
          <w:tblCellSpacing w:w="15" w:type="dxa"/>
        </w:trPr>
        <w:tc>
          <w:tcPr>
            <w:tcW w:w="704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40BB951" w14:textId="52D9CBA8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Complexity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hideMark/>
          </w:tcPr>
          <w:p w14:paraId="50D10B3A" w14:textId="67D71C82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Score</w:t>
            </w:r>
          </w:p>
        </w:tc>
        <w:tc>
          <w:tcPr>
            <w:tcW w:w="266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EA88FC0" w14:textId="5AE54285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Judgement</w:t>
            </w:r>
          </w:p>
        </w:tc>
        <w:tc>
          <w:tcPr>
            <w:tcW w:w="4222" w:type="dxa"/>
            <w:tcBorders>
              <w:left w:val="single" w:sz="4" w:space="0" w:color="auto"/>
              <w:bottom w:val="single" w:sz="4" w:space="0" w:color="auto"/>
            </w:tcBorders>
          </w:tcPr>
          <w:p w14:paraId="70A46B54" w14:textId="079960DE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upport for judgement</w:t>
            </w:r>
          </w:p>
        </w:tc>
      </w:tr>
      <w:tr w:rsidR="00F01FA6" w:rsidRPr="006D51F3" w14:paraId="5931206A" w14:textId="1728C56F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41451D4A" w14:textId="6E97D120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lastRenderedPageBreak/>
              <w:t>1-Description of the Active components included in the intervention</w:t>
            </w:r>
          </w:p>
        </w:tc>
        <w:tc>
          <w:tcPr>
            <w:tcW w:w="679" w:type="dxa"/>
          </w:tcPr>
          <w:p w14:paraId="138164F8" w14:textId="084FFDBB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660B43B3" w14:textId="30A184FE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ore than one Component as a bund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68A6A766" w14:textId="3EE11C3E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DC527F">
              <w:rPr>
                <w:rFonts w:asciiTheme="majorBidi" w:hAnsiTheme="majorBidi" w:cstheme="majorBidi"/>
              </w:rPr>
              <w:t>Education on condition, Follow-up reinforcement, exercise follow up</w:t>
            </w:r>
            <w:r>
              <w:rPr>
                <w:rFonts w:asciiTheme="majorBidi" w:hAnsiTheme="majorBidi" w:cstheme="majorBidi"/>
              </w:rPr>
              <w:t>, medication adherence support</w:t>
            </w:r>
          </w:p>
        </w:tc>
      </w:tr>
      <w:tr w:rsidR="00F01FA6" w:rsidRPr="006D51F3" w14:paraId="42075087" w14:textId="12C57992" w:rsidTr="00E648D7">
        <w:trPr>
          <w:gridAfter w:val="3"/>
          <w:wAfter w:w="12711" w:type="dxa"/>
          <w:trHeight w:val="1362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4CB55C0C" w14:textId="6BD88AB2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2-Description of Behaviour or actions of intervention recipients or participants to which the intervention is directed</w:t>
            </w:r>
          </w:p>
        </w:tc>
        <w:tc>
          <w:tcPr>
            <w:tcW w:w="679" w:type="dxa"/>
          </w:tcPr>
          <w:p w14:paraId="64991485" w14:textId="09CFE614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5FB51C30" w14:textId="188F8AB3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ulti-target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727A2F1D" w14:textId="0342C014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 xml:space="preserve">Medication adherence, communication with healthcare, </w:t>
            </w:r>
            <w:proofErr w:type="spellStart"/>
            <w:r>
              <w:rPr>
                <w:rFonts w:asciiTheme="majorBidi" w:hAnsiTheme="majorBidi" w:cstheme="majorBidi"/>
              </w:rPr>
              <w:t>excercise</w:t>
            </w:r>
            <w:proofErr w:type="spellEnd"/>
          </w:p>
        </w:tc>
      </w:tr>
      <w:tr w:rsidR="00F01FA6" w:rsidRPr="006D51F3" w14:paraId="5D918403" w14:textId="6803735F" w:rsidTr="00E648D7">
        <w:trPr>
          <w:gridAfter w:val="3"/>
          <w:wAfter w:w="12711" w:type="dxa"/>
          <w:trHeight w:val="551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2DA924E2" w14:textId="596B35FC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3-Description of Organisational levels and categories targeted by the intervention</w:t>
            </w:r>
          </w:p>
        </w:tc>
        <w:tc>
          <w:tcPr>
            <w:tcW w:w="679" w:type="dxa"/>
          </w:tcPr>
          <w:p w14:paraId="4CF8C3C6" w14:textId="09C112A8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7E7B5C51" w14:textId="1B384F7D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ngle categor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2A1F8F4E" w14:textId="121F6895" w:rsidR="00F01FA6" w:rsidRPr="006D51F3" w:rsidRDefault="00F01FA6" w:rsidP="00F01FA6">
            <w:pPr>
              <w:rPr>
                <w:rFonts w:ascii="Times New Roman" w:hAnsi="Times New Roman" w:cs="Times New Roman"/>
              </w:rPr>
            </w:pPr>
            <w:r w:rsidRPr="006D51F3">
              <w:rPr>
                <w:rFonts w:ascii="Times New Roman" w:hAnsi="Times New Roman" w:cs="Times New Roman"/>
              </w:rPr>
              <w:t>Patients</w:t>
            </w:r>
          </w:p>
        </w:tc>
      </w:tr>
      <w:tr w:rsidR="00F01FA6" w:rsidRPr="006D51F3" w14:paraId="6E31F1F1" w14:textId="00834CD3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32825935" w14:textId="6528D880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4-The degree of tailoring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intended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or flexibility permitted across sites or individuals in applying or implementing the intervention</w:t>
            </w:r>
          </w:p>
        </w:tc>
        <w:tc>
          <w:tcPr>
            <w:tcW w:w="679" w:type="dxa"/>
          </w:tcPr>
          <w:p w14:paraId="4DA5123B" w14:textId="3903A364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50B94251" w14:textId="5B9FF736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oderately tailored/flexib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28219588" w14:textId="59FBD500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Patient-specific education and emergency calls could be made</w:t>
            </w:r>
          </w:p>
        </w:tc>
      </w:tr>
      <w:tr w:rsidR="00F01FA6" w:rsidRPr="006D51F3" w14:paraId="790006D5" w14:textId="1681F112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58ACD2DB" w14:textId="6B0680CA" w:rsidR="00F01FA6" w:rsidRPr="006D51F3" w:rsidRDefault="00F01FA6" w:rsidP="00F01FA6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5-Description of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by those delivering the intervention in order to meet the intervention’s objectives</w:t>
            </w:r>
          </w:p>
        </w:tc>
        <w:tc>
          <w:tcPr>
            <w:tcW w:w="679" w:type="dxa"/>
          </w:tcPr>
          <w:p w14:paraId="7921FFCF" w14:textId="697F7131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285FA9C1" w14:textId="604550BF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mediate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580B4AF4" w14:textId="7C10109E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eam received </w:t>
            </w:r>
            <w:proofErr w:type="gramStart"/>
            <w:r>
              <w:rPr>
                <w:rFonts w:asciiTheme="majorBidi" w:hAnsiTheme="majorBidi" w:cstheme="majorBidi"/>
              </w:rPr>
              <w:t xml:space="preserve">a </w:t>
            </w:r>
            <w:r w:rsidRPr="006D51F3">
              <w:rPr>
                <w:rFonts w:asciiTheme="majorBidi" w:hAnsiTheme="majorBidi" w:cstheme="majorBidi"/>
              </w:rPr>
              <w:t xml:space="preserve"> training</w:t>
            </w:r>
            <w:proofErr w:type="gramEnd"/>
            <w:r w:rsidRPr="006D51F3">
              <w:rPr>
                <w:rFonts w:asciiTheme="majorBidi" w:hAnsiTheme="majorBidi" w:cstheme="majorBidi"/>
              </w:rPr>
              <w:t xml:space="preserve"> DVD that extended the content provided in written materials </w:t>
            </w:r>
          </w:p>
        </w:tc>
      </w:tr>
      <w:tr w:rsidR="00F01FA6" w:rsidRPr="006D51F3" w14:paraId="33C6380E" w14:textId="26EFC1C2" w:rsidTr="00E648D7">
        <w:trPr>
          <w:gridAfter w:val="3"/>
          <w:wAfter w:w="12711" w:type="dxa"/>
          <w:trHeight w:val="1103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0D1BA68F" w14:textId="35F6D3D1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6-Description of the </w:t>
            </w:r>
            <w:proofErr w:type="spellStart"/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spellEnd"/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for the targeted behaviour when entering the included studies by those receiving the intervention, in order to meet the intervention’s objectives</w:t>
            </w:r>
          </w:p>
        </w:tc>
        <w:tc>
          <w:tcPr>
            <w:tcW w:w="679" w:type="dxa"/>
          </w:tcPr>
          <w:p w14:paraId="78D18719" w14:textId="42B04A08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1938D168" w14:textId="04F3ECFC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Basic</w:t>
            </w:r>
            <w:r>
              <w:rPr>
                <w:rFonts w:asciiTheme="majorBidi" w:hAnsiTheme="majorBidi" w:cstheme="majorBidi"/>
              </w:rPr>
              <w:t xml:space="preserve">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7F30F223" w14:textId="5442C4B3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 xml:space="preserve">No specified skills require by </w:t>
            </w:r>
            <w:r>
              <w:rPr>
                <w:rFonts w:asciiTheme="majorBidi" w:hAnsiTheme="majorBidi" w:cstheme="majorBidi"/>
              </w:rPr>
              <w:t>participant</w:t>
            </w:r>
          </w:p>
        </w:tc>
      </w:tr>
      <w:tr w:rsidR="00F01FA6" w:rsidRPr="006D51F3" w14:paraId="5D4F596F" w14:textId="44034683" w:rsidTr="00E648D7">
        <w:trPr>
          <w:gridAfter w:val="3"/>
          <w:wAfter w:w="12711" w:type="dxa"/>
          <w:trHeight w:val="512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5661508B" w14:textId="0B505BBA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Overall score</w:t>
            </w:r>
          </w:p>
        </w:tc>
        <w:tc>
          <w:tcPr>
            <w:tcW w:w="679" w:type="dxa"/>
          </w:tcPr>
          <w:p w14:paraId="6E5BCE11" w14:textId="0CE88681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52FD5FC1" w14:textId="28EEE5B9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High complexit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313F9206" w14:textId="77777777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F01FA6" w:rsidRPr="006D51F3" w14:paraId="768E4A73" w14:textId="6ED1B244" w:rsidTr="00E648D7">
        <w:trPr>
          <w:gridAfter w:val="3"/>
          <w:wAfter w:w="12711" w:type="dxa"/>
          <w:trHeight w:val="292"/>
          <w:tblCellSpacing w:w="15" w:type="dxa"/>
        </w:trPr>
        <w:tc>
          <w:tcPr>
            <w:tcW w:w="14697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DB0BC7B" w14:textId="5599AA95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Study authors:</w:t>
            </w:r>
            <w:r w:rsidRPr="006D51F3">
              <w:rPr>
                <w:rFonts w:asciiTheme="majorBidi" w:eastAsia="Times New Roman" w:hAnsiTheme="majorBidi" w:cstheme="majorBidi"/>
                <w:lang w:eastAsia="en-AU"/>
              </w:rPr>
              <w:t xml:space="preserve"> </w:t>
            </w:r>
            <w:proofErr w:type="spellStart"/>
            <w:r w:rsidRPr="006D51F3">
              <w:rPr>
                <w:rFonts w:asciiTheme="majorBidi" w:eastAsia="Times New Roman" w:hAnsiTheme="majorBidi" w:cstheme="majorBidi"/>
                <w:lang w:eastAsia="en-AU"/>
              </w:rPr>
              <w:t>Schmaderer</w:t>
            </w:r>
            <w:proofErr w:type="spellEnd"/>
            <w:r w:rsidRPr="006D51F3">
              <w:rPr>
                <w:rFonts w:asciiTheme="majorBidi" w:eastAsia="Times New Roman" w:hAnsiTheme="majorBidi" w:cstheme="majorBidi"/>
                <w:lang w:eastAsia="en-AU"/>
              </w:rPr>
              <w:t xml:space="preserve"> </w:t>
            </w:r>
            <w:r w:rsidRPr="00BB0B9D">
              <w:rPr>
                <w:rFonts w:asciiTheme="majorBidi" w:eastAsia="Times New Roman" w:hAnsiTheme="majorBidi" w:cstheme="majorBidi"/>
                <w:i/>
                <w:iCs/>
                <w:lang w:eastAsia="en-AU"/>
              </w:rPr>
              <w:t>et al</w:t>
            </w:r>
            <w:r w:rsidRPr="006D51F3">
              <w:rPr>
                <w:rFonts w:asciiTheme="majorBidi" w:eastAsia="Times New Roman" w:hAnsiTheme="majorBidi" w:cstheme="majorBidi"/>
                <w:lang w:eastAsia="en-AU"/>
              </w:rPr>
              <w:t xml:space="preserve">. </w:t>
            </w:r>
            <w:proofErr w:type="gramStart"/>
            <w:r w:rsidRPr="006D51F3">
              <w:rPr>
                <w:rFonts w:asciiTheme="majorBidi" w:eastAsia="Times New Roman" w:hAnsiTheme="majorBidi" w:cstheme="majorBidi"/>
                <w:lang w:eastAsia="en-AU"/>
              </w:rPr>
              <w:t>2022,  USA</w:t>
            </w:r>
            <w:proofErr w:type="gramEnd"/>
          </w:p>
        </w:tc>
      </w:tr>
      <w:tr w:rsidR="00F01FA6" w:rsidRPr="006D51F3" w14:paraId="7368B492" w14:textId="35A5F9FA" w:rsidTr="00E648D7">
        <w:trPr>
          <w:gridAfter w:val="3"/>
          <w:wAfter w:w="12711" w:type="dxa"/>
          <w:trHeight w:val="259"/>
          <w:tblCellSpacing w:w="15" w:type="dxa"/>
        </w:trPr>
        <w:tc>
          <w:tcPr>
            <w:tcW w:w="704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BCB1297" w14:textId="695384A3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Complexity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hideMark/>
          </w:tcPr>
          <w:p w14:paraId="48950B96" w14:textId="5ABD6087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Score</w:t>
            </w:r>
          </w:p>
        </w:tc>
        <w:tc>
          <w:tcPr>
            <w:tcW w:w="266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8EA6671" w14:textId="32605EF4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Judgement</w:t>
            </w:r>
          </w:p>
        </w:tc>
        <w:tc>
          <w:tcPr>
            <w:tcW w:w="4222" w:type="dxa"/>
            <w:tcBorders>
              <w:left w:val="single" w:sz="4" w:space="0" w:color="auto"/>
              <w:bottom w:val="single" w:sz="4" w:space="0" w:color="auto"/>
            </w:tcBorders>
          </w:tcPr>
          <w:p w14:paraId="0EBCA55F" w14:textId="2225CF96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upport for judgement</w:t>
            </w:r>
          </w:p>
        </w:tc>
      </w:tr>
      <w:tr w:rsidR="00F01FA6" w:rsidRPr="006D51F3" w14:paraId="5A202BD6" w14:textId="608D176E" w:rsidTr="00E648D7">
        <w:trPr>
          <w:gridAfter w:val="3"/>
          <w:wAfter w:w="12711" w:type="dxa"/>
          <w:trHeight w:val="892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12E435BC" w14:textId="5D4B6717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1-Description of the Active components included in the intervention</w:t>
            </w:r>
          </w:p>
        </w:tc>
        <w:tc>
          <w:tcPr>
            <w:tcW w:w="679" w:type="dxa"/>
          </w:tcPr>
          <w:p w14:paraId="57EE27F7" w14:textId="46DE0100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6680112F" w14:textId="65BA371D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ore than one Component as a bund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654796C0" w14:textId="5F0F2774" w:rsidR="00F01FA6" w:rsidRPr="00DC527F" w:rsidRDefault="00F01FA6" w:rsidP="00F01FA6">
            <w:pPr>
              <w:rPr>
                <w:rFonts w:asciiTheme="majorBidi" w:hAnsiTheme="majorBidi" w:cstheme="majorBidi"/>
              </w:rPr>
            </w:pPr>
            <w:r w:rsidRPr="00DC527F">
              <w:rPr>
                <w:rFonts w:asciiTheme="majorBidi" w:hAnsiTheme="majorBidi" w:cstheme="majorBidi"/>
              </w:rPr>
              <w:t>Education on condition, Lifestyle education, Symptoms monitoring, Follow-up reinforcement</w:t>
            </w:r>
          </w:p>
        </w:tc>
      </w:tr>
      <w:tr w:rsidR="00F01FA6" w:rsidRPr="006D51F3" w14:paraId="335B2A69" w14:textId="753E4B96" w:rsidTr="00E648D7">
        <w:trPr>
          <w:gridAfter w:val="3"/>
          <w:wAfter w:w="12711" w:type="dxa"/>
          <w:trHeight w:val="1362"/>
          <w:tblCellSpacing w:w="15" w:type="dxa"/>
        </w:trPr>
        <w:tc>
          <w:tcPr>
            <w:tcW w:w="7043" w:type="dxa"/>
            <w:hideMark/>
          </w:tcPr>
          <w:p w14:paraId="1F3EA2EF" w14:textId="23A2DB81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2-Description of Behaviour or actions of intervention recipients or participants to which the intervention is directed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40FD7DC5" w14:textId="5FCB7A44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57CECB54" w14:textId="2E9ACA64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Multi-target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73D9CCF8" w14:textId="62018A6B" w:rsidR="00F01FA6" w:rsidRPr="00DC527F" w:rsidRDefault="00F01FA6" w:rsidP="00F01FA6">
            <w:pPr>
              <w:rPr>
                <w:rFonts w:asciiTheme="majorBidi" w:hAnsiTheme="majorBidi" w:cstheme="majorBidi"/>
              </w:rPr>
            </w:pPr>
            <w:r w:rsidRPr="00DC527F">
              <w:rPr>
                <w:rFonts w:asciiTheme="majorBidi" w:hAnsiTheme="majorBidi" w:cstheme="majorBidi"/>
              </w:rPr>
              <w:t>Education on condition, Lifestyle education, Symptoms monitoring, Follow-up reinforcement</w:t>
            </w:r>
          </w:p>
        </w:tc>
      </w:tr>
      <w:tr w:rsidR="00F01FA6" w:rsidRPr="006D51F3" w14:paraId="293C0EA4" w14:textId="3780A0AD" w:rsidTr="00E648D7">
        <w:trPr>
          <w:gridAfter w:val="3"/>
          <w:wAfter w:w="12711" w:type="dxa"/>
          <w:trHeight w:val="519"/>
          <w:tblCellSpacing w:w="15" w:type="dxa"/>
        </w:trPr>
        <w:tc>
          <w:tcPr>
            <w:tcW w:w="7043" w:type="dxa"/>
            <w:hideMark/>
          </w:tcPr>
          <w:p w14:paraId="4B76D044" w14:textId="565689CA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3-Description of Organisational levels and categories targeted by the intervention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28209D8B" w14:textId="5654F533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06489300" w14:textId="053FB311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ngle categor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603C909E" w14:textId="0FD6C474" w:rsidR="00F01FA6" w:rsidRPr="006D51F3" w:rsidRDefault="00F01FA6" w:rsidP="00F01FA6">
            <w:pPr>
              <w:rPr>
                <w:rFonts w:ascii="Times New Roman" w:hAnsi="Times New Roman" w:cs="Times New Roman"/>
              </w:rPr>
            </w:pPr>
            <w:r w:rsidRPr="006D51F3">
              <w:rPr>
                <w:rFonts w:ascii="Times New Roman" w:hAnsi="Times New Roman" w:cs="Times New Roman"/>
              </w:rPr>
              <w:t>Patients</w:t>
            </w:r>
          </w:p>
        </w:tc>
      </w:tr>
      <w:tr w:rsidR="00F01FA6" w:rsidRPr="006D51F3" w14:paraId="5E0823A2" w14:textId="226B8EDF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hideMark/>
          </w:tcPr>
          <w:p w14:paraId="000A606E" w14:textId="44A3EE0D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4-The degree of tailoring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intended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or flexibility permitted across sites or individuals in applying or implementing the intervention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29220DF1" w14:textId="51B966F0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1A7D8FF3" w14:textId="12DF9314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Highly tailored/flexib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1DABBE02" w14:textId="3F43142C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 xml:space="preserve">mHealth app </w:t>
            </w:r>
            <w:r>
              <w:rPr>
                <w:rFonts w:asciiTheme="majorBidi" w:hAnsiTheme="majorBidi" w:cstheme="majorBidi"/>
              </w:rPr>
              <w:t>was</w:t>
            </w:r>
            <w:r w:rsidRPr="006D51F3">
              <w:rPr>
                <w:rFonts w:asciiTheme="majorBidi" w:hAnsiTheme="majorBidi" w:cstheme="majorBidi"/>
              </w:rPr>
              <w:t xml:space="preserve"> quite inflexible while virtual </w:t>
            </w:r>
            <w:proofErr w:type="spellStart"/>
            <w:r w:rsidRPr="006D51F3">
              <w:rPr>
                <w:rFonts w:asciiTheme="majorBidi" w:hAnsiTheme="majorBidi" w:cstheme="majorBidi"/>
              </w:rPr>
              <w:t>visitis</w:t>
            </w:r>
            <w:proofErr w:type="spellEnd"/>
            <w:r w:rsidRPr="006D51F3">
              <w:rPr>
                <w:rFonts w:asciiTheme="majorBidi" w:hAnsiTheme="majorBidi" w:cstheme="majorBidi"/>
              </w:rPr>
              <w:t xml:space="preserve"> are moderately tailored/inflexible</w:t>
            </w:r>
          </w:p>
        </w:tc>
      </w:tr>
      <w:tr w:rsidR="00F01FA6" w:rsidRPr="006D51F3" w14:paraId="7CF7D45F" w14:textId="376E451D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</w:tcPr>
          <w:p w14:paraId="386A0C0C" w14:textId="5FF044A8" w:rsidR="00F01FA6" w:rsidRPr="006D51F3" w:rsidRDefault="00F01FA6" w:rsidP="00F01FA6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lastRenderedPageBreak/>
              <w:t xml:space="preserve">5-Description of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by those delivering the intervention in order to meet the intervention’s objectives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575CF011" w14:textId="113DE456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23728F80" w14:textId="39315E96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mediate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3A5B377B" w14:textId="2698232B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The principal investigator used a protocol guide for consistent training of all personnel.</w:t>
            </w:r>
          </w:p>
        </w:tc>
      </w:tr>
      <w:tr w:rsidR="00F01FA6" w:rsidRPr="006D51F3" w14:paraId="3A9E8433" w14:textId="6437EEFB" w:rsidTr="00E648D7">
        <w:trPr>
          <w:gridAfter w:val="3"/>
          <w:wAfter w:w="12711" w:type="dxa"/>
          <w:trHeight w:val="1103"/>
          <w:tblCellSpacing w:w="15" w:type="dxa"/>
        </w:trPr>
        <w:tc>
          <w:tcPr>
            <w:tcW w:w="7043" w:type="dxa"/>
            <w:hideMark/>
          </w:tcPr>
          <w:p w14:paraId="794BED31" w14:textId="13C0B4E1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6-Description of the </w:t>
            </w:r>
            <w:proofErr w:type="spellStart"/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spellEnd"/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for the targeted behaviour when entering the included studies by those receiving the intervention, in order to meet the intervention’s objectives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70D76DDA" w14:textId="3D39B853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139E4A8B" w14:textId="54FB1BF1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Basic</w:t>
            </w:r>
            <w:r>
              <w:rPr>
                <w:rFonts w:asciiTheme="majorBidi" w:hAnsiTheme="majorBidi" w:cstheme="majorBidi"/>
              </w:rPr>
              <w:t xml:space="preserve">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49DABAB5" w14:textId="3589E52A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 xml:space="preserve">No specified skills require by </w:t>
            </w:r>
            <w:r>
              <w:rPr>
                <w:rFonts w:asciiTheme="majorBidi" w:hAnsiTheme="majorBidi" w:cstheme="majorBidi"/>
              </w:rPr>
              <w:t>participant</w:t>
            </w:r>
          </w:p>
        </w:tc>
      </w:tr>
      <w:tr w:rsidR="00F01FA6" w:rsidRPr="006D51F3" w14:paraId="38F54E34" w14:textId="77777777" w:rsidTr="00E648D7">
        <w:trPr>
          <w:gridAfter w:val="3"/>
          <w:wAfter w:w="12711" w:type="dxa"/>
          <w:trHeight w:val="473"/>
          <w:tblCellSpacing w:w="15" w:type="dxa"/>
        </w:trPr>
        <w:tc>
          <w:tcPr>
            <w:tcW w:w="7043" w:type="dxa"/>
          </w:tcPr>
          <w:p w14:paraId="558F0577" w14:textId="4E9C1B89" w:rsidR="00F01FA6" w:rsidRPr="006D51F3" w:rsidRDefault="00F01FA6" w:rsidP="00F01FA6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Overall score</w:t>
            </w: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6AD198A5" w14:textId="1CFEACEE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05D9D9CC" w14:textId="0F3A4549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High</w:t>
            </w:r>
            <w:r w:rsidRPr="006D51F3">
              <w:rPr>
                <w:rFonts w:asciiTheme="majorBidi" w:hAnsiTheme="majorBidi" w:cstheme="majorBidi"/>
                <w:b/>
                <w:bCs/>
              </w:rPr>
              <w:t xml:space="preserve"> complexit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1185114C" w14:textId="77777777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</w:p>
        </w:tc>
      </w:tr>
      <w:tr w:rsidR="00F01FA6" w:rsidRPr="006D51F3" w14:paraId="5BD55501" w14:textId="0919B4EC" w:rsidTr="00E648D7">
        <w:trPr>
          <w:gridAfter w:val="3"/>
          <w:wAfter w:w="12711" w:type="dxa"/>
          <w:trHeight w:val="259"/>
          <w:tblCellSpacing w:w="15" w:type="dxa"/>
        </w:trPr>
        <w:tc>
          <w:tcPr>
            <w:tcW w:w="14697" w:type="dxa"/>
            <w:gridSpan w:val="4"/>
            <w:shd w:val="clear" w:color="auto" w:fill="D0CECE" w:themeFill="background2" w:themeFillShade="E6"/>
            <w:hideMark/>
          </w:tcPr>
          <w:p w14:paraId="27D21F31" w14:textId="16523343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Study authors:</w:t>
            </w:r>
            <w:r w:rsidRPr="006D51F3">
              <w:rPr>
                <w:rFonts w:asciiTheme="majorBidi" w:eastAsia="Times New Roman" w:hAnsiTheme="majorBidi" w:cstheme="majorBidi"/>
                <w:lang w:eastAsia="en-AU"/>
              </w:rPr>
              <w:t xml:space="preserve"> </w:t>
            </w:r>
            <w:proofErr w:type="spellStart"/>
            <w:r w:rsidRPr="00AF538B">
              <w:rPr>
                <w:rFonts w:asciiTheme="majorBidi" w:eastAsia="Times New Roman" w:hAnsiTheme="majorBidi" w:cstheme="majorBidi"/>
                <w:lang w:eastAsia="en-AU"/>
              </w:rPr>
              <w:t>Tulepbergenov</w:t>
            </w:r>
            <w:proofErr w:type="spellEnd"/>
            <w:r w:rsidRPr="00AF538B">
              <w:rPr>
                <w:rFonts w:asciiTheme="majorBidi" w:eastAsia="Times New Roman" w:hAnsiTheme="majorBidi" w:cstheme="majorBidi"/>
                <w:lang w:eastAsia="en-AU"/>
              </w:rPr>
              <w:t xml:space="preserve"> </w:t>
            </w:r>
            <w:r w:rsidRPr="00BB0B9D">
              <w:rPr>
                <w:rFonts w:asciiTheme="majorBidi" w:eastAsia="Times New Roman" w:hAnsiTheme="majorBidi" w:cstheme="majorBidi"/>
                <w:i/>
                <w:iCs/>
                <w:lang w:eastAsia="en-AU"/>
              </w:rPr>
              <w:t>et al</w:t>
            </w:r>
            <w:r w:rsidRPr="00AF538B">
              <w:rPr>
                <w:rFonts w:asciiTheme="majorBidi" w:eastAsia="Times New Roman" w:hAnsiTheme="majorBidi" w:cstheme="majorBidi"/>
                <w:lang w:eastAsia="en-AU"/>
              </w:rPr>
              <w:t>.</w:t>
            </w:r>
            <w:r>
              <w:rPr>
                <w:rFonts w:asciiTheme="majorBidi" w:eastAsia="Times New Roman" w:hAnsiTheme="majorBidi" w:cstheme="majorBidi"/>
                <w:lang w:eastAsia="en-AU"/>
              </w:rPr>
              <w:t>,</w:t>
            </w:r>
            <w:r w:rsidRPr="00AF538B">
              <w:rPr>
                <w:rFonts w:asciiTheme="majorBidi" w:eastAsia="Times New Roman" w:hAnsiTheme="majorBidi" w:cstheme="majorBidi"/>
                <w:lang w:eastAsia="en-AU"/>
              </w:rPr>
              <w:t xml:space="preserve"> 2022, Kazakhstan</w:t>
            </w:r>
          </w:p>
        </w:tc>
      </w:tr>
      <w:tr w:rsidR="00F01FA6" w:rsidRPr="006D51F3" w14:paraId="045DD422" w14:textId="77777777" w:rsidTr="00E648D7">
        <w:trPr>
          <w:gridAfter w:val="3"/>
          <w:wAfter w:w="12711" w:type="dxa"/>
          <w:trHeight w:val="259"/>
          <w:tblCellSpacing w:w="15" w:type="dxa"/>
        </w:trPr>
        <w:tc>
          <w:tcPr>
            <w:tcW w:w="70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C6732" w14:textId="733D4324" w:rsidR="00F01FA6" w:rsidRPr="006D51F3" w:rsidRDefault="00F01FA6" w:rsidP="00F01FA6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Complexity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382FA016" w14:textId="2F2080E0" w:rsidR="00F01FA6" w:rsidRDefault="00F01FA6" w:rsidP="00F01FA6">
            <w:pPr>
              <w:tabs>
                <w:tab w:val="center" w:pos="717"/>
              </w:tabs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Score</w:t>
            </w:r>
          </w:p>
        </w:tc>
        <w:tc>
          <w:tcPr>
            <w:tcW w:w="2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1D4B4E" w14:textId="69EFE8CC" w:rsidR="00F01FA6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Judgement</w:t>
            </w:r>
          </w:p>
        </w:tc>
        <w:tc>
          <w:tcPr>
            <w:tcW w:w="4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DEA49B" w14:textId="1E9FDFB7" w:rsidR="00F01FA6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Support for judgement</w:t>
            </w:r>
          </w:p>
        </w:tc>
      </w:tr>
      <w:tr w:rsidR="00F01FA6" w:rsidRPr="006D51F3" w14:paraId="2A5D7E46" w14:textId="7DAF3F59" w:rsidTr="00E648D7">
        <w:trPr>
          <w:gridAfter w:val="3"/>
          <w:wAfter w:w="12711" w:type="dxa"/>
          <w:trHeight w:val="259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39A76C07" w14:textId="2ADCF2B9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1-Description of the Active components included in the intervention</w:t>
            </w:r>
          </w:p>
        </w:tc>
        <w:tc>
          <w:tcPr>
            <w:tcW w:w="679" w:type="dxa"/>
            <w:hideMark/>
          </w:tcPr>
          <w:p w14:paraId="66E81DF6" w14:textId="4A35D52C" w:rsidR="00F01FA6" w:rsidRPr="006D51F3" w:rsidRDefault="00F01FA6" w:rsidP="00F01FA6">
            <w:pPr>
              <w:tabs>
                <w:tab w:val="center" w:pos="717"/>
              </w:tabs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2663" w:type="dxa"/>
            <w:tcBorders>
              <w:left w:val="single" w:sz="4" w:space="0" w:color="auto"/>
            </w:tcBorders>
            <w:hideMark/>
          </w:tcPr>
          <w:p w14:paraId="71D242E7" w14:textId="614C1A49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One c</w:t>
            </w:r>
            <w:r w:rsidRPr="006D51F3">
              <w:rPr>
                <w:rFonts w:asciiTheme="majorBidi" w:hAnsiTheme="majorBidi" w:cstheme="majorBidi"/>
              </w:rPr>
              <w:t xml:space="preserve">omponent 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2DC1BC01" w14:textId="31F1549D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Medication adherence support</w:t>
            </w:r>
          </w:p>
        </w:tc>
      </w:tr>
      <w:tr w:rsidR="00F01FA6" w:rsidRPr="006D51F3" w14:paraId="72285B1B" w14:textId="6C05605C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5FC1FBB3" w14:textId="66BE3E78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2-Description of Behaviour or actions of intervention recipients or participants to which the intervention is directed</w:t>
            </w:r>
          </w:p>
        </w:tc>
        <w:tc>
          <w:tcPr>
            <w:tcW w:w="679" w:type="dxa"/>
          </w:tcPr>
          <w:p w14:paraId="2FE1EBAD" w14:textId="668C8BF0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091B2A09" w14:textId="32AD01E8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ngle target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14FE40D8" w14:textId="684F02F0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dication adherence</w:t>
            </w:r>
          </w:p>
        </w:tc>
      </w:tr>
      <w:tr w:rsidR="00F01FA6" w:rsidRPr="006D51F3" w14:paraId="5E3CAB68" w14:textId="55C5912F" w:rsidTr="00E648D7">
        <w:trPr>
          <w:gridAfter w:val="3"/>
          <w:wAfter w:w="12711" w:type="dxa"/>
          <w:trHeight w:val="1103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113C11B9" w14:textId="026792D6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3-Description of Organisational levels and categories targeted by the intervention</w:t>
            </w:r>
          </w:p>
        </w:tc>
        <w:tc>
          <w:tcPr>
            <w:tcW w:w="679" w:type="dxa"/>
          </w:tcPr>
          <w:p w14:paraId="4880A3DF" w14:textId="66061C49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0A1B8EA9" w14:textId="7F9CD1C6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ngle categor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1B330B62" w14:textId="3870291D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="Times New Roman" w:hAnsi="Times New Roman" w:cs="Times New Roman"/>
              </w:rPr>
              <w:t>Patients</w:t>
            </w:r>
          </w:p>
        </w:tc>
      </w:tr>
      <w:tr w:rsidR="00F01FA6" w:rsidRPr="006D51F3" w14:paraId="6C314F57" w14:textId="4A369B1E" w:rsidTr="00E648D7">
        <w:trPr>
          <w:gridAfter w:val="3"/>
          <w:wAfter w:w="12711" w:type="dxa"/>
          <w:trHeight w:val="519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58888F98" w14:textId="329475A0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4-The degree of tailoring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intended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or flexibility permitted across sites or individuals in applying or implementing the intervention</w:t>
            </w:r>
          </w:p>
        </w:tc>
        <w:tc>
          <w:tcPr>
            <w:tcW w:w="679" w:type="dxa"/>
          </w:tcPr>
          <w:p w14:paraId="09F999C2" w14:textId="51D7D084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478C4B4B" w14:textId="21B7DA8C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oderately </w:t>
            </w:r>
            <w:r w:rsidRPr="006D51F3">
              <w:rPr>
                <w:rFonts w:asciiTheme="majorBidi" w:hAnsiTheme="majorBidi" w:cstheme="majorBidi"/>
              </w:rPr>
              <w:t>tailored/flexib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459C5748" w14:textId="40DF5EED" w:rsidR="00F01FA6" w:rsidRPr="006D51F3" w:rsidRDefault="00F01FA6" w:rsidP="00F01FA6">
            <w:pPr>
              <w:rPr>
                <w:rFonts w:ascii="Times New Roman" w:hAnsi="Times New Roman" w:cs="Times New Roman"/>
              </w:rPr>
            </w:pPr>
            <w:r>
              <w:rPr>
                <w:rFonts w:asciiTheme="majorBidi" w:hAnsiTheme="majorBidi" w:cstheme="majorBidi"/>
              </w:rPr>
              <w:t xml:space="preserve">Mobile app </w:t>
            </w:r>
          </w:p>
        </w:tc>
      </w:tr>
      <w:tr w:rsidR="00F01FA6" w:rsidRPr="006D51F3" w14:paraId="5772B973" w14:textId="3D4DB569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3ABDA74E" w14:textId="4D1E3435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5-Description of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by those delivering the intervention in order to meet the intervention’s objectives</w:t>
            </w:r>
          </w:p>
        </w:tc>
        <w:tc>
          <w:tcPr>
            <w:tcW w:w="679" w:type="dxa"/>
          </w:tcPr>
          <w:p w14:paraId="18C827FE" w14:textId="0B37D8F3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51B2E7C8" w14:textId="68792651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asic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700264CF" w14:textId="7DAAF6EA" w:rsidR="00F01FA6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No specified skills require by</w:t>
            </w:r>
            <w:r>
              <w:rPr>
                <w:rFonts w:asciiTheme="majorBidi" w:hAnsiTheme="majorBidi" w:cstheme="majorBidi"/>
              </w:rPr>
              <w:t xml:space="preserve"> inventors</w:t>
            </w:r>
          </w:p>
        </w:tc>
      </w:tr>
      <w:tr w:rsidR="00F01FA6" w:rsidRPr="006D51F3" w14:paraId="544CEA57" w14:textId="3E8D70C3" w:rsidTr="00E648D7">
        <w:trPr>
          <w:gridAfter w:val="3"/>
          <w:wAfter w:w="12711" w:type="dxa"/>
          <w:trHeight w:val="1056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111FDDA2" w14:textId="35F9368D" w:rsidR="00F01FA6" w:rsidRPr="006D51F3" w:rsidRDefault="00F01FA6" w:rsidP="00F01FA6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6-Description of the </w:t>
            </w:r>
            <w:proofErr w:type="spellStart"/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spellEnd"/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for the targeted behaviour when entering the included studies by those receiving the intervention, in order to meet the intervention’s objectives</w:t>
            </w:r>
          </w:p>
        </w:tc>
        <w:tc>
          <w:tcPr>
            <w:tcW w:w="679" w:type="dxa"/>
          </w:tcPr>
          <w:p w14:paraId="0E86419B" w14:textId="7852DC0C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4F8FA229" w14:textId="484637C2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mediate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52B52B60" w14:textId="18DF9F3E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Intervention group </w:t>
            </w:r>
            <w:r w:rsidRPr="00DF1E75">
              <w:rPr>
                <w:rFonts w:asciiTheme="majorBidi" w:hAnsiTheme="majorBidi" w:cstheme="majorBidi"/>
              </w:rPr>
              <w:t>underwent a short training on how to use the application and the text instructions</w:t>
            </w:r>
          </w:p>
        </w:tc>
      </w:tr>
      <w:tr w:rsidR="00F01FA6" w:rsidRPr="006D51F3" w14:paraId="20B1AE75" w14:textId="508AC260" w:rsidTr="00E648D7">
        <w:trPr>
          <w:gridAfter w:val="3"/>
          <w:wAfter w:w="12711" w:type="dxa"/>
          <w:trHeight w:val="43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674149CA" w14:textId="0C306457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Overall score</w:t>
            </w:r>
          </w:p>
        </w:tc>
        <w:tc>
          <w:tcPr>
            <w:tcW w:w="679" w:type="dxa"/>
          </w:tcPr>
          <w:p w14:paraId="4EB8C27E" w14:textId="7A37E0E8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210A3C22" w14:textId="199C8DCF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proofErr w:type="gramStart"/>
            <w:r>
              <w:rPr>
                <w:rFonts w:asciiTheme="majorBidi" w:hAnsiTheme="majorBidi" w:cstheme="majorBidi"/>
                <w:b/>
                <w:bCs/>
              </w:rPr>
              <w:t xml:space="preserve">Medium </w:t>
            </w:r>
            <w:r w:rsidRPr="006D51F3">
              <w:rPr>
                <w:rFonts w:asciiTheme="majorBidi" w:hAnsiTheme="majorBidi" w:cstheme="majorBidi"/>
                <w:b/>
                <w:bCs/>
              </w:rPr>
              <w:t xml:space="preserve"> complexity</w:t>
            </w:r>
            <w:proofErr w:type="gramEnd"/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43B97B40" w14:textId="6AD1EC2E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</w:p>
        </w:tc>
      </w:tr>
      <w:tr w:rsidR="00F01FA6" w:rsidRPr="006D51F3" w14:paraId="15F212C4" w14:textId="562F9CE1" w:rsidTr="00E648D7">
        <w:trPr>
          <w:gridAfter w:val="3"/>
          <w:wAfter w:w="12711" w:type="dxa"/>
          <w:trHeight w:val="292"/>
          <w:tblCellSpacing w:w="15" w:type="dxa"/>
        </w:trPr>
        <w:tc>
          <w:tcPr>
            <w:tcW w:w="14697" w:type="dxa"/>
            <w:gridSpan w:val="4"/>
            <w:tcBorders>
              <w:bottom w:val="single" w:sz="6" w:space="0" w:color="000000"/>
            </w:tcBorders>
            <w:shd w:val="clear" w:color="auto" w:fill="D9D9D9" w:themeFill="background1" w:themeFillShade="D9"/>
            <w:hideMark/>
          </w:tcPr>
          <w:p w14:paraId="7BA2449E" w14:textId="77E624B9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Study authors:</w:t>
            </w:r>
            <w:r w:rsidRPr="006D51F3">
              <w:rPr>
                <w:rFonts w:asciiTheme="majorBidi" w:eastAsia="Times New Roman" w:hAnsiTheme="majorBidi" w:cstheme="majorBidi"/>
                <w:lang w:eastAsia="en-AU"/>
              </w:rPr>
              <w:t xml:space="preserve"> </w:t>
            </w:r>
            <w:proofErr w:type="spellStart"/>
            <w:r w:rsidRPr="00240D8F">
              <w:rPr>
                <w:rFonts w:asciiTheme="majorBidi" w:eastAsia="Times New Roman" w:hAnsiTheme="majorBidi" w:cstheme="majorBidi"/>
                <w:lang w:eastAsia="en-AU"/>
              </w:rPr>
              <w:t>Välimäki</w:t>
            </w:r>
            <w:proofErr w:type="spellEnd"/>
            <w:r w:rsidRPr="00240D8F">
              <w:rPr>
                <w:rFonts w:asciiTheme="majorBidi" w:eastAsia="Times New Roman" w:hAnsiTheme="majorBidi" w:cstheme="majorBidi"/>
                <w:lang w:eastAsia="en-AU"/>
              </w:rPr>
              <w:t xml:space="preserve"> </w:t>
            </w:r>
            <w:r w:rsidRPr="00F23E0C">
              <w:rPr>
                <w:rFonts w:asciiTheme="majorBidi" w:eastAsia="Times New Roman" w:hAnsiTheme="majorBidi" w:cstheme="majorBidi"/>
                <w:i/>
                <w:iCs/>
                <w:lang w:eastAsia="en-AU"/>
              </w:rPr>
              <w:t>et al</w:t>
            </w:r>
            <w:r w:rsidRPr="00240D8F">
              <w:rPr>
                <w:rFonts w:asciiTheme="majorBidi" w:eastAsia="Times New Roman" w:hAnsiTheme="majorBidi" w:cstheme="majorBidi"/>
                <w:lang w:eastAsia="en-AU"/>
              </w:rPr>
              <w:t>.,2017, Finland</w:t>
            </w:r>
          </w:p>
        </w:tc>
      </w:tr>
      <w:tr w:rsidR="00F01FA6" w:rsidRPr="006D51F3" w14:paraId="1749D60B" w14:textId="7B3FEAF4" w:rsidTr="00E648D7">
        <w:trPr>
          <w:gridAfter w:val="3"/>
          <w:wAfter w:w="12711" w:type="dxa"/>
          <w:trHeight w:val="259"/>
          <w:tblCellSpacing w:w="15" w:type="dxa"/>
        </w:trPr>
        <w:tc>
          <w:tcPr>
            <w:tcW w:w="704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2C69843" w14:textId="5D8A16EC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Complexity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hideMark/>
          </w:tcPr>
          <w:p w14:paraId="17CBF884" w14:textId="640EB9BC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Score</w:t>
            </w:r>
          </w:p>
        </w:tc>
        <w:tc>
          <w:tcPr>
            <w:tcW w:w="266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7099FF3" w14:textId="4BA6D0E5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Judgement</w:t>
            </w:r>
          </w:p>
        </w:tc>
        <w:tc>
          <w:tcPr>
            <w:tcW w:w="4222" w:type="dxa"/>
            <w:tcBorders>
              <w:left w:val="single" w:sz="4" w:space="0" w:color="auto"/>
              <w:bottom w:val="single" w:sz="4" w:space="0" w:color="auto"/>
            </w:tcBorders>
          </w:tcPr>
          <w:p w14:paraId="02F40BCE" w14:textId="547EC26F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upport for judgement</w:t>
            </w:r>
          </w:p>
        </w:tc>
      </w:tr>
      <w:tr w:rsidR="00F01FA6" w:rsidRPr="006D51F3" w14:paraId="39DA2580" w14:textId="644565C8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06A51048" w14:textId="46B6BB0D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1-Description of the Active components included in the intervention</w:t>
            </w:r>
          </w:p>
        </w:tc>
        <w:tc>
          <w:tcPr>
            <w:tcW w:w="679" w:type="dxa"/>
          </w:tcPr>
          <w:p w14:paraId="056E5B0C" w14:textId="028C9866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75A79A5F" w14:textId="71857CC8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re than one component as a bund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221E3537" w14:textId="0234315A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ext reminder on medication adherence and self-care</w:t>
            </w:r>
          </w:p>
        </w:tc>
      </w:tr>
      <w:tr w:rsidR="00F01FA6" w:rsidRPr="006D51F3" w14:paraId="4F58A42D" w14:textId="2709C3C0" w:rsidTr="00E648D7">
        <w:trPr>
          <w:gridAfter w:val="3"/>
          <w:wAfter w:w="12711" w:type="dxa"/>
          <w:trHeight w:val="1103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00DD6410" w14:textId="122D4DB0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lastRenderedPageBreak/>
              <w:t>2-Description of Behaviour or actions of intervention recipients or participants to which the intervention is directed</w:t>
            </w:r>
          </w:p>
        </w:tc>
        <w:tc>
          <w:tcPr>
            <w:tcW w:w="679" w:type="dxa"/>
          </w:tcPr>
          <w:p w14:paraId="48547501" w14:textId="12BF49D3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6B19943C" w14:textId="61437CCA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proofErr w:type="gramStart"/>
            <w:r w:rsidRPr="006D51F3">
              <w:rPr>
                <w:rFonts w:asciiTheme="majorBidi" w:hAnsiTheme="majorBidi" w:cstheme="majorBidi"/>
              </w:rPr>
              <w:t>Dual-target</w:t>
            </w:r>
            <w:proofErr w:type="gramEnd"/>
            <w:r w:rsidRPr="006D51F3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33A85284" w14:textId="0DA79394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 xml:space="preserve">Medication adherence, </w:t>
            </w:r>
            <w:r w:rsidRPr="00DC527F">
              <w:rPr>
                <w:rFonts w:asciiTheme="majorBidi" w:hAnsiTheme="majorBidi" w:cstheme="majorBidi"/>
              </w:rPr>
              <w:t xml:space="preserve">Education on condition </w:t>
            </w:r>
            <w:r>
              <w:rPr>
                <w:rFonts w:asciiTheme="majorBidi" w:hAnsiTheme="majorBidi" w:cstheme="majorBidi"/>
              </w:rPr>
              <w:t xml:space="preserve">for </w:t>
            </w:r>
            <w:r w:rsidRPr="006D51F3">
              <w:rPr>
                <w:rFonts w:asciiTheme="majorBidi" w:hAnsiTheme="majorBidi" w:cstheme="majorBidi"/>
              </w:rPr>
              <w:t>selfcare</w:t>
            </w:r>
          </w:p>
        </w:tc>
      </w:tr>
      <w:tr w:rsidR="00F01FA6" w:rsidRPr="006D51F3" w14:paraId="13162C1E" w14:textId="7A89A98F" w:rsidTr="00E648D7">
        <w:trPr>
          <w:gridAfter w:val="3"/>
          <w:wAfter w:w="12711" w:type="dxa"/>
          <w:trHeight w:val="519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169F3F39" w14:textId="72766E8D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3-Description of Organisational levels and categories targeted by the intervention</w:t>
            </w:r>
          </w:p>
        </w:tc>
        <w:tc>
          <w:tcPr>
            <w:tcW w:w="679" w:type="dxa"/>
          </w:tcPr>
          <w:p w14:paraId="76491E42" w14:textId="75058ED3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6E1ABECA" w14:textId="26EED8F5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ngle categor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4E22AD7D" w14:textId="056D670A" w:rsidR="00F01FA6" w:rsidRPr="006D51F3" w:rsidRDefault="00F01FA6" w:rsidP="00F01FA6">
            <w:pPr>
              <w:rPr>
                <w:rFonts w:ascii="Times New Roman" w:hAnsi="Times New Roman" w:cs="Times New Roman"/>
              </w:rPr>
            </w:pPr>
            <w:r w:rsidRPr="006D51F3">
              <w:rPr>
                <w:rFonts w:ascii="Times New Roman" w:hAnsi="Times New Roman" w:cs="Times New Roman"/>
              </w:rPr>
              <w:t>Patients</w:t>
            </w:r>
          </w:p>
        </w:tc>
      </w:tr>
      <w:tr w:rsidR="00F01FA6" w:rsidRPr="006D51F3" w14:paraId="3910898A" w14:textId="7E175B20" w:rsidTr="00E648D7">
        <w:trPr>
          <w:gridAfter w:val="3"/>
          <w:wAfter w:w="12711" w:type="dxa"/>
          <w:trHeight w:val="81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096A97E6" w14:textId="447C19D3" w:rsidR="00F01FA6" w:rsidRPr="006D51F3" w:rsidRDefault="00F01FA6" w:rsidP="00F01FA6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4-The degree of tailoring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intended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or flexibility permitted across sites or individuals in applying or implementing the intervention</w:t>
            </w:r>
          </w:p>
        </w:tc>
        <w:tc>
          <w:tcPr>
            <w:tcW w:w="679" w:type="dxa"/>
          </w:tcPr>
          <w:p w14:paraId="59521637" w14:textId="67CE7F08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3D2B16A5" w14:textId="12FCC71A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proofErr w:type="spellStart"/>
            <w:r w:rsidRPr="006D51F3">
              <w:rPr>
                <w:rFonts w:asciiTheme="majorBidi" w:hAnsiTheme="majorBidi" w:cstheme="majorBidi"/>
              </w:rPr>
              <w:t>Moderatley</w:t>
            </w:r>
            <w:proofErr w:type="spellEnd"/>
            <w:r w:rsidRPr="006D51F3">
              <w:rPr>
                <w:rFonts w:asciiTheme="majorBidi" w:hAnsiTheme="majorBidi" w:cstheme="majorBidi"/>
              </w:rPr>
              <w:t xml:space="preserve"> tailored/flexib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2C9793CD" w14:textId="41E72556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essages tailored </w:t>
            </w:r>
            <w:r w:rsidRPr="006D51F3">
              <w:rPr>
                <w:rFonts w:asciiTheme="majorBidi" w:hAnsiTheme="majorBidi" w:cstheme="majorBidi"/>
              </w:rPr>
              <w:t xml:space="preserve">upon patient </w:t>
            </w:r>
            <w:r>
              <w:rPr>
                <w:rFonts w:asciiTheme="majorBidi" w:hAnsiTheme="majorBidi" w:cstheme="majorBidi"/>
              </w:rPr>
              <w:t>needs</w:t>
            </w:r>
          </w:p>
        </w:tc>
      </w:tr>
      <w:tr w:rsidR="00F01FA6" w:rsidRPr="006D51F3" w14:paraId="1F1C5763" w14:textId="38F46135" w:rsidTr="00E648D7">
        <w:trPr>
          <w:gridAfter w:val="3"/>
          <w:wAfter w:w="12711" w:type="dxa"/>
          <w:trHeight w:val="843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54A7418E" w14:textId="1CB186D5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5-Description of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by those delivering the intervention in order to meet the intervention’s objectives</w:t>
            </w:r>
          </w:p>
        </w:tc>
        <w:tc>
          <w:tcPr>
            <w:tcW w:w="679" w:type="dxa"/>
          </w:tcPr>
          <w:p w14:paraId="2F8AC971" w14:textId="2835F8CB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7A5EBA41" w14:textId="260174D6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mediate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07B2544B" w14:textId="39EBF97E" w:rsidR="00F01FA6" w:rsidRDefault="00F01FA6" w:rsidP="00F01FA6">
            <w:pPr>
              <w:rPr>
                <w:rFonts w:asciiTheme="majorBidi" w:hAnsiTheme="majorBidi" w:cstheme="majorBidi"/>
              </w:rPr>
            </w:pPr>
            <w:r w:rsidRPr="00240D8F">
              <w:rPr>
                <w:rFonts w:asciiTheme="majorBidi" w:hAnsiTheme="majorBidi" w:cstheme="majorBidi"/>
              </w:rPr>
              <w:t>Research nurses had 2 days training and 2 days of training updates during the intervention</w:t>
            </w:r>
          </w:p>
        </w:tc>
      </w:tr>
      <w:tr w:rsidR="00F01FA6" w:rsidRPr="006D51F3" w14:paraId="02A38799" w14:textId="0A51717D" w:rsidTr="00E648D7">
        <w:trPr>
          <w:gridAfter w:val="3"/>
          <w:wAfter w:w="12711" w:type="dxa"/>
          <w:trHeight w:val="1070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hideMark/>
          </w:tcPr>
          <w:p w14:paraId="1D51298A" w14:textId="2A9785B3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6-Description of the </w:t>
            </w:r>
            <w:proofErr w:type="spellStart"/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spellEnd"/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for the targeted behaviour when entering the included studies by those receiving the intervention, in order to meet the intervention’s objectives</w:t>
            </w:r>
          </w:p>
        </w:tc>
        <w:tc>
          <w:tcPr>
            <w:tcW w:w="679" w:type="dxa"/>
          </w:tcPr>
          <w:p w14:paraId="4DB34BEE" w14:textId="08F4E2EE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7274B729" w14:textId="5479AD6D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Basic</w:t>
            </w:r>
            <w:r>
              <w:rPr>
                <w:rFonts w:asciiTheme="majorBidi" w:hAnsiTheme="majorBidi" w:cstheme="majorBidi"/>
              </w:rPr>
              <w:t xml:space="preserve">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5E018035" w14:textId="3A9EB685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 xml:space="preserve">No specified skills require by </w:t>
            </w:r>
            <w:r>
              <w:rPr>
                <w:rFonts w:asciiTheme="majorBidi" w:hAnsiTheme="majorBidi" w:cstheme="majorBidi"/>
              </w:rPr>
              <w:t>participant</w:t>
            </w:r>
          </w:p>
        </w:tc>
      </w:tr>
      <w:tr w:rsidR="00F01FA6" w:rsidRPr="006D51F3" w14:paraId="424869F7" w14:textId="77777777" w:rsidTr="00E648D7">
        <w:trPr>
          <w:gridAfter w:val="3"/>
          <w:wAfter w:w="12711" w:type="dxa"/>
          <w:trHeight w:val="538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0A6BC486" w14:textId="4F9990FC" w:rsidR="00F01FA6" w:rsidRPr="006D51F3" w:rsidRDefault="00F01FA6" w:rsidP="00F01FA6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Overall score</w:t>
            </w:r>
          </w:p>
        </w:tc>
        <w:tc>
          <w:tcPr>
            <w:tcW w:w="679" w:type="dxa"/>
          </w:tcPr>
          <w:p w14:paraId="635EF0EA" w14:textId="4DB714F4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4C4D2F9A" w14:textId="6CC644E2" w:rsidR="00F01FA6" w:rsidRPr="00967001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967001">
              <w:rPr>
                <w:rFonts w:asciiTheme="majorBidi" w:hAnsiTheme="majorBidi" w:cstheme="majorBidi"/>
                <w:b/>
                <w:bCs/>
              </w:rPr>
              <w:t>Medium complexit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482804AE" w14:textId="77777777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</w:p>
        </w:tc>
      </w:tr>
      <w:tr w:rsidR="00F01FA6" w:rsidRPr="00903828" w14:paraId="10F370BF" w14:textId="2AA8557D" w:rsidTr="00E648D7">
        <w:trPr>
          <w:gridAfter w:val="3"/>
          <w:wAfter w:w="12711" w:type="dxa"/>
          <w:trHeight w:val="175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695BB0B" w14:textId="4E23BD67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Study authors:</w:t>
            </w:r>
            <w:r w:rsidRPr="006D51F3">
              <w:rPr>
                <w:rFonts w:asciiTheme="majorBidi" w:eastAsia="Times New Roman" w:hAnsiTheme="majorBidi" w:cstheme="majorBidi"/>
                <w:lang w:eastAsia="en-AU"/>
              </w:rPr>
              <w:t xml:space="preserve"> Widmer </w:t>
            </w:r>
            <w:r w:rsidRPr="00BB0B9D">
              <w:rPr>
                <w:rFonts w:asciiTheme="majorBidi" w:eastAsia="Times New Roman" w:hAnsiTheme="majorBidi" w:cstheme="majorBidi"/>
                <w:i/>
                <w:iCs/>
                <w:lang w:eastAsia="en-AU"/>
              </w:rPr>
              <w:t>et al.,</w:t>
            </w:r>
            <w:r w:rsidRPr="006D51F3">
              <w:rPr>
                <w:rFonts w:asciiTheme="majorBidi" w:eastAsia="Times New Roman" w:hAnsiTheme="majorBidi" w:cstheme="majorBidi"/>
                <w:lang w:eastAsia="en-AU"/>
              </w:rPr>
              <w:t xml:space="preserve"> 2017, USA</w:t>
            </w:r>
          </w:p>
        </w:tc>
        <w:tc>
          <w:tcPr>
            <w:tcW w:w="679" w:type="dxa"/>
            <w:shd w:val="clear" w:color="auto" w:fill="D0CECE" w:themeFill="background2" w:themeFillShade="E6"/>
          </w:tcPr>
          <w:p w14:paraId="49357342" w14:textId="4C260118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63" w:type="dxa"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229388CA" w14:textId="6904C60A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222" w:type="dxa"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74A1100A" w14:textId="77777777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F01FA6" w:rsidRPr="00903828" w14:paraId="6A38A594" w14:textId="77777777" w:rsidTr="00E648D7">
        <w:trPr>
          <w:gridAfter w:val="3"/>
          <w:wAfter w:w="12711" w:type="dxa"/>
          <w:trHeight w:val="109"/>
          <w:tblCellSpacing w:w="15" w:type="dxa"/>
        </w:trPr>
        <w:tc>
          <w:tcPr>
            <w:tcW w:w="7043" w:type="dxa"/>
            <w:tcBorders>
              <w:bottom w:val="single" w:sz="4" w:space="0" w:color="auto"/>
              <w:right w:val="single" w:sz="4" w:space="0" w:color="auto"/>
            </w:tcBorders>
          </w:tcPr>
          <w:p w14:paraId="7340C30D" w14:textId="1A351B60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Complexity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1687CA01" w14:textId="0267E7FA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Score</w:t>
            </w:r>
          </w:p>
        </w:tc>
        <w:tc>
          <w:tcPr>
            <w:tcW w:w="2663" w:type="dxa"/>
            <w:tcBorders>
              <w:left w:val="single" w:sz="4" w:space="0" w:color="auto"/>
              <w:bottom w:val="single" w:sz="4" w:space="0" w:color="auto"/>
            </w:tcBorders>
          </w:tcPr>
          <w:p w14:paraId="725D3AA3" w14:textId="673B1AD7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Judgement</w:t>
            </w:r>
          </w:p>
        </w:tc>
        <w:tc>
          <w:tcPr>
            <w:tcW w:w="4222" w:type="dxa"/>
            <w:tcBorders>
              <w:left w:val="single" w:sz="4" w:space="0" w:color="auto"/>
              <w:bottom w:val="single" w:sz="4" w:space="0" w:color="auto"/>
            </w:tcBorders>
          </w:tcPr>
          <w:p w14:paraId="7D9F7AD8" w14:textId="61818CB6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upport for judgement</w:t>
            </w:r>
          </w:p>
        </w:tc>
      </w:tr>
      <w:tr w:rsidR="00F01FA6" w:rsidRPr="00903828" w14:paraId="550E19E0" w14:textId="77777777" w:rsidTr="00E648D7">
        <w:trPr>
          <w:gridAfter w:val="3"/>
          <w:wAfter w:w="12711" w:type="dxa"/>
          <w:trHeight w:val="551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6943AE60" w14:textId="19039160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1-Description of the Active components included in the intervention</w:t>
            </w:r>
          </w:p>
        </w:tc>
        <w:tc>
          <w:tcPr>
            <w:tcW w:w="679" w:type="dxa"/>
          </w:tcPr>
          <w:p w14:paraId="64859960" w14:textId="38ECD20A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7459E56B" w14:textId="70428C04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</w:rPr>
              <w:t>More than one Component as a bund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37C32924" w14:textId="4402731C" w:rsidR="00F01FA6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DC527F">
              <w:rPr>
                <w:rFonts w:asciiTheme="majorBidi" w:hAnsiTheme="majorBidi" w:cstheme="majorBidi"/>
              </w:rPr>
              <w:t>Lifestyle education, Vital sign monitoring, Blood test monitoring</w:t>
            </w:r>
            <w:r>
              <w:rPr>
                <w:rFonts w:asciiTheme="majorBidi" w:hAnsiTheme="majorBidi" w:cstheme="majorBidi"/>
              </w:rPr>
              <w:t>, medication adherence support</w:t>
            </w:r>
          </w:p>
        </w:tc>
      </w:tr>
      <w:tr w:rsidR="00F01FA6" w:rsidRPr="00903828" w14:paraId="31985F9E" w14:textId="77777777" w:rsidTr="00E648D7">
        <w:trPr>
          <w:gridAfter w:val="3"/>
          <w:wAfter w:w="12711" w:type="dxa"/>
          <w:trHeight w:val="551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2B491608" w14:textId="3D990212" w:rsidR="00F01FA6" w:rsidRPr="006D51F3" w:rsidRDefault="00F01FA6" w:rsidP="00F01FA6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2-Description of Behaviour or actions of intervention recipients or participants to which the intervention is directed</w:t>
            </w:r>
          </w:p>
        </w:tc>
        <w:tc>
          <w:tcPr>
            <w:tcW w:w="679" w:type="dxa"/>
          </w:tcPr>
          <w:p w14:paraId="2DDF0D12" w14:textId="31F145EE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61052F0C" w14:textId="101489B0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proofErr w:type="gramStart"/>
            <w:r w:rsidRPr="006D51F3">
              <w:rPr>
                <w:rFonts w:asciiTheme="majorBidi" w:hAnsiTheme="majorBidi" w:cstheme="majorBidi"/>
              </w:rPr>
              <w:t>Dual-target</w:t>
            </w:r>
            <w:proofErr w:type="gramEnd"/>
            <w:r w:rsidRPr="006D51F3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1EEAD274" w14:textId="7EF2F0B0" w:rsidR="00F01FA6" w:rsidRPr="00DC527F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 xml:space="preserve">Medication adherence, </w:t>
            </w:r>
            <w:r w:rsidRPr="00DC527F">
              <w:rPr>
                <w:rFonts w:asciiTheme="majorBidi" w:hAnsiTheme="majorBidi" w:cstheme="majorBidi"/>
              </w:rPr>
              <w:t xml:space="preserve">Education on condition </w:t>
            </w:r>
            <w:r>
              <w:rPr>
                <w:rFonts w:asciiTheme="majorBidi" w:hAnsiTheme="majorBidi" w:cstheme="majorBidi"/>
              </w:rPr>
              <w:t xml:space="preserve">for </w:t>
            </w:r>
            <w:r w:rsidRPr="006D51F3">
              <w:rPr>
                <w:rFonts w:asciiTheme="majorBidi" w:hAnsiTheme="majorBidi" w:cstheme="majorBidi"/>
              </w:rPr>
              <w:t>selfcare</w:t>
            </w:r>
          </w:p>
        </w:tc>
      </w:tr>
      <w:tr w:rsidR="00F01FA6" w:rsidRPr="00903828" w14:paraId="098D1464" w14:textId="77777777" w:rsidTr="00E648D7">
        <w:trPr>
          <w:gridAfter w:val="3"/>
          <w:wAfter w:w="12711" w:type="dxa"/>
          <w:trHeight w:val="551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652D753A" w14:textId="0453FDC6" w:rsidR="00F01FA6" w:rsidRPr="006D51F3" w:rsidRDefault="00F01FA6" w:rsidP="00F01FA6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3-Description of Organisational levels and categories targeted by the intervention</w:t>
            </w:r>
          </w:p>
        </w:tc>
        <w:tc>
          <w:tcPr>
            <w:tcW w:w="679" w:type="dxa"/>
          </w:tcPr>
          <w:p w14:paraId="1BF72B62" w14:textId="253B464F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744804FF" w14:textId="6E051312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ngle categor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09F4A5E6" w14:textId="53B99997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="Times New Roman" w:hAnsi="Times New Roman" w:cs="Times New Roman"/>
              </w:rPr>
              <w:t>Patients</w:t>
            </w:r>
          </w:p>
        </w:tc>
      </w:tr>
      <w:tr w:rsidR="00F01FA6" w:rsidRPr="00903828" w14:paraId="3C332984" w14:textId="77777777" w:rsidTr="00E648D7">
        <w:trPr>
          <w:gridAfter w:val="3"/>
          <w:wAfter w:w="12711" w:type="dxa"/>
          <w:trHeight w:val="551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600F2376" w14:textId="11CC8FC9" w:rsidR="00F01FA6" w:rsidRPr="006D51F3" w:rsidRDefault="00F01FA6" w:rsidP="00F01FA6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4-The degree of tailoring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intended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or flexibility permitted across sites or individuals in applying or implementing the intervention</w:t>
            </w:r>
          </w:p>
        </w:tc>
        <w:tc>
          <w:tcPr>
            <w:tcW w:w="679" w:type="dxa"/>
          </w:tcPr>
          <w:p w14:paraId="3FD03CC5" w14:textId="6FB4DBE5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32B82F87" w14:textId="0864E425" w:rsidR="00F01FA6" w:rsidRDefault="00F01FA6" w:rsidP="00F01FA6">
            <w:pPr>
              <w:rPr>
                <w:rFonts w:asciiTheme="majorBidi" w:hAnsiTheme="majorBidi" w:cstheme="majorBidi"/>
              </w:rPr>
            </w:pPr>
            <w:proofErr w:type="spellStart"/>
            <w:r w:rsidRPr="006D51F3">
              <w:rPr>
                <w:rFonts w:asciiTheme="majorBidi" w:hAnsiTheme="majorBidi" w:cstheme="majorBidi"/>
              </w:rPr>
              <w:t>Moderatley</w:t>
            </w:r>
            <w:proofErr w:type="spellEnd"/>
            <w:r w:rsidRPr="006D51F3">
              <w:rPr>
                <w:rFonts w:asciiTheme="majorBidi" w:hAnsiTheme="majorBidi" w:cstheme="majorBidi"/>
              </w:rPr>
              <w:t xml:space="preserve"> tailored/flexib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5F041F57" w14:textId="21910DF9" w:rsidR="00F01FA6" w:rsidRPr="006D51F3" w:rsidRDefault="00F01FA6" w:rsidP="00F01FA6">
            <w:pPr>
              <w:rPr>
                <w:rFonts w:ascii="Times New Roman" w:hAnsi="Times New Roman" w:cs="Times New Roman"/>
              </w:rPr>
            </w:pPr>
            <w:r w:rsidRPr="006D51F3">
              <w:rPr>
                <w:rFonts w:asciiTheme="majorBidi" w:hAnsiTheme="majorBidi" w:cstheme="majorBidi"/>
              </w:rPr>
              <w:t>Prompted messages upon patient abnormalities</w:t>
            </w:r>
          </w:p>
        </w:tc>
      </w:tr>
      <w:tr w:rsidR="00F01FA6" w:rsidRPr="00903828" w14:paraId="49DE620B" w14:textId="77777777" w:rsidTr="00E648D7">
        <w:trPr>
          <w:gridAfter w:val="3"/>
          <w:wAfter w:w="12711" w:type="dxa"/>
          <w:trHeight w:val="551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56EBCCBD" w14:textId="73642BD1" w:rsidR="00F01FA6" w:rsidRPr="006D51F3" w:rsidRDefault="00F01FA6" w:rsidP="00F01FA6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5-Description of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by those delivering the intervention in order to meet the intervention’s objectives</w:t>
            </w:r>
          </w:p>
        </w:tc>
        <w:tc>
          <w:tcPr>
            <w:tcW w:w="679" w:type="dxa"/>
          </w:tcPr>
          <w:p w14:paraId="2F1A4701" w14:textId="64F1D960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1E22AAC3" w14:textId="2D2D19CF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mediate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32FDB390" w14:textId="3643DD30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eam T</w:t>
            </w:r>
            <w:r w:rsidRPr="006D51F3">
              <w:rPr>
                <w:rFonts w:asciiTheme="majorBidi" w:hAnsiTheme="majorBidi" w:cstheme="majorBidi"/>
              </w:rPr>
              <w:t>rain</w:t>
            </w:r>
            <w:r>
              <w:rPr>
                <w:rFonts w:asciiTheme="majorBidi" w:hAnsiTheme="majorBidi" w:cstheme="majorBidi"/>
              </w:rPr>
              <w:t>ed</w:t>
            </w:r>
            <w:r w:rsidRPr="006D51F3">
              <w:rPr>
                <w:rFonts w:asciiTheme="majorBidi" w:hAnsiTheme="majorBidi" w:cstheme="majorBidi"/>
              </w:rPr>
              <w:t xml:space="preserve"> on using the DHI web portal</w:t>
            </w:r>
          </w:p>
        </w:tc>
      </w:tr>
      <w:tr w:rsidR="00F01FA6" w:rsidRPr="00903828" w14:paraId="53A8138A" w14:textId="77777777" w:rsidTr="00E648D7">
        <w:trPr>
          <w:gridAfter w:val="3"/>
          <w:wAfter w:w="12711" w:type="dxa"/>
          <w:trHeight w:val="1029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287563AC" w14:textId="7202762A" w:rsidR="00F01FA6" w:rsidRPr="006D51F3" w:rsidRDefault="00F01FA6" w:rsidP="00F01FA6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6-Description of the </w:t>
            </w:r>
            <w:proofErr w:type="spellStart"/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spellEnd"/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for the targeted behaviour when entering the included studies by those receiving the intervention, in order to meet the intervention’s objectives</w:t>
            </w:r>
          </w:p>
        </w:tc>
        <w:tc>
          <w:tcPr>
            <w:tcW w:w="679" w:type="dxa"/>
          </w:tcPr>
          <w:p w14:paraId="3A7D7801" w14:textId="637C0BB6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7A7192E1" w14:textId="28DA3908" w:rsidR="00F01FA6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Basic</w:t>
            </w:r>
            <w:r>
              <w:rPr>
                <w:rFonts w:asciiTheme="majorBidi" w:hAnsiTheme="majorBidi" w:cstheme="majorBidi"/>
              </w:rPr>
              <w:t xml:space="preserve">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721CBDBE" w14:textId="56CAC1AB" w:rsidR="00F01FA6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 xml:space="preserve">No specified skills require by </w:t>
            </w:r>
            <w:r>
              <w:rPr>
                <w:rFonts w:asciiTheme="majorBidi" w:hAnsiTheme="majorBidi" w:cstheme="majorBidi"/>
              </w:rPr>
              <w:t>participant</w:t>
            </w:r>
          </w:p>
        </w:tc>
      </w:tr>
      <w:tr w:rsidR="00F01FA6" w:rsidRPr="00903828" w14:paraId="47A8AC52" w14:textId="77777777" w:rsidTr="00E648D7">
        <w:trPr>
          <w:gridAfter w:val="3"/>
          <w:wAfter w:w="12711" w:type="dxa"/>
          <w:trHeight w:val="551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5F42468B" w14:textId="0958DE4F" w:rsidR="00F01FA6" w:rsidRPr="006D51F3" w:rsidRDefault="00F01FA6" w:rsidP="00F01FA6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</w:rPr>
              <w:t>Overall score</w:t>
            </w:r>
          </w:p>
        </w:tc>
        <w:tc>
          <w:tcPr>
            <w:tcW w:w="679" w:type="dxa"/>
          </w:tcPr>
          <w:p w14:paraId="0C991D76" w14:textId="2C8D7B5E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690BFEF9" w14:textId="700107B8" w:rsidR="00F01FA6" w:rsidRPr="00967001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967001">
              <w:rPr>
                <w:rFonts w:asciiTheme="majorBidi" w:hAnsiTheme="majorBidi" w:cstheme="majorBidi"/>
                <w:b/>
                <w:bCs/>
              </w:rPr>
              <w:t>Medium complexit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0C417EC3" w14:textId="77777777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</w:p>
        </w:tc>
      </w:tr>
      <w:tr w:rsidR="00F01FA6" w:rsidRPr="00903828" w14:paraId="77C18A76" w14:textId="77777777" w:rsidTr="00E648D7">
        <w:trPr>
          <w:gridAfter w:val="3"/>
          <w:wAfter w:w="12711" w:type="dxa"/>
          <w:trHeight w:val="227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  <w:shd w:val="clear" w:color="auto" w:fill="D0CECE" w:themeFill="background2" w:themeFillShade="E6"/>
          </w:tcPr>
          <w:p w14:paraId="03C553ED" w14:textId="146A5A58" w:rsidR="00F01FA6" w:rsidRPr="006D51F3" w:rsidRDefault="00F01FA6" w:rsidP="00F01FA6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Study authors:</w:t>
            </w:r>
            <w:r w:rsidRPr="006D51F3">
              <w:rPr>
                <w:rFonts w:asciiTheme="majorBidi" w:eastAsia="Times New Roman" w:hAnsiTheme="majorBidi" w:cstheme="majorBidi"/>
                <w:lang w:eastAsia="en-AU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lang w:eastAsia="en-AU"/>
              </w:rPr>
              <w:t>Zhang et al., 2019, China</w:t>
            </w:r>
          </w:p>
        </w:tc>
        <w:tc>
          <w:tcPr>
            <w:tcW w:w="679" w:type="dxa"/>
            <w:shd w:val="clear" w:color="auto" w:fill="D0CECE" w:themeFill="background2" w:themeFillShade="E6"/>
          </w:tcPr>
          <w:p w14:paraId="443163BE" w14:textId="2FC8A0FD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63" w:type="dxa"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35CC5627" w14:textId="3ED4DE0E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222" w:type="dxa"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7B11DFBF" w14:textId="77777777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</w:p>
        </w:tc>
      </w:tr>
      <w:tr w:rsidR="00F01FA6" w:rsidRPr="00903828" w14:paraId="6C29DF97" w14:textId="77777777" w:rsidTr="00E648D7">
        <w:trPr>
          <w:gridAfter w:val="3"/>
          <w:wAfter w:w="12711" w:type="dxa"/>
          <w:trHeight w:val="179"/>
          <w:tblCellSpacing w:w="15" w:type="dxa"/>
        </w:trPr>
        <w:tc>
          <w:tcPr>
            <w:tcW w:w="7043" w:type="dxa"/>
            <w:tcBorders>
              <w:bottom w:val="single" w:sz="4" w:space="0" w:color="auto"/>
              <w:right w:val="single" w:sz="4" w:space="0" w:color="auto"/>
            </w:tcBorders>
          </w:tcPr>
          <w:p w14:paraId="6DD7F0DD" w14:textId="1D738710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lastRenderedPageBreak/>
              <w:t>Complexity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10403A69" w14:textId="7411372B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Score</w:t>
            </w:r>
          </w:p>
        </w:tc>
        <w:tc>
          <w:tcPr>
            <w:tcW w:w="2663" w:type="dxa"/>
            <w:tcBorders>
              <w:left w:val="single" w:sz="4" w:space="0" w:color="auto"/>
              <w:bottom w:val="single" w:sz="4" w:space="0" w:color="auto"/>
            </w:tcBorders>
          </w:tcPr>
          <w:p w14:paraId="0B0D85D2" w14:textId="537E5BF7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  <w:b/>
                <w:bCs/>
              </w:rPr>
              <w:t>Judgement</w:t>
            </w:r>
          </w:p>
        </w:tc>
        <w:tc>
          <w:tcPr>
            <w:tcW w:w="4222" w:type="dxa"/>
            <w:tcBorders>
              <w:left w:val="single" w:sz="4" w:space="0" w:color="auto"/>
              <w:bottom w:val="single" w:sz="4" w:space="0" w:color="auto"/>
            </w:tcBorders>
          </w:tcPr>
          <w:p w14:paraId="20D37B32" w14:textId="319AE993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Support for judgement</w:t>
            </w:r>
          </w:p>
        </w:tc>
      </w:tr>
      <w:tr w:rsidR="00F01FA6" w:rsidRPr="00903828" w14:paraId="6941355A" w14:textId="77777777" w:rsidTr="00E648D7">
        <w:trPr>
          <w:gridAfter w:val="3"/>
          <w:wAfter w:w="12711" w:type="dxa"/>
          <w:trHeight w:val="551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1CC5BBEA" w14:textId="05A8AF37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1-Description of the Active components included in the intervention</w:t>
            </w:r>
          </w:p>
        </w:tc>
        <w:tc>
          <w:tcPr>
            <w:tcW w:w="679" w:type="dxa"/>
          </w:tcPr>
          <w:p w14:paraId="68C6BC79" w14:textId="1E900EC3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2B395E34" w14:textId="1A3561E4" w:rsidR="00F01FA6" w:rsidRPr="006D51F3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6D51F3">
              <w:rPr>
                <w:rFonts w:asciiTheme="majorBidi" w:hAnsiTheme="majorBidi" w:cstheme="majorBidi"/>
              </w:rPr>
              <w:t>More than one Component as a bund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52DFA81D" w14:textId="2B74B6AF" w:rsidR="00F01FA6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Medication adherence, education on condition, medication reconciliation, adverse reactions report, pain management</w:t>
            </w:r>
          </w:p>
        </w:tc>
      </w:tr>
      <w:tr w:rsidR="00F01FA6" w:rsidRPr="00903828" w14:paraId="1C1F2447" w14:textId="77777777" w:rsidTr="00E648D7">
        <w:trPr>
          <w:gridAfter w:val="3"/>
          <w:wAfter w:w="12711" w:type="dxa"/>
          <w:trHeight w:val="551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153A51B4" w14:textId="71BF742F" w:rsidR="00F01FA6" w:rsidRPr="006D51F3" w:rsidRDefault="00F01FA6" w:rsidP="00F01FA6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2-Description of Behaviour or actions of intervention recipients or participants to which the intervention is directed</w:t>
            </w:r>
          </w:p>
        </w:tc>
        <w:tc>
          <w:tcPr>
            <w:tcW w:w="679" w:type="dxa"/>
          </w:tcPr>
          <w:p w14:paraId="795D10CC" w14:textId="58D91859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025A5AF9" w14:textId="1B87F01E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proofErr w:type="gramStart"/>
            <w:r w:rsidRPr="006D51F3">
              <w:rPr>
                <w:rFonts w:asciiTheme="majorBidi" w:hAnsiTheme="majorBidi" w:cstheme="majorBidi"/>
              </w:rPr>
              <w:t>Dual-target</w:t>
            </w:r>
            <w:proofErr w:type="gramEnd"/>
            <w:r w:rsidRPr="006D51F3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5F60B57B" w14:textId="6A4CF79B" w:rsidR="00F01FA6" w:rsidRPr="00DC527F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 xml:space="preserve">Medication adherence, </w:t>
            </w:r>
            <w:r>
              <w:rPr>
                <w:rFonts w:asciiTheme="majorBidi" w:hAnsiTheme="majorBidi" w:cstheme="majorBidi"/>
              </w:rPr>
              <w:t>pain management</w:t>
            </w:r>
          </w:p>
        </w:tc>
      </w:tr>
      <w:tr w:rsidR="00F01FA6" w:rsidRPr="00903828" w14:paraId="0EB2F752" w14:textId="77777777" w:rsidTr="00E648D7">
        <w:trPr>
          <w:gridAfter w:val="3"/>
          <w:wAfter w:w="12711" w:type="dxa"/>
          <w:trHeight w:val="551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6E3004EA" w14:textId="02C6B1C0" w:rsidR="00F01FA6" w:rsidRPr="006D51F3" w:rsidRDefault="00F01FA6" w:rsidP="00F01FA6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3-Description of Organisational levels and categories targeted by the intervention</w:t>
            </w:r>
          </w:p>
        </w:tc>
        <w:tc>
          <w:tcPr>
            <w:tcW w:w="679" w:type="dxa"/>
          </w:tcPr>
          <w:p w14:paraId="433966DD" w14:textId="1B9DC5A1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0C2C0ED2" w14:textId="0EB371C8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ngle categor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11413C4C" w14:textId="1520CA4B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="Times New Roman" w:hAnsi="Times New Roman" w:cs="Times New Roman"/>
              </w:rPr>
              <w:t>Patients</w:t>
            </w:r>
          </w:p>
        </w:tc>
      </w:tr>
      <w:tr w:rsidR="00F01FA6" w:rsidRPr="00903828" w14:paraId="6098D325" w14:textId="77777777" w:rsidTr="00E648D7">
        <w:trPr>
          <w:gridAfter w:val="3"/>
          <w:wAfter w:w="12711" w:type="dxa"/>
          <w:trHeight w:val="551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2F322B0F" w14:textId="61E91E30" w:rsidR="00F01FA6" w:rsidRPr="006D51F3" w:rsidRDefault="00F01FA6" w:rsidP="00F01FA6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4-The degree of tailoring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intended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or flexibility permitted across sites or individuals in applying or implementing the intervention</w:t>
            </w:r>
          </w:p>
        </w:tc>
        <w:tc>
          <w:tcPr>
            <w:tcW w:w="679" w:type="dxa"/>
          </w:tcPr>
          <w:p w14:paraId="32AA9FF0" w14:textId="4737F8EB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56C68A96" w14:textId="49553546" w:rsidR="00F01FA6" w:rsidRDefault="00F01FA6" w:rsidP="00F01FA6">
            <w:pPr>
              <w:rPr>
                <w:rFonts w:asciiTheme="majorBidi" w:hAnsiTheme="majorBidi" w:cstheme="majorBidi"/>
              </w:rPr>
            </w:pPr>
            <w:proofErr w:type="spellStart"/>
            <w:r w:rsidRPr="006D51F3">
              <w:rPr>
                <w:rFonts w:asciiTheme="majorBidi" w:hAnsiTheme="majorBidi" w:cstheme="majorBidi"/>
              </w:rPr>
              <w:t>Moderatley</w:t>
            </w:r>
            <w:proofErr w:type="spellEnd"/>
            <w:r w:rsidRPr="006D51F3">
              <w:rPr>
                <w:rFonts w:asciiTheme="majorBidi" w:hAnsiTheme="majorBidi" w:cstheme="majorBidi"/>
              </w:rPr>
              <w:t xml:space="preserve"> tailored/flexible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19BF7283" w14:textId="64E99977" w:rsidR="00F01FA6" w:rsidRPr="006D51F3" w:rsidRDefault="00F01FA6" w:rsidP="00F01FA6">
            <w:pPr>
              <w:rPr>
                <w:rFonts w:ascii="Times New Roman" w:hAnsi="Times New Roman" w:cs="Times New Roman"/>
              </w:rPr>
            </w:pPr>
            <w:r w:rsidRPr="006D51F3">
              <w:rPr>
                <w:rFonts w:asciiTheme="majorBidi" w:hAnsiTheme="majorBidi" w:cstheme="majorBidi"/>
              </w:rPr>
              <w:t>Prompted messages upon patient abnormalities</w:t>
            </w:r>
          </w:p>
        </w:tc>
      </w:tr>
      <w:tr w:rsidR="00F01FA6" w:rsidRPr="00903828" w14:paraId="7B1F2E20" w14:textId="77777777" w:rsidTr="00E648D7">
        <w:trPr>
          <w:gridAfter w:val="3"/>
          <w:wAfter w:w="12711" w:type="dxa"/>
          <w:trHeight w:val="551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4E013147" w14:textId="76397B28" w:rsidR="00F01FA6" w:rsidRPr="006D51F3" w:rsidRDefault="00F01FA6" w:rsidP="00F01FA6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5-Description of </w:t>
            </w:r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by those delivering the intervention in order to meet the intervention’s objectives</w:t>
            </w:r>
          </w:p>
        </w:tc>
        <w:tc>
          <w:tcPr>
            <w:tcW w:w="679" w:type="dxa"/>
          </w:tcPr>
          <w:p w14:paraId="1ECC49A9" w14:textId="0863A981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1E329C35" w14:textId="46EAF859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asic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169F5F7E" w14:textId="2AC91F3E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 xml:space="preserve">No specified skills require by </w:t>
            </w:r>
            <w:r>
              <w:rPr>
                <w:rFonts w:asciiTheme="majorBidi" w:hAnsiTheme="majorBidi" w:cstheme="majorBidi"/>
              </w:rPr>
              <w:t>health care team</w:t>
            </w:r>
          </w:p>
        </w:tc>
      </w:tr>
      <w:tr w:rsidR="00F01FA6" w:rsidRPr="00903828" w14:paraId="020BC5E6" w14:textId="77777777" w:rsidTr="00E648D7">
        <w:trPr>
          <w:gridAfter w:val="3"/>
          <w:wAfter w:w="12711" w:type="dxa"/>
          <w:trHeight w:val="964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355C97C0" w14:textId="18B3BF08" w:rsidR="00F01FA6" w:rsidRPr="006D51F3" w:rsidRDefault="00F01FA6" w:rsidP="00F01FA6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6-Description of the </w:t>
            </w:r>
            <w:proofErr w:type="spellStart"/>
            <w:proofErr w:type="gramStart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>The</w:t>
            </w:r>
            <w:proofErr w:type="spellEnd"/>
            <w:proofErr w:type="gramEnd"/>
            <w:r w:rsidRPr="006D51F3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 level of skill required for the targeted behaviour when entering the included studies by those receiving the intervention, in order to meet the intervention’s objectives</w:t>
            </w:r>
          </w:p>
        </w:tc>
        <w:tc>
          <w:tcPr>
            <w:tcW w:w="679" w:type="dxa"/>
          </w:tcPr>
          <w:p w14:paraId="3C3673B2" w14:textId="42B44B68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1001506E" w14:textId="19BDB9CA" w:rsidR="00F01FA6" w:rsidRDefault="00F01FA6" w:rsidP="00F01FA6">
            <w:pPr>
              <w:rPr>
                <w:rFonts w:asciiTheme="majorBidi" w:hAnsiTheme="majorBidi" w:cstheme="majorBidi"/>
              </w:rPr>
            </w:pPr>
            <w:r w:rsidRPr="006D51F3">
              <w:rPr>
                <w:rFonts w:asciiTheme="majorBidi" w:hAnsiTheme="majorBidi" w:cstheme="majorBidi"/>
              </w:rPr>
              <w:t>Basic</w:t>
            </w:r>
            <w:r>
              <w:rPr>
                <w:rFonts w:asciiTheme="majorBidi" w:hAnsiTheme="majorBidi" w:cstheme="majorBidi"/>
              </w:rPr>
              <w:t xml:space="preserve"> skills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1D773A7E" w14:textId="3DD87A39" w:rsidR="00F01FA6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minutes training</w:t>
            </w:r>
          </w:p>
        </w:tc>
      </w:tr>
      <w:tr w:rsidR="00F01FA6" w:rsidRPr="00903828" w14:paraId="669E848E" w14:textId="77777777" w:rsidTr="00E648D7">
        <w:trPr>
          <w:gridAfter w:val="3"/>
          <w:wAfter w:w="12711" w:type="dxa"/>
          <w:trHeight w:val="551"/>
          <w:tblCellSpacing w:w="15" w:type="dxa"/>
        </w:trPr>
        <w:tc>
          <w:tcPr>
            <w:tcW w:w="7043" w:type="dxa"/>
            <w:tcBorders>
              <w:right w:val="single" w:sz="4" w:space="0" w:color="auto"/>
            </w:tcBorders>
          </w:tcPr>
          <w:p w14:paraId="4D67AF1C" w14:textId="1A4A9921" w:rsidR="00F01FA6" w:rsidRPr="006D51F3" w:rsidRDefault="00F01FA6" w:rsidP="00F01FA6">
            <w:pPr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</w:rPr>
              <w:t>Overall score</w:t>
            </w:r>
          </w:p>
        </w:tc>
        <w:tc>
          <w:tcPr>
            <w:tcW w:w="679" w:type="dxa"/>
          </w:tcPr>
          <w:p w14:paraId="1DB5A71B" w14:textId="7EC85ADF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663" w:type="dxa"/>
            <w:tcBorders>
              <w:left w:val="single" w:sz="4" w:space="0" w:color="auto"/>
            </w:tcBorders>
          </w:tcPr>
          <w:p w14:paraId="5CD879CB" w14:textId="4C545D6C" w:rsidR="00F01FA6" w:rsidRPr="00967001" w:rsidRDefault="00F01FA6" w:rsidP="00F01FA6">
            <w:pPr>
              <w:rPr>
                <w:rFonts w:asciiTheme="majorBidi" w:hAnsiTheme="majorBidi" w:cstheme="majorBidi"/>
                <w:b/>
                <w:bCs/>
              </w:rPr>
            </w:pPr>
            <w:r w:rsidRPr="00967001">
              <w:rPr>
                <w:rFonts w:asciiTheme="majorBidi" w:hAnsiTheme="majorBidi" w:cstheme="majorBidi"/>
                <w:b/>
                <w:bCs/>
              </w:rPr>
              <w:t>Medium complexity</w:t>
            </w:r>
          </w:p>
        </w:tc>
        <w:tc>
          <w:tcPr>
            <w:tcW w:w="4222" w:type="dxa"/>
            <w:tcBorders>
              <w:left w:val="single" w:sz="4" w:space="0" w:color="auto"/>
            </w:tcBorders>
          </w:tcPr>
          <w:p w14:paraId="77C5496B" w14:textId="77777777" w:rsidR="00F01FA6" w:rsidRPr="006D51F3" w:rsidRDefault="00F01FA6" w:rsidP="00F01FA6">
            <w:pPr>
              <w:rPr>
                <w:rFonts w:asciiTheme="majorBidi" w:hAnsiTheme="majorBidi" w:cstheme="majorBidi"/>
              </w:rPr>
            </w:pPr>
          </w:p>
        </w:tc>
      </w:tr>
    </w:tbl>
    <w:p w14:paraId="15D2A8F3" w14:textId="77777777" w:rsidR="00C44ABD" w:rsidRPr="00903828" w:rsidRDefault="00C44ABD" w:rsidP="00C61C0A">
      <w:pPr>
        <w:rPr>
          <w:rFonts w:asciiTheme="majorBidi" w:hAnsiTheme="majorBidi" w:cstheme="majorBidi"/>
          <w:b/>
          <w:bCs/>
        </w:rPr>
      </w:pPr>
    </w:p>
    <w:sectPr w:rsidR="00C44ABD" w:rsidRPr="00903828" w:rsidSect="00DA429B">
      <w:pgSz w:w="16838" w:h="11906" w:orient="landscape"/>
      <w:pgMar w:top="260" w:right="1440" w:bottom="30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C3323" w14:textId="77777777" w:rsidR="000072B6" w:rsidRDefault="000072B6" w:rsidP="00403688">
      <w:r>
        <w:separator/>
      </w:r>
    </w:p>
  </w:endnote>
  <w:endnote w:type="continuationSeparator" w:id="0">
    <w:p w14:paraId="0EB4884A" w14:textId="77777777" w:rsidR="000072B6" w:rsidRDefault="000072B6" w:rsidP="00403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ED117" w14:textId="77777777" w:rsidR="000072B6" w:rsidRDefault="000072B6" w:rsidP="00403688">
      <w:r>
        <w:separator/>
      </w:r>
    </w:p>
  </w:footnote>
  <w:footnote w:type="continuationSeparator" w:id="0">
    <w:p w14:paraId="14BD9C4E" w14:textId="77777777" w:rsidR="000072B6" w:rsidRDefault="000072B6" w:rsidP="004036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6608D"/>
    <w:multiLevelType w:val="hybridMultilevel"/>
    <w:tmpl w:val="A05A34A4"/>
    <w:lvl w:ilvl="0" w:tplc="F7F4E220">
      <w:start w:val="3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6260323"/>
    <w:multiLevelType w:val="hybridMultilevel"/>
    <w:tmpl w:val="3222BECA"/>
    <w:lvl w:ilvl="0" w:tplc="2870D92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B17BC5"/>
    <w:multiLevelType w:val="multilevel"/>
    <w:tmpl w:val="FB582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571081612">
    <w:abstractNumId w:val="2"/>
  </w:num>
  <w:num w:numId="2" w16cid:durableId="1382512271">
    <w:abstractNumId w:val="1"/>
  </w:num>
  <w:num w:numId="3" w16cid:durableId="5304555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AwNTA3sDQxMjA2MLVU0lEKTi0uzszPAykwqQUApSnrRCwAAAA="/>
  </w:docVars>
  <w:rsids>
    <w:rsidRoot w:val="007D7FF4"/>
    <w:rsid w:val="00002D45"/>
    <w:rsid w:val="00004CDA"/>
    <w:rsid w:val="000072B6"/>
    <w:rsid w:val="00027792"/>
    <w:rsid w:val="000278EA"/>
    <w:rsid w:val="000352DB"/>
    <w:rsid w:val="00036D9E"/>
    <w:rsid w:val="00037C4F"/>
    <w:rsid w:val="00043D98"/>
    <w:rsid w:val="000451C9"/>
    <w:rsid w:val="00050DDE"/>
    <w:rsid w:val="00050F2D"/>
    <w:rsid w:val="0005233F"/>
    <w:rsid w:val="00070F1B"/>
    <w:rsid w:val="00072A1B"/>
    <w:rsid w:val="00073AAD"/>
    <w:rsid w:val="000746D6"/>
    <w:rsid w:val="000759B9"/>
    <w:rsid w:val="0008039D"/>
    <w:rsid w:val="0008195E"/>
    <w:rsid w:val="000832A3"/>
    <w:rsid w:val="000855FA"/>
    <w:rsid w:val="00092884"/>
    <w:rsid w:val="000976C3"/>
    <w:rsid w:val="000A1CCA"/>
    <w:rsid w:val="000A1EC1"/>
    <w:rsid w:val="000C3977"/>
    <w:rsid w:val="000D75E7"/>
    <w:rsid w:val="000E6021"/>
    <w:rsid w:val="000F27E2"/>
    <w:rsid w:val="001100B2"/>
    <w:rsid w:val="00112829"/>
    <w:rsid w:val="0013305D"/>
    <w:rsid w:val="00141981"/>
    <w:rsid w:val="00151F9F"/>
    <w:rsid w:val="00151FDF"/>
    <w:rsid w:val="00157BE3"/>
    <w:rsid w:val="0016046C"/>
    <w:rsid w:val="001637B6"/>
    <w:rsid w:val="00167553"/>
    <w:rsid w:val="001761C9"/>
    <w:rsid w:val="001979E8"/>
    <w:rsid w:val="001A5FA7"/>
    <w:rsid w:val="001A6517"/>
    <w:rsid w:val="001A7921"/>
    <w:rsid w:val="001B5F4F"/>
    <w:rsid w:val="001B7C63"/>
    <w:rsid w:val="001C1E39"/>
    <w:rsid w:val="001C2D55"/>
    <w:rsid w:val="001C3992"/>
    <w:rsid w:val="001D2B86"/>
    <w:rsid w:val="001D47ED"/>
    <w:rsid w:val="001D738E"/>
    <w:rsid w:val="001F4F90"/>
    <w:rsid w:val="001F57F4"/>
    <w:rsid w:val="00226F57"/>
    <w:rsid w:val="002274E7"/>
    <w:rsid w:val="002304B9"/>
    <w:rsid w:val="002313A6"/>
    <w:rsid w:val="00240D8F"/>
    <w:rsid w:val="00241D3F"/>
    <w:rsid w:val="00245F0D"/>
    <w:rsid w:val="00253037"/>
    <w:rsid w:val="00267785"/>
    <w:rsid w:val="00271824"/>
    <w:rsid w:val="002879B0"/>
    <w:rsid w:val="00293585"/>
    <w:rsid w:val="002A2E2A"/>
    <w:rsid w:val="002B3295"/>
    <w:rsid w:val="002C4F0C"/>
    <w:rsid w:val="002C7139"/>
    <w:rsid w:val="002D22E6"/>
    <w:rsid w:val="002D3544"/>
    <w:rsid w:val="002E1C77"/>
    <w:rsid w:val="002E5D79"/>
    <w:rsid w:val="002E6625"/>
    <w:rsid w:val="002F47B2"/>
    <w:rsid w:val="003028DB"/>
    <w:rsid w:val="00313046"/>
    <w:rsid w:val="00314789"/>
    <w:rsid w:val="00321A99"/>
    <w:rsid w:val="00333405"/>
    <w:rsid w:val="00344187"/>
    <w:rsid w:val="00346EBD"/>
    <w:rsid w:val="00362B64"/>
    <w:rsid w:val="00367C2C"/>
    <w:rsid w:val="00372738"/>
    <w:rsid w:val="003929B1"/>
    <w:rsid w:val="003A1023"/>
    <w:rsid w:val="003A1FC8"/>
    <w:rsid w:val="003A5310"/>
    <w:rsid w:val="003B1820"/>
    <w:rsid w:val="003B7F9D"/>
    <w:rsid w:val="003C16CD"/>
    <w:rsid w:val="003C3367"/>
    <w:rsid w:val="003C38F0"/>
    <w:rsid w:val="003D0114"/>
    <w:rsid w:val="003D257C"/>
    <w:rsid w:val="003D2B66"/>
    <w:rsid w:val="003D6E3A"/>
    <w:rsid w:val="003E0E48"/>
    <w:rsid w:val="003E59C1"/>
    <w:rsid w:val="003E650F"/>
    <w:rsid w:val="00401AB4"/>
    <w:rsid w:val="00402B78"/>
    <w:rsid w:val="00403688"/>
    <w:rsid w:val="004160C2"/>
    <w:rsid w:val="00422EE5"/>
    <w:rsid w:val="004313C4"/>
    <w:rsid w:val="00431CAD"/>
    <w:rsid w:val="00445900"/>
    <w:rsid w:val="00455836"/>
    <w:rsid w:val="00457601"/>
    <w:rsid w:val="00463359"/>
    <w:rsid w:val="00470902"/>
    <w:rsid w:val="0047288B"/>
    <w:rsid w:val="00473FEF"/>
    <w:rsid w:val="00477EDB"/>
    <w:rsid w:val="004824CB"/>
    <w:rsid w:val="004824D7"/>
    <w:rsid w:val="00483847"/>
    <w:rsid w:val="004908B0"/>
    <w:rsid w:val="004A2C4F"/>
    <w:rsid w:val="004A4172"/>
    <w:rsid w:val="004A6FB8"/>
    <w:rsid w:val="004B71B3"/>
    <w:rsid w:val="004D2C15"/>
    <w:rsid w:val="004D7A6C"/>
    <w:rsid w:val="004E7FAD"/>
    <w:rsid w:val="004F3242"/>
    <w:rsid w:val="004F6F1A"/>
    <w:rsid w:val="00502E87"/>
    <w:rsid w:val="005078EB"/>
    <w:rsid w:val="00510101"/>
    <w:rsid w:val="005210C5"/>
    <w:rsid w:val="00523DEC"/>
    <w:rsid w:val="005309AD"/>
    <w:rsid w:val="005311FE"/>
    <w:rsid w:val="005425AC"/>
    <w:rsid w:val="00551114"/>
    <w:rsid w:val="00562D8D"/>
    <w:rsid w:val="00563097"/>
    <w:rsid w:val="005825F3"/>
    <w:rsid w:val="00586112"/>
    <w:rsid w:val="00587DF0"/>
    <w:rsid w:val="005965C7"/>
    <w:rsid w:val="005977F9"/>
    <w:rsid w:val="005A59D3"/>
    <w:rsid w:val="005B5B06"/>
    <w:rsid w:val="005C2E08"/>
    <w:rsid w:val="005D4A52"/>
    <w:rsid w:val="005D6B7B"/>
    <w:rsid w:val="005E1F3D"/>
    <w:rsid w:val="005E3DFD"/>
    <w:rsid w:val="005E667D"/>
    <w:rsid w:val="005E7C9B"/>
    <w:rsid w:val="005F2B76"/>
    <w:rsid w:val="005F4BE0"/>
    <w:rsid w:val="005F549B"/>
    <w:rsid w:val="00616CD1"/>
    <w:rsid w:val="0061794B"/>
    <w:rsid w:val="00623393"/>
    <w:rsid w:val="00643DA8"/>
    <w:rsid w:val="0064446C"/>
    <w:rsid w:val="006464F9"/>
    <w:rsid w:val="00651F9F"/>
    <w:rsid w:val="00652651"/>
    <w:rsid w:val="00661A14"/>
    <w:rsid w:val="00665FE9"/>
    <w:rsid w:val="00684CF7"/>
    <w:rsid w:val="00685C6B"/>
    <w:rsid w:val="006869B0"/>
    <w:rsid w:val="00687F1D"/>
    <w:rsid w:val="006A5EA7"/>
    <w:rsid w:val="006A5FAF"/>
    <w:rsid w:val="006B7B41"/>
    <w:rsid w:val="006C0429"/>
    <w:rsid w:val="006C3391"/>
    <w:rsid w:val="006C3575"/>
    <w:rsid w:val="006C791D"/>
    <w:rsid w:val="006D51F3"/>
    <w:rsid w:val="006D5AA1"/>
    <w:rsid w:val="006F0848"/>
    <w:rsid w:val="00702CC2"/>
    <w:rsid w:val="007203FD"/>
    <w:rsid w:val="00727632"/>
    <w:rsid w:val="00736EA2"/>
    <w:rsid w:val="0074045C"/>
    <w:rsid w:val="00753BDE"/>
    <w:rsid w:val="00755A55"/>
    <w:rsid w:val="007568BC"/>
    <w:rsid w:val="007624D2"/>
    <w:rsid w:val="00762D5A"/>
    <w:rsid w:val="00775850"/>
    <w:rsid w:val="00777394"/>
    <w:rsid w:val="00781407"/>
    <w:rsid w:val="00795CF8"/>
    <w:rsid w:val="007A41CD"/>
    <w:rsid w:val="007A79E6"/>
    <w:rsid w:val="007B0663"/>
    <w:rsid w:val="007C1B82"/>
    <w:rsid w:val="007C2D6B"/>
    <w:rsid w:val="007C2DBC"/>
    <w:rsid w:val="007D2A11"/>
    <w:rsid w:val="007D7A18"/>
    <w:rsid w:val="007D7FF4"/>
    <w:rsid w:val="007E4D00"/>
    <w:rsid w:val="007F6492"/>
    <w:rsid w:val="00801C22"/>
    <w:rsid w:val="008066B9"/>
    <w:rsid w:val="00806CA3"/>
    <w:rsid w:val="0081368D"/>
    <w:rsid w:val="008157C1"/>
    <w:rsid w:val="00820593"/>
    <w:rsid w:val="008227BE"/>
    <w:rsid w:val="00824A8B"/>
    <w:rsid w:val="008272BF"/>
    <w:rsid w:val="00833D00"/>
    <w:rsid w:val="00840C8B"/>
    <w:rsid w:val="00847F8C"/>
    <w:rsid w:val="0085314A"/>
    <w:rsid w:val="00861A9F"/>
    <w:rsid w:val="00862472"/>
    <w:rsid w:val="008715FF"/>
    <w:rsid w:val="008736B2"/>
    <w:rsid w:val="008745A9"/>
    <w:rsid w:val="00876DEF"/>
    <w:rsid w:val="008904DD"/>
    <w:rsid w:val="0089067B"/>
    <w:rsid w:val="00897258"/>
    <w:rsid w:val="008B0A2F"/>
    <w:rsid w:val="008B0F61"/>
    <w:rsid w:val="008B401B"/>
    <w:rsid w:val="008B45D5"/>
    <w:rsid w:val="008B6095"/>
    <w:rsid w:val="008B759A"/>
    <w:rsid w:val="008E5965"/>
    <w:rsid w:val="008E6AE3"/>
    <w:rsid w:val="008F6D09"/>
    <w:rsid w:val="00903828"/>
    <w:rsid w:val="00907D50"/>
    <w:rsid w:val="00913ED3"/>
    <w:rsid w:val="00915E7B"/>
    <w:rsid w:val="009338D2"/>
    <w:rsid w:val="00934D11"/>
    <w:rsid w:val="00937883"/>
    <w:rsid w:val="0094217B"/>
    <w:rsid w:val="00952EAB"/>
    <w:rsid w:val="00957A25"/>
    <w:rsid w:val="00967001"/>
    <w:rsid w:val="0097199F"/>
    <w:rsid w:val="00982106"/>
    <w:rsid w:val="00987F88"/>
    <w:rsid w:val="00996188"/>
    <w:rsid w:val="009A38C3"/>
    <w:rsid w:val="009B50B8"/>
    <w:rsid w:val="009C21E4"/>
    <w:rsid w:val="009C298D"/>
    <w:rsid w:val="009C57F9"/>
    <w:rsid w:val="009D2C23"/>
    <w:rsid w:val="009D5322"/>
    <w:rsid w:val="009E7219"/>
    <w:rsid w:val="009F20CC"/>
    <w:rsid w:val="009F2D6B"/>
    <w:rsid w:val="009F3172"/>
    <w:rsid w:val="009F3761"/>
    <w:rsid w:val="009F7482"/>
    <w:rsid w:val="00A031FF"/>
    <w:rsid w:val="00A26AB3"/>
    <w:rsid w:val="00A26AD9"/>
    <w:rsid w:val="00A30BF7"/>
    <w:rsid w:val="00A346A8"/>
    <w:rsid w:val="00A566C2"/>
    <w:rsid w:val="00A7169A"/>
    <w:rsid w:val="00A71EE3"/>
    <w:rsid w:val="00A83A1D"/>
    <w:rsid w:val="00A94784"/>
    <w:rsid w:val="00A9544A"/>
    <w:rsid w:val="00AA3DF7"/>
    <w:rsid w:val="00AA5B4D"/>
    <w:rsid w:val="00AB02C1"/>
    <w:rsid w:val="00AB2BBA"/>
    <w:rsid w:val="00AB4A01"/>
    <w:rsid w:val="00AB4A32"/>
    <w:rsid w:val="00AC08AB"/>
    <w:rsid w:val="00AD36B6"/>
    <w:rsid w:val="00AD3A39"/>
    <w:rsid w:val="00AE1C67"/>
    <w:rsid w:val="00AE5371"/>
    <w:rsid w:val="00AE7BE8"/>
    <w:rsid w:val="00AF26BB"/>
    <w:rsid w:val="00AF4E4B"/>
    <w:rsid w:val="00AF538B"/>
    <w:rsid w:val="00B00776"/>
    <w:rsid w:val="00B00BD0"/>
    <w:rsid w:val="00B161D5"/>
    <w:rsid w:val="00B22C63"/>
    <w:rsid w:val="00B2595D"/>
    <w:rsid w:val="00B33E52"/>
    <w:rsid w:val="00B40A46"/>
    <w:rsid w:val="00B43044"/>
    <w:rsid w:val="00B44404"/>
    <w:rsid w:val="00B45330"/>
    <w:rsid w:val="00B5315A"/>
    <w:rsid w:val="00B575B8"/>
    <w:rsid w:val="00B66B8A"/>
    <w:rsid w:val="00B66C5A"/>
    <w:rsid w:val="00B7357B"/>
    <w:rsid w:val="00B73D0A"/>
    <w:rsid w:val="00B75C83"/>
    <w:rsid w:val="00B85B86"/>
    <w:rsid w:val="00B875AC"/>
    <w:rsid w:val="00B91613"/>
    <w:rsid w:val="00B960EA"/>
    <w:rsid w:val="00BA08FE"/>
    <w:rsid w:val="00BA0BE9"/>
    <w:rsid w:val="00BA5D47"/>
    <w:rsid w:val="00BA5DAC"/>
    <w:rsid w:val="00BA761F"/>
    <w:rsid w:val="00BA7CB1"/>
    <w:rsid w:val="00BB0B9D"/>
    <w:rsid w:val="00BB3356"/>
    <w:rsid w:val="00BB388B"/>
    <w:rsid w:val="00BC398C"/>
    <w:rsid w:val="00BD2622"/>
    <w:rsid w:val="00BE0376"/>
    <w:rsid w:val="00BE38EB"/>
    <w:rsid w:val="00C1552C"/>
    <w:rsid w:val="00C35708"/>
    <w:rsid w:val="00C43976"/>
    <w:rsid w:val="00C44ABD"/>
    <w:rsid w:val="00C519BD"/>
    <w:rsid w:val="00C51C3C"/>
    <w:rsid w:val="00C61C0A"/>
    <w:rsid w:val="00C626AC"/>
    <w:rsid w:val="00C66716"/>
    <w:rsid w:val="00C67E14"/>
    <w:rsid w:val="00C70776"/>
    <w:rsid w:val="00C7498B"/>
    <w:rsid w:val="00C814D7"/>
    <w:rsid w:val="00C91784"/>
    <w:rsid w:val="00C96C95"/>
    <w:rsid w:val="00CA0653"/>
    <w:rsid w:val="00CA4319"/>
    <w:rsid w:val="00CA72F4"/>
    <w:rsid w:val="00CB0ABE"/>
    <w:rsid w:val="00CB227B"/>
    <w:rsid w:val="00CB27C1"/>
    <w:rsid w:val="00CC6853"/>
    <w:rsid w:val="00CD14F2"/>
    <w:rsid w:val="00CF134E"/>
    <w:rsid w:val="00CF32D2"/>
    <w:rsid w:val="00CF5D7E"/>
    <w:rsid w:val="00CF711D"/>
    <w:rsid w:val="00D0141E"/>
    <w:rsid w:val="00D11812"/>
    <w:rsid w:val="00D11A07"/>
    <w:rsid w:val="00D1321F"/>
    <w:rsid w:val="00D20EB3"/>
    <w:rsid w:val="00D33B2E"/>
    <w:rsid w:val="00D34CAD"/>
    <w:rsid w:val="00D36946"/>
    <w:rsid w:val="00D40968"/>
    <w:rsid w:val="00D47526"/>
    <w:rsid w:val="00D52FD2"/>
    <w:rsid w:val="00D54BF2"/>
    <w:rsid w:val="00D5715F"/>
    <w:rsid w:val="00D5784F"/>
    <w:rsid w:val="00D67981"/>
    <w:rsid w:val="00D75EEA"/>
    <w:rsid w:val="00D808F0"/>
    <w:rsid w:val="00D838C1"/>
    <w:rsid w:val="00D84065"/>
    <w:rsid w:val="00DA429B"/>
    <w:rsid w:val="00DB4A95"/>
    <w:rsid w:val="00DB6E4D"/>
    <w:rsid w:val="00DC4B60"/>
    <w:rsid w:val="00DC527F"/>
    <w:rsid w:val="00DC7CBB"/>
    <w:rsid w:val="00DD4BA5"/>
    <w:rsid w:val="00DD54BF"/>
    <w:rsid w:val="00DE6B8A"/>
    <w:rsid w:val="00DE7703"/>
    <w:rsid w:val="00DF0DA0"/>
    <w:rsid w:val="00DF1E75"/>
    <w:rsid w:val="00E11A67"/>
    <w:rsid w:val="00E150F8"/>
    <w:rsid w:val="00E21D09"/>
    <w:rsid w:val="00E257C5"/>
    <w:rsid w:val="00E34D2D"/>
    <w:rsid w:val="00E47C32"/>
    <w:rsid w:val="00E541B6"/>
    <w:rsid w:val="00E604CC"/>
    <w:rsid w:val="00E62331"/>
    <w:rsid w:val="00E648D7"/>
    <w:rsid w:val="00E72090"/>
    <w:rsid w:val="00E750E6"/>
    <w:rsid w:val="00E761B2"/>
    <w:rsid w:val="00E77B69"/>
    <w:rsid w:val="00E82ABB"/>
    <w:rsid w:val="00E86ADF"/>
    <w:rsid w:val="00E91AEB"/>
    <w:rsid w:val="00E94F3D"/>
    <w:rsid w:val="00E97FC3"/>
    <w:rsid w:val="00EA207C"/>
    <w:rsid w:val="00EB055A"/>
    <w:rsid w:val="00EB146F"/>
    <w:rsid w:val="00EB4FEF"/>
    <w:rsid w:val="00EC7F32"/>
    <w:rsid w:val="00ED4836"/>
    <w:rsid w:val="00EE2016"/>
    <w:rsid w:val="00EE307E"/>
    <w:rsid w:val="00EE5E67"/>
    <w:rsid w:val="00F00B3D"/>
    <w:rsid w:val="00F01CE9"/>
    <w:rsid w:val="00F01FA6"/>
    <w:rsid w:val="00F023C7"/>
    <w:rsid w:val="00F03E24"/>
    <w:rsid w:val="00F04522"/>
    <w:rsid w:val="00F177C9"/>
    <w:rsid w:val="00F23E0C"/>
    <w:rsid w:val="00F2533B"/>
    <w:rsid w:val="00F41B8A"/>
    <w:rsid w:val="00F45585"/>
    <w:rsid w:val="00F54D71"/>
    <w:rsid w:val="00F60031"/>
    <w:rsid w:val="00F63788"/>
    <w:rsid w:val="00F63D14"/>
    <w:rsid w:val="00F6471F"/>
    <w:rsid w:val="00F64B2D"/>
    <w:rsid w:val="00F66290"/>
    <w:rsid w:val="00F67DE5"/>
    <w:rsid w:val="00F758DA"/>
    <w:rsid w:val="00F77D60"/>
    <w:rsid w:val="00FA5FFD"/>
    <w:rsid w:val="00FA61AF"/>
    <w:rsid w:val="00FA77B2"/>
    <w:rsid w:val="00FB2BBB"/>
    <w:rsid w:val="00FB6804"/>
    <w:rsid w:val="00FC322A"/>
    <w:rsid w:val="00FE5B18"/>
    <w:rsid w:val="00FE60C7"/>
    <w:rsid w:val="00FF65D8"/>
    <w:rsid w:val="00FF7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A871C"/>
  <w15:chartTrackingRefBased/>
  <w15:docId w15:val="{808CC701-71DC-49B1-9F38-883E3B802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FF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D7FF4"/>
    <w:rPr>
      <w:b/>
      <w:bCs/>
    </w:rPr>
  </w:style>
  <w:style w:type="table" w:styleId="PlainTable2">
    <w:name w:val="Plain Table 2"/>
    <w:basedOn w:val="TableNormal"/>
    <w:uiPriority w:val="42"/>
    <w:rsid w:val="007D7FF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link w:val="NormalWebChar"/>
    <w:uiPriority w:val="99"/>
    <w:unhideWhenUsed/>
    <w:rsid w:val="007D7FF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7D7FF4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4036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368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368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0368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368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E1C67"/>
  </w:style>
  <w:style w:type="paragraph" w:styleId="EndnoteText">
    <w:name w:val="endnote text"/>
    <w:basedOn w:val="Normal"/>
    <w:link w:val="EndnoteTextChar"/>
    <w:uiPriority w:val="99"/>
    <w:semiHidden/>
    <w:unhideWhenUsed/>
    <w:rsid w:val="00AE1C6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E1C6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E1C67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AE1C67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1C67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1C67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1C67"/>
    <w:rPr>
      <w:rFonts w:ascii="Calibri" w:hAnsi="Calibri" w:cs="Calibri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AE1C6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E1C6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1C6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1C6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5314A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4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0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77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745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17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53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61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47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435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09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55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56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91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368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80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53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21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0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40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60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27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2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78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92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17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48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78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62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2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75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7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9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6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0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25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98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14</Pages>
  <Words>4300</Words>
  <Characters>24512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Ghanbarzadegan</dc:creator>
  <cp:keywords/>
  <dc:description/>
  <cp:lastModifiedBy>Emadi, Fatemeh - emafy001</cp:lastModifiedBy>
  <cp:revision>126</cp:revision>
  <dcterms:created xsi:type="dcterms:W3CDTF">2023-08-20T12:05:00Z</dcterms:created>
  <dcterms:modified xsi:type="dcterms:W3CDTF">2023-10-01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d0fc8d-944b-473c-a42c-5ad60a63cf5d</vt:lpwstr>
  </property>
</Properties>
</file>